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9CCB5" w14:textId="66BB38DE" w:rsidR="006376F1" w:rsidRDefault="006E6260">
      <w:pPr>
        <w:pStyle w:val="Heading1"/>
        <w:rPr>
          <w:lang w:val="en-GB"/>
        </w:rPr>
      </w:pPr>
      <w:r w:rsidRPr="00B16E65">
        <w:rPr>
          <w:lang w:val="en-GB"/>
        </w:rPr>
        <w:t>SUPPLEMENTARY MATERIAL</w:t>
      </w:r>
      <w:r w:rsidR="00FC5A60">
        <w:rPr>
          <w:lang w:val="en-GB"/>
        </w:rPr>
        <w:t xml:space="preserve"> 3</w:t>
      </w:r>
    </w:p>
    <w:tbl>
      <w:tblPr>
        <w:tblW w:w="12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720"/>
        <w:gridCol w:w="1160"/>
        <w:gridCol w:w="960"/>
        <w:gridCol w:w="960"/>
        <w:gridCol w:w="960"/>
        <w:gridCol w:w="960"/>
        <w:gridCol w:w="960"/>
        <w:gridCol w:w="960"/>
      </w:tblGrid>
      <w:tr w:rsidR="00893CA3" w:rsidRPr="006457DC" w14:paraId="7EBA48A7" w14:textId="77777777" w:rsidTr="00FF1E9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1CBAC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Common nam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665D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cientific na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EDEB7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FAO c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6FA99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B0DB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st 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A980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6F6E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rd 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3A8B6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3C57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Mean</w:t>
            </w:r>
          </w:p>
        </w:tc>
      </w:tr>
      <w:tr w:rsidR="00893CA3" w:rsidRPr="006457DC" w14:paraId="19DC5037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22F5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ctinopterygii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5E31F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0582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3A91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9A82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5864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C8FD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7A46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A766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893CA3" w:rsidRPr="006457DC" w14:paraId="0BFFFFC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E13E4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ngl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D75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ophius piscator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BD3D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ABCC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86F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854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E2A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921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39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.2</w:t>
            </w:r>
          </w:p>
        </w:tc>
      </w:tr>
      <w:tr w:rsidR="00893CA3" w:rsidRPr="006457DC" w14:paraId="16FBF0D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37A5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tlantic horse macker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0C4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Trachurus trachu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A0F3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H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572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2B4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919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5AA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5FD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0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2E5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.7</w:t>
            </w:r>
          </w:p>
        </w:tc>
      </w:tr>
      <w:tr w:rsidR="00893CA3" w:rsidRPr="006457DC" w14:paraId="56F5D59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3DF1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tlantic macker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836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omber scomb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A629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8E8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B02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A8B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86A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104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82E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9</w:t>
            </w:r>
          </w:p>
        </w:tc>
      </w:tr>
      <w:tr w:rsidR="00893CA3" w:rsidRPr="006457DC" w14:paraId="2A348A58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F335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Atlantic pomfre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10FE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Brama bra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D055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P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9E7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8EAE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CE0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819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52C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1BA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1.2</w:t>
            </w:r>
          </w:p>
        </w:tc>
      </w:tr>
      <w:tr w:rsidR="00893CA3" w:rsidRPr="006457DC" w14:paraId="5E8B3A4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C200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xillary seabre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62A2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ellus acar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CD49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9EC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46C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7F5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CA73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997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0B5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893CA3" w:rsidRPr="006457DC" w14:paraId="614FDCCA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6E98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lack scabbard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94A3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phanopus carb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E57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B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D083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9EE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97A6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98A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7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692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8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CB38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45.2</w:t>
            </w:r>
          </w:p>
        </w:tc>
      </w:tr>
      <w:tr w:rsidR="00893CA3" w:rsidRPr="006457DC" w14:paraId="32EBD3BA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62BB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 seabre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E34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pondyliosoma cantha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2F62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F3B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4858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61E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07A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791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2E4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</w:tr>
      <w:tr w:rsidR="00893CA3" w:rsidRPr="006457DC" w14:paraId="63F9345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6451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bellied angl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43D0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ophius budegas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5CA3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A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BCBA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48B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09A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F95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7F04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52D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9</w:t>
            </w:r>
          </w:p>
        </w:tc>
      </w:tr>
      <w:tr w:rsidR="00893CA3" w:rsidRPr="006457DC" w14:paraId="5CDA7A57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A8BF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belly rose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8FED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Helicolenus dactylopte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469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F4B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DB1A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D92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AF78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810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EAD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6</w:t>
            </w:r>
          </w:p>
        </w:tc>
      </w:tr>
      <w:tr w:rsidR="00893CA3" w:rsidRPr="006457DC" w14:paraId="563AC0B5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445B4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ackspot seabre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2EC0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ellus bogarave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56FA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52D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B5DD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DE3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9C1F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331F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C52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2</w:t>
            </w:r>
          </w:p>
        </w:tc>
      </w:tr>
      <w:tr w:rsidR="00490859" w:rsidRPr="006457DC" w14:paraId="6F87AF61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FB64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hub macker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1539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omber japoni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04A0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D2A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F78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2E6D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A17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4560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7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411B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9</w:t>
            </w:r>
          </w:p>
        </w:tc>
      </w:tr>
      <w:tr w:rsidR="00893CA3" w:rsidRPr="006457DC" w14:paraId="5431BE2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14A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ommon so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FA3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olea sol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29D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E69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CFC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EEB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ED23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C1C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9B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</w:tr>
      <w:tr w:rsidR="00893CA3" w:rsidRPr="006457DC" w14:paraId="7168BC76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96D7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ommon two-banded seabre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9FD2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plodus vulgar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253A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T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2EB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EE0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C65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D766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513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983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</w:tr>
      <w:tr w:rsidR="00893CA3" w:rsidRPr="006457DC" w14:paraId="4C4354CE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3017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uropean conge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B083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onger cong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720B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D43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08C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FD3B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FA2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BE7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E74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5</w:t>
            </w:r>
          </w:p>
        </w:tc>
      </w:tr>
      <w:tr w:rsidR="00893CA3" w:rsidRPr="006457DC" w14:paraId="4399DEA4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948E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uropean hak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E157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erluccius merlucc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55E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H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0A40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941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C6E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DE5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A51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6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364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.2</w:t>
            </w:r>
          </w:p>
        </w:tc>
      </w:tr>
      <w:tr w:rsidR="00893CA3" w:rsidRPr="006457DC" w14:paraId="7E782A9D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F10C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uropean seabas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4261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centrarchus labra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50B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490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908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665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5B1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7DD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8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631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1</w:t>
            </w:r>
          </w:p>
        </w:tc>
      </w:tr>
      <w:tr w:rsidR="00893CA3" w:rsidRPr="006457DC" w14:paraId="09DDF89B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7D154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Forkbea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66CF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hycis phyc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E22D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F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B119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508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1FB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92C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364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6AE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5</w:t>
            </w:r>
          </w:p>
        </w:tc>
      </w:tr>
      <w:tr w:rsidR="00893CA3" w:rsidRPr="006457DC" w14:paraId="495FE74F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714F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John dor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D476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Zeus fa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A747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J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F9B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AEC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3D9F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B22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71D7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102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8</w:t>
            </w:r>
          </w:p>
        </w:tc>
      </w:tr>
      <w:tr w:rsidR="00893CA3" w:rsidRPr="006457DC" w14:paraId="0E5D4019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9A99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arge-scaled gurna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D367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epidotrigla cavill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051D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D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BB2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CDA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DCE5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F8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1A97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F74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</w:tr>
      <w:tr w:rsidR="00893CA3" w:rsidRPr="006457DC" w14:paraId="398AE148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0BD8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eag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296B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rgyrosomus reg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DB63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32DF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725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6FC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1EA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FFCC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170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</w:tr>
      <w:tr w:rsidR="00893CA3" w:rsidRPr="006457DC" w14:paraId="16A0497B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14A4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Pout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C068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Trisopterus lus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21B8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I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679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5D5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1AB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7EC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56C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233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3</w:t>
            </w:r>
          </w:p>
        </w:tc>
      </w:tr>
      <w:tr w:rsidR="00893CA3" w:rsidRPr="006457DC" w14:paraId="6B889C05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FAC4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ed gurna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018C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Aspitrigla cucul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331A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D53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7B4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979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BB5C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798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B877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</w:tr>
      <w:tr w:rsidR="00893CA3" w:rsidRPr="006457DC" w14:paraId="1BA5B0D9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66A1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ed porg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010E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agrus pag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2C9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642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55C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FDB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1AD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671C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521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</w:tr>
      <w:tr w:rsidR="00893CA3" w:rsidRPr="006457DC" w14:paraId="61187805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E42E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and so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9A27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egusa lascar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A5D1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1F52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5A83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11E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9EC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A89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E705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</w:tr>
      <w:tr w:rsidR="00893CA3" w:rsidRPr="006457DC" w14:paraId="226ECA2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13D6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ilver scabbard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E176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Lepidopus caud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4829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BAB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FE1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524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684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2B2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0BD6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0.5</w:t>
            </w:r>
          </w:p>
        </w:tc>
      </w:tr>
      <w:tr w:rsidR="00893CA3" w:rsidRPr="006457DC" w14:paraId="64FA4BB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C4D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lastRenderedPageBreak/>
              <w:t>Surmulle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2313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ullus surmule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EA6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M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E8E2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E12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BE0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08F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6921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7C8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</w:tr>
      <w:tr w:rsidR="00893CA3" w:rsidRPr="006457DC" w14:paraId="4FA3DF1D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6CC0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word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DCC4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Xiphias glad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D8B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W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00A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0F0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967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46A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373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80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1C23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05.8</w:t>
            </w:r>
          </w:p>
        </w:tc>
      </w:tr>
      <w:tr w:rsidR="00893CA3" w:rsidRPr="006457DC" w14:paraId="417E0FD7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4B6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Tub gurnar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08F8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elidonichthys lucer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EF11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4621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D88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B57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CBE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2F9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8E9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</w:tr>
      <w:tr w:rsidR="00893CA3" w:rsidRPr="006457DC" w14:paraId="12B640F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289A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edge so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8217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icologlossa cunea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7A7F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A11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5368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9382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BED9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7516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1DE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9</w:t>
            </w:r>
          </w:p>
        </w:tc>
      </w:tr>
      <w:tr w:rsidR="00893CA3" w:rsidRPr="006457DC" w14:paraId="2A305D9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62F3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hit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E771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erlangius merlang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C86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2A5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7A0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7FF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B78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436E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E28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4</w:t>
            </w:r>
          </w:p>
        </w:tc>
      </w:tr>
      <w:tr w:rsidR="00893CA3" w:rsidRPr="006457DC" w14:paraId="0F49F96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3EEF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reck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3EDB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olyprion america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2AFB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W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CD9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5E8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DCCE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25B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CF3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8D3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.2</w:t>
            </w:r>
          </w:p>
        </w:tc>
      </w:tr>
      <w:tr w:rsidR="00893CA3" w:rsidRPr="006457DC" w14:paraId="1B13E02C" w14:textId="77777777" w:rsidTr="00FF1E9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F0D0E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ondrichthy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A555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9431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F008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3FF9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19894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7333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5A45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3DAC9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893CA3" w:rsidRPr="006457DC" w14:paraId="2343B24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BC95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onde r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88BF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brachyur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D54E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J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EC5C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705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80C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28E7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3C5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AFE1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9</w:t>
            </w:r>
          </w:p>
        </w:tc>
      </w:tr>
      <w:tr w:rsidR="00893CA3" w:rsidRPr="006457DC" w14:paraId="66D2A5F5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BC89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lue shar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AADB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Prionace glau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7C25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451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0A03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F0B5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D1C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9B7B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4A4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3.6</w:t>
            </w:r>
          </w:p>
        </w:tc>
      </w:tr>
      <w:tr w:rsidR="00893CA3" w:rsidRPr="006457DC" w14:paraId="18AB000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59BF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Lowfin gulper shar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E400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entrophorus lusitani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A534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DB9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6D3E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E03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4962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8A7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CC1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2.2</w:t>
            </w:r>
          </w:p>
        </w:tc>
      </w:tr>
      <w:tr w:rsidR="00893CA3" w:rsidRPr="006457DC" w14:paraId="3CCAE3BB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8B9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Nursehoun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521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cyliorhinus stellar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7DAC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Y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1FA7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453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CEA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B13C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203C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686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7</w:t>
            </w:r>
          </w:p>
        </w:tc>
      </w:tr>
      <w:tr w:rsidR="00893CA3" w:rsidRPr="006457DC" w14:paraId="27E2B798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F575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hortfin mak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7BA9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Isurus oxyrinch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2B7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1F2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6B2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337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B31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A844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9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422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8.2</w:t>
            </w:r>
          </w:p>
        </w:tc>
      </w:tr>
      <w:tr w:rsidR="00893CA3" w:rsidRPr="006457DC" w14:paraId="5A5C1BEE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004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ooth-houn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CD1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Mustelus mustel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1323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044D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E1C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D06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1CD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2FE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90A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1</w:t>
            </w:r>
          </w:p>
        </w:tc>
      </w:tr>
      <w:tr w:rsidR="00893CA3" w:rsidRPr="006457DC" w14:paraId="59EE77C0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8668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potted r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416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montagu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1B3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J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883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816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CCA4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A27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5EF6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E8E4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5</w:t>
            </w:r>
          </w:p>
        </w:tc>
      </w:tr>
      <w:tr w:rsidR="00893CA3" w:rsidRPr="006457DC" w14:paraId="08BB9176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E39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Thornback r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B950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Raja clava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04B50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RJ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610E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2794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2939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238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C39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5D2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3</w:t>
            </w:r>
          </w:p>
        </w:tc>
      </w:tr>
      <w:tr w:rsidR="00893CA3" w:rsidRPr="006457DC" w14:paraId="7F9B157F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8008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Tope Shark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84E3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Galeorhinus gale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AA9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4403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8A5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740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79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63F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1BD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4.9</w:t>
            </w:r>
          </w:p>
        </w:tc>
      </w:tr>
      <w:tr w:rsidR="00893CA3" w:rsidRPr="006457DC" w14:paraId="72D1030F" w14:textId="77777777" w:rsidTr="00FF1E9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4A11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ephalopoda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50E9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D1D2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455C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ABF3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77066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DCB2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85FC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02F3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893CA3" w:rsidRPr="006457DC" w14:paraId="043798B3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F56B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ommon octop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EF63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Octopus vulgar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84AE4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O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B51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156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148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1EEB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7F0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9114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2.8</w:t>
            </w:r>
          </w:p>
        </w:tc>
      </w:tr>
      <w:tr w:rsidR="00893CA3" w:rsidRPr="006457DC" w14:paraId="2ABCCEB3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9B35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uttlefish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1DFC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epia officin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BB7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0DE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630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1D60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9BD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6F77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FABC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7</w:t>
            </w:r>
          </w:p>
        </w:tc>
      </w:tr>
      <w:tr w:rsidR="00893CA3" w:rsidRPr="006457DC" w14:paraId="0ED34C40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27CB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Neon flying squi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79AE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Ommastrephes bartram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F4826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OF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896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5B8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3201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F37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DF4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098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3</w:t>
            </w:r>
          </w:p>
        </w:tc>
      </w:tr>
      <w:tr w:rsidR="00893CA3" w:rsidRPr="006457DC" w14:paraId="1D53676B" w14:textId="77777777" w:rsidTr="00FF1E90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20DC4F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Bivalv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B0B13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B881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1810C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0924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7D335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E5AF1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39C5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2098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 </w:t>
            </w:r>
          </w:p>
        </w:tc>
      </w:tr>
      <w:tr w:rsidR="00893CA3" w:rsidRPr="006457DC" w14:paraId="025D745B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32747" w14:textId="77777777" w:rsidR="00893CA3" w:rsidRPr="006457DC" w:rsidRDefault="00893CA3" w:rsidP="00FF1E90">
            <w:pPr>
              <w:suppressAutoHyphens w:val="0"/>
              <w:spacing w:after="0" w:line="240" w:lineRule="auto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Bean clam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68A23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Donax sp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E352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A349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943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C1C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4AC0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9A14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F4EF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7.2</w:t>
            </w:r>
          </w:p>
        </w:tc>
      </w:tr>
      <w:tr w:rsidR="00893CA3" w:rsidRPr="006457DC" w14:paraId="3B5209E7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8087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Pod razo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A11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Ensis siliqu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115B2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E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30C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EC19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F87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D0C2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17F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833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2.6</w:t>
            </w:r>
          </w:p>
        </w:tc>
      </w:tr>
      <w:tr w:rsidR="00893CA3" w:rsidRPr="006457DC" w14:paraId="0FBBD632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2BC9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mooth cl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A7068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allista chi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276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K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DAF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C858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A6C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96E1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2D79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5EF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1.2</w:t>
            </w:r>
          </w:p>
        </w:tc>
      </w:tr>
      <w:tr w:rsidR="00893CA3" w:rsidRPr="006457DC" w14:paraId="423DABFC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4FE2D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tripped Venus cla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DF2A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Chamelea gall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9076E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sz w:val="20"/>
                <w:szCs w:val="20"/>
                <w:lang w:val="pt-PT" w:eastAsia="pt-PT" w:bidi="ar-SA"/>
              </w:rPr>
              <w:t>S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D12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252D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F3AE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4D3A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C7CF2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5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FF57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color w:val="000000"/>
                <w:lang w:val="pt-PT" w:eastAsia="pt-PT" w:bidi="ar-SA"/>
              </w:rPr>
              <w:t>9.9</w:t>
            </w:r>
          </w:p>
        </w:tc>
      </w:tr>
      <w:tr w:rsidR="00893CA3" w:rsidRPr="006457DC" w14:paraId="77AAD5AB" w14:textId="77777777" w:rsidTr="00FF1E90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FBB44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Surf cla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0819B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pt-PT" w:eastAsia="pt-PT" w:bidi="ar-SA"/>
              </w:rPr>
              <w:t>Spisula solid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B8E169" w14:textId="77777777" w:rsidR="00893CA3" w:rsidRPr="006457DC" w:rsidRDefault="00893CA3" w:rsidP="00FF1E90">
            <w:pPr>
              <w:suppressAutoHyphens w:val="0"/>
              <w:spacing w:after="0" w:line="240" w:lineRule="auto"/>
              <w:jc w:val="left"/>
              <w:textAlignment w:val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 w:bidi="ar-SA"/>
              </w:rPr>
              <w:t>UL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C6BA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A14AB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7D6C3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6CD3C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5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C3AD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14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89D485" w14:textId="77777777" w:rsidR="00893CA3" w:rsidRPr="006457DC" w:rsidRDefault="00893CA3" w:rsidP="00FF1E90">
            <w:pPr>
              <w:suppressAutoHyphens w:val="0"/>
              <w:spacing w:after="0" w:line="240" w:lineRule="auto"/>
              <w:jc w:val="right"/>
              <w:textAlignment w:val="auto"/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</w:pPr>
            <w:r w:rsidRPr="006457DC">
              <w:rPr>
                <w:rFonts w:eastAsia="Times New Roman"/>
                <w:b/>
                <w:bCs/>
                <w:color w:val="000000"/>
                <w:lang w:val="pt-PT" w:eastAsia="pt-PT" w:bidi="ar-SA"/>
              </w:rPr>
              <w:t>34.1</w:t>
            </w:r>
          </w:p>
        </w:tc>
      </w:tr>
    </w:tbl>
    <w:p w14:paraId="5B8553A9" w14:textId="14CC055B" w:rsidR="005828DE" w:rsidRPr="003853F6" w:rsidRDefault="005828DE" w:rsidP="00FC5A60">
      <w:pPr>
        <w:pStyle w:val="LO-normal"/>
        <w:jc w:val="left"/>
        <w:rPr>
          <w:lang w:val="en-GB"/>
        </w:rPr>
      </w:pPr>
    </w:p>
    <w:sectPr w:rsidR="005828DE" w:rsidRPr="003853F6" w:rsidSect="00C610E6">
      <w:headerReference w:type="default" r:id="rId8"/>
      <w:pgSz w:w="16838" w:h="11906" w:orient="landscape"/>
      <w:pgMar w:top="1440" w:right="1440" w:bottom="1440" w:left="1976" w:header="1440" w:footer="0" w:gutter="0"/>
      <w:lnNumType w:countBy="1" w:restart="continuous"/>
      <w:cols w:space="720"/>
      <w:formProt w:val="0"/>
      <w:docGrid w:linePitch="600" w:charSpace="450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4B7BD" w14:textId="77777777" w:rsidR="00EB503E" w:rsidRDefault="00EB503E">
      <w:pPr>
        <w:spacing w:after="0" w:line="240" w:lineRule="auto"/>
      </w:pPr>
      <w:r>
        <w:separator/>
      </w:r>
    </w:p>
  </w:endnote>
  <w:endnote w:type="continuationSeparator" w:id="0">
    <w:p w14:paraId="079299AA" w14:textId="77777777" w:rsidR="00EB503E" w:rsidRDefault="00EB5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Symbols">
    <w:altName w:val="Cambria"/>
    <w:charset w:val="00"/>
    <w:family w:val="roman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D4BDB" w14:textId="77777777" w:rsidR="00EB503E" w:rsidRDefault="00EB503E">
      <w:pPr>
        <w:spacing w:after="0" w:line="240" w:lineRule="auto"/>
      </w:pPr>
      <w:r>
        <w:separator/>
      </w:r>
    </w:p>
  </w:footnote>
  <w:footnote w:type="continuationSeparator" w:id="0">
    <w:p w14:paraId="5D83CBDB" w14:textId="77777777" w:rsidR="00EB503E" w:rsidRDefault="00EB50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5852F2" w14:textId="77777777" w:rsidR="00B307A8" w:rsidRDefault="00B307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47116"/>
    <w:multiLevelType w:val="hybridMultilevel"/>
    <w:tmpl w:val="5FB2C436"/>
    <w:lvl w:ilvl="0" w:tplc="F31E65D4">
      <w:start w:val="1"/>
      <w:numFmt w:val="lowerLetter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D1546"/>
    <w:multiLevelType w:val="hybridMultilevel"/>
    <w:tmpl w:val="C4C0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54A47"/>
    <w:multiLevelType w:val="hybridMultilevel"/>
    <w:tmpl w:val="B88C48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8C0D9C"/>
    <w:multiLevelType w:val="hybridMultilevel"/>
    <w:tmpl w:val="D8386C7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7B22E4"/>
    <w:multiLevelType w:val="hybridMultilevel"/>
    <w:tmpl w:val="59F2F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34450"/>
    <w:multiLevelType w:val="hybridMultilevel"/>
    <w:tmpl w:val="0D1AEC8A"/>
    <w:lvl w:ilvl="0" w:tplc="3FA86B94">
      <w:start w:val="1"/>
      <w:numFmt w:val="decimal"/>
      <w:lvlText w:val="%1."/>
      <w:lvlJc w:val="left"/>
      <w:pPr>
        <w:tabs>
          <w:tab w:val="num" w:pos="435"/>
        </w:tabs>
        <w:ind w:left="435" w:hanging="360"/>
      </w:pPr>
      <w:rPr>
        <w:rFonts w:hint="default"/>
      </w:rPr>
    </w:lvl>
    <w:lvl w:ilvl="1" w:tplc="081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2" w:tplc="0816001B" w:tentative="1">
      <w:start w:val="1"/>
      <w:numFmt w:val="lowerRoman"/>
      <w:lvlText w:val="%3."/>
      <w:lvlJc w:val="right"/>
      <w:pPr>
        <w:tabs>
          <w:tab w:val="num" w:pos="1875"/>
        </w:tabs>
        <w:ind w:left="1875" w:hanging="180"/>
      </w:pPr>
    </w:lvl>
    <w:lvl w:ilvl="3" w:tplc="0816000F" w:tentative="1">
      <w:start w:val="1"/>
      <w:numFmt w:val="decimal"/>
      <w:lvlText w:val="%4."/>
      <w:lvlJc w:val="left"/>
      <w:pPr>
        <w:tabs>
          <w:tab w:val="num" w:pos="2595"/>
        </w:tabs>
        <w:ind w:left="2595" w:hanging="360"/>
      </w:pPr>
    </w:lvl>
    <w:lvl w:ilvl="4" w:tplc="08160019" w:tentative="1">
      <w:start w:val="1"/>
      <w:numFmt w:val="lowerLetter"/>
      <w:lvlText w:val="%5."/>
      <w:lvlJc w:val="left"/>
      <w:pPr>
        <w:tabs>
          <w:tab w:val="num" w:pos="3315"/>
        </w:tabs>
        <w:ind w:left="3315" w:hanging="360"/>
      </w:pPr>
    </w:lvl>
    <w:lvl w:ilvl="5" w:tplc="0816001B" w:tentative="1">
      <w:start w:val="1"/>
      <w:numFmt w:val="lowerRoman"/>
      <w:lvlText w:val="%6."/>
      <w:lvlJc w:val="right"/>
      <w:pPr>
        <w:tabs>
          <w:tab w:val="num" w:pos="4035"/>
        </w:tabs>
        <w:ind w:left="4035" w:hanging="180"/>
      </w:pPr>
    </w:lvl>
    <w:lvl w:ilvl="6" w:tplc="0816000F" w:tentative="1">
      <w:start w:val="1"/>
      <w:numFmt w:val="decimal"/>
      <w:lvlText w:val="%7."/>
      <w:lvlJc w:val="left"/>
      <w:pPr>
        <w:tabs>
          <w:tab w:val="num" w:pos="4755"/>
        </w:tabs>
        <w:ind w:left="4755" w:hanging="360"/>
      </w:pPr>
    </w:lvl>
    <w:lvl w:ilvl="7" w:tplc="08160019" w:tentative="1">
      <w:start w:val="1"/>
      <w:numFmt w:val="lowerLetter"/>
      <w:lvlText w:val="%8."/>
      <w:lvlJc w:val="left"/>
      <w:pPr>
        <w:tabs>
          <w:tab w:val="num" w:pos="5475"/>
        </w:tabs>
        <w:ind w:left="5475" w:hanging="360"/>
      </w:pPr>
    </w:lvl>
    <w:lvl w:ilvl="8" w:tplc="0816001B" w:tentative="1">
      <w:start w:val="1"/>
      <w:numFmt w:val="lowerRoman"/>
      <w:lvlText w:val="%9."/>
      <w:lvlJc w:val="right"/>
      <w:pPr>
        <w:tabs>
          <w:tab w:val="num" w:pos="6195"/>
        </w:tabs>
        <w:ind w:left="6195" w:hanging="180"/>
      </w:pPr>
    </w:lvl>
  </w:abstractNum>
  <w:abstractNum w:abstractNumId="6" w15:restartNumberingAfterBreak="0">
    <w:nsid w:val="58C36ACC"/>
    <w:multiLevelType w:val="hybridMultilevel"/>
    <w:tmpl w:val="C7C2F26A"/>
    <w:lvl w:ilvl="0" w:tplc="487413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487D87"/>
    <w:multiLevelType w:val="multilevel"/>
    <w:tmpl w:val="EBBC101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7E3F7C76"/>
    <w:multiLevelType w:val="hybridMultilevel"/>
    <w:tmpl w:val="2D4E5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084373">
    <w:abstractNumId w:val="7"/>
  </w:num>
  <w:num w:numId="2" w16cid:durableId="1572305987">
    <w:abstractNumId w:val="8"/>
  </w:num>
  <w:num w:numId="3" w16cid:durableId="287322920">
    <w:abstractNumId w:val="1"/>
  </w:num>
  <w:num w:numId="4" w16cid:durableId="1432242505">
    <w:abstractNumId w:val="4"/>
  </w:num>
  <w:num w:numId="5" w16cid:durableId="818228319">
    <w:abstractNumId w:val="2"/>
  </w:num>
  <w:num w:numId="6" w16cid:durableId="943924703">
    <w:abstractNumId w:val="5"/>
  </w:num>
  <w:num w:numId="7" w16cid:durableId="614561470">
    <w:abstractNumId w:val="6"/>
  </w:num>
  <w:num w:numId="8" w16cid:durableId="485707634">
    <w:abstractNumId w:val="3"/>
  </w:num>
  <w:num w:numId="9" w16cid:durableId="360516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0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3E1"/>
    <w:rsid w:val="00000F1B"/>
    <w:rsid w:val="00000F95"/>
    <w:rsid w:val="00000FB7"/>
    <w:rsid w:val="0000172B"/>
    <w:rsid w:val="000039CB"/>
    <w:rsid w:val="00003FBC"/>
    <w:rsid w:val="00004234"/>
    <w:rsid w:val="000047A6"/>
    <w:rsid w:val="00004981"/>
    <w:rsid w:val="0000685E"/>
    <w:rsid w:val="00006A9E"/>
    <w:rsid w:val="00006AC9"/>
    <w:rsid w:val="00006FC8"/>
    <w:rsid w:val="000079CD"/>
    <w:rsid w:val="00007F0F"/>
    <w:rsid w:val="00010692"/>
    <w:rsid w:val="000106BA"/>
    <w:rsid w:val="00011186"/>
    <w:rsid w:val="0001135F"/>
    <w:rsid w:val="00011D86"/>
    <w:rsid w:val="00012E02"/>
    <w:rsid w:val="00012EDB"/>
    <w:rsid w:val="000143C3"/>
    <w:rsid w:val="00014533"/>
    <w:rsid w:val="00014802"/>
    <w:rsid w:val="00014D9E"/>
    <w:rsid w:val="00015789"/>
    <w:rsid w:val="00015DC8"/>
    <w:rsid w:val="0001673E"/>
    <w:rsid w:val="00016A2B"/>
    <w:rsid w:val="00016CCC"/>
    <w:rsid w:val="00017459"/>
    <w:rsid w:val="000175EE"/>
    <w:rsid w:val="00020072"/>
    <w:rsid w:val="000201F6"/>
    <w:rsid w:val="00021F53"/>
    <w:rsid w:val="0002379A"/>
    <w:rsid w:val="00023BEC"/>
    <w:rsid w:val="00025BB7"/>
    <w:rsid w:val="00025CCF"/>
    <w:rsid w:val="00027DFB"/>
    <w:rsid w:val="00030554"/>
    <w:rsid w:val="00030CDC"/>
    <w:rsid w:val="00031629"/>
    <w:rsid w:val="00032669"/>
    <w:rsid w:val="00033723"/>
    <w:rsid w:val="00034DFB"/>
    <w:rsid w:val="000361EC"/>
    <w:rsid w:val="0003669F"/>
    <w:rsid w:val="00037EC9"/>
    <w:rsid w:val="00040000"/>
    <w:rsid w:val="0004023C"/>
    <w:rsid w:val="00040577"/>
    <w:rsid w:val="00040868"/>
    <w:rsid w:val="00041057"/>
    <w:rsid w:val="00041E78"/>
    <w:rsid w:val="0004238B"/>
    <w:rsid w:val="00043596"/>
    <w:rsid w:val="0004392E"/>
    <w:rsid w:val="000442C3"/>
    <w:rsid w:val="00044460"/>
    <w:rsid w:val="00044E58"/>
    <w:rsid w:val="00046662"/>
    <w:rsid w:val="00050672"/>
    <w:rsid w:val="00050DE8"/>
    <w:rsid w:val="00052768"/>
    <w:rsid w:val="00052A02"/>
    <w:rsid w:val="00052A15"/>
    <w:rsid w:val="00052B1D"/>
    <w:rsid w:val="00052E16"/>
    <w:rsid w:val="00053101"/>
    <w:rsid w:val="0005323C"/>
    <w:rsid w:val="00053528"/>
    <w:rsid w:val="00053841"/>
    <w:rsid w:val="0005388E"/>
    <w:rsid w:val="0005496D"/>
    <w:rsid w:val="00054BFF"/>
    <w:rsid w:val="00054F07"/>
    <w:rsid w:val="000567E5"/>
    <w:rsid w:val="00057933"/>
    <w:rsid w:val="000608E5"/>
    <w:rsid w:val="00060FFB"/>
    <w:rsid w:val="000610A8"/>
    <w:rsid w:val="00061345"/>
    <w:rsid w:val="00061465"/>
    <w:rsid w:val="00061ABD"/>
    <w:rsid w:val="00061F78"/>
    <w:rsid w:val="00063097"/>
    <w:rsid w:val="00063817"/>
    <w:rsid w:val="00063F00"/>
    <w:rsid w:val="00065825"/>
    <w:rsid w:val="00065FFD"/>
    <w:rsid w:val="0006690C"/>
    <w:rsid w:val="00066DBF"/>
    <w:rsid w:val="00070D08"/>
    <w:rsid w:val="000714F9"/>
    <w:rsid w:val="00071C3E"/>
    <w:rsid w:val="00072621"/>
    <w:rsid w:val="000730E7"/>
    <w:rsid w:val="0007473B"/>
    <w:rsid w:val="00075588"/>
    <w:rsid w:val="00075B64"/>
    <w:rsid w:val="00076F40"/>
    <w:rsid w:val="00077364"/>
    <w:rsid w:val="00080489"/>
    <w:rsid w:val="00080DB1"/>
    <w:rsid w:val="00081D1F"/>
    <w:rsid w:val="00082F66"/>
    <w:rsid w:val="00083267"/>
    <w:rsid w:val="0008358B"/>
    <w:rsid w:val="00084380"/>
    <w:rsid w:val="000847D7"/>
    <w:rsid w:val="0008592D"/>
    <w:rsid w:val="000859A5"/>
    <w:rsid w:val="0008621A"/>
    <w:rsid w:val="000869CA"/>
    <w:rsid w:val="00087A4A"/>
    <w:rsid w:val="00087B83"/>
    <w:rsid w:val="00087D0D"/>
    <w:rsid w:val="00090B80"/>
    <w:rsid w:val="000915EC"/>
    <w:rsid w:val="000918F2"/>
    <w:rsid w:val="000923AA"/>
    <w:rsid w:val="00092628"/>
    <w:rsid w:val="00094D82"/>
    <w:rsid w:val="0009504E"/>
    <w:rsid w:val="000958B2"/>
    <w:rsid w:val="000960F5"/>
    <w:rsid w:val="0009647A"/>
    <w:rsid w:val="00096F88"/>
    <w:rsid w:val="0009731D"/>
    <w:rsid w:val="0009732C"/>
    <w:rsid w:val="000A097B"/>
    <w:rsid w:val="000A0CFA"/>
    <w:rsid w:val="000A1650"/>
    <w:rsid w:val="000A1FE4"/>
    <w:rsid w:val="000A3AF4"/>
    <w:rsid w:val="000A48CC"/>
    <w:rsid w:val="000A4B07"/>
    <w:rsid w:val="000A55FF"/>
    <w:rsid w:val="000A57FE"/>
    <w:rsid w:val="000A6187"/>
    <w:rsid w:val="000A6206"/>
    <w:rsid w:val="000A6B52"/>
    <w:rsid w:val="000A6D03"/>
    <w:rsid w:val="000A6D89"/>
    <w:rsid w:val="000A6E95"/>
    <w:rsid w:val="000B030A"/>
    <w:rsid w:val="000B0418"/>
    <w:rsid w:val="000B1F0A"/>
    <w:rsid w:val="000B28AA"/>
    <w:rsid w:val="000B344D"/>
    <w:rsid w:val="000B4240"/>
    <w:rsid w:val="000B56F0"/>
    <w:rsid w:val="000B5C3F"/>
    <w:rsid w:val="000B61AC"/>
    <w:rsid w:val="000B6A73"/>
    <w:rsid w:val="000B6EA8"/>
    <w:rsid w:val="000B6F37"/>
    <w:rsid w:val="000B7A78"/>
    <w:rsid w:val="000B7C23"/>
    <w:rsid w:val="000B7CCE"/>
    <w:rsid w:val="000C01F9"/>
    <w:rsid w:val="000C0D03"/>
    <w:rsid w:val="000C1752"/>
    <w:rsid w:val="000C1C54"/>
    <w:rsid w:val="000C1F8E"/>
    <w:rsid w:val="000C292E"/>
    <w:rsid w:val="000C3E85"/>
    <w:rsid w:val="000C54DD"/>
    <w:rsid w:val="000C5589"/>
    <w:rsid w:val="000C6755"/>
    <w:rsid w:val="000C7322"/>
    <w:rsid w:val="000C7CB9"/>
    <w:rsid w:val="000C7EA9"/>
    <w:rsid w:val="000C7F5D"/>
    <w:rsid w:val="000D099C"/>
    <w:rsid w:val="000D0D30"/>
    <w:rsid w:val="000D20FD"/>
    <w:rsid w:val="000D28E0"/>
    <w:rsid w:val="000D2C65"/>
    <w:rsid w:val="000D3275"/>
    <w:rsid w:val="000D33D0"/>
    <w:rsid w:val="000D36BC"/>
    <w:rsid w:val="000D4F8F"/>
    <w:rsid w:val="000D5D9B"/>
    <w:rsid w:val="000D7314"/>
    <w:rsid w:val="000E145E"/>
    <w:rsid w:val="000E14BE"/>
    <w:rsid w:val="000E1B4A"/>
    <w:rsid w:val="000E2C7B"/>
    <w:rsid w:val="000E2EF4"/>
    <w:rsid w:val="000E351B"/>
    <w:rsid w:val="000E367E"/>
    <w:rsid w:val="000E485F"/>
    <w:rsid w:val="000E51A0"/>
    <w:rsid w:val="000E5275"/>
    <w:rsid w:val="000E5665"/>
    <w:rsid w:val="000E5780"/>
    <w:rsid w:val="000F0584"/>
    <w:rsid w:val="000F1081"/>
    <w:rsid w:val="000F124D"/>
    <w:rsid w:val="000F2205"/>
    <w:rsid w:val="000F240B"/>
    <w:rsid w:val="000F26F6"/>
    <w:rsid w:val="000F34DD"/>
    <w:rsid w:val="000F34E1"/>
    <w:rsid w:val="000F3A81"/>
    <w:rsid w:val="000F3EEF"/>
    <w:rsid w:val="000F4668"/>
    <w:rsid w:val="000F4D8D"/>
    <w:rsid w:val="000F5216"/>
    <w:rsid w:val="000F6672"/>
    <w:rsid w:val="000F6D11"/>
    <w:rsid w:val="000F6EC5"/>
    <w:rsid w:val="00102014"/>
    <w:rsid w:val="001025B0"/>
    <w:rsid w:val="001029B9"/>
    <w:rsid w:val="00103162"/>
    <w:rsid w:val="00103423"/>
    <w:rsid w:val="00103501"/>
    <w:rsid w:val="0010676C"/>
    <w:rsid w:val="0010689B"/>
    <w:rsid w:val="00107E59"/>
    <w:rsid w:val="001109C2"/>
    <w:rsid w:val="00111105"/>
    <w:rsid w:val="001118D7"/>
    <w:rsid w:val="00111D2D"/>
    <w:rsid w:val="001127E9"/>
    <w:rsid w:val="001135ED"/>
    <w:rsid w:val="0011360A"/>
    <w:rsid w:val="00114822"/>
    <w:rsid w:val="00116F71"/>
    <w:rsid w:val="001174AF"/>
    <w:rsid w:val="0012040F"/>
    <w:rsid w:val="00120848"/>
    <w:rsid w:val="00120A01"/>
    <w:rsid w:val="00121164"/>
    <w:rsid w:val="001218B4"/>
    <w:rsid w:val="00121ED7"/>
    <w:rsid w:val="00122CCB"/>
    <w:rsid w:val="00122F4E"/>
    <w:rsid w:val="00123E7C"/>
    <w:rsid w:val="001255BB"/>
    <w:rsid w:val="001259AC"/>
    <w:rsid w:val="0012627F"/>
    <w:rsid w:val="00131A79"/>
    <w:rsid w:val="0013272C"/>
    <w:rsid w:val="001329E9"/>
    <w:rsid w:val="00132BBE"/>
    <w:rsid w:val="00136544"/>
    <w:rsid w:val="00136F6C"/>
    <w:rsid w:val="0013760C"/>
    <w:rsid w:val="00142327"/>
    <w:rsid w:val="00142559"/>
    <w:rsid w:val="0014479C"/>
    <w:rsid w:val="00144F71"/>
    <w:rsid w:val="00145367"/>
    <w:rsid w:val="0014629F"/>
    <w:rsid w:val="0014673D"/>
    <w:rsid w:val="00146C15"/>
    <w:rsid w:val="001501B5"/>
    <w:rsid w:val="00150C19"/>
    <w:rsid w:val="00151716"/>
    <w:rsid w:val="0015173F"/>
    <w:rsid w:val="00151C07"/>
    <w:rsid w:val="00151F37"/>
    <w:rsid w:val="00153479"/>
    <w:rsid w:val="00153BC6"/>
    <w:rsid w:val="00154CE1"/>
    <w:rsid w:val="00155239"/>
    <w:rsid w:val="00155749"/>
    <w:rsid w:val="00155CDA"/>
    <w:rsid w:val="0015630F"/>
    <w:rsid w:val="00156845"/>
    <w:rsid w:val="001600EA"/>
    <w:rsid w:val="00160125"/>
    <w:rsid w:val="00160295"/>
    <w:rsid w:val="001604AE"/>
    <w:rsid w:val="00160A0E"/>
    <w:rsid w:val="00160F27"/>
    <w:rsid w:val="00161B8D"/>
    <w:rsid w:val="00161D5D"/>
    <w:rsid w:val="00162712"/>
    <w:rsid w:val="00162855"/>
    <w:rsid w:val="00162AED"/>
    <w:rsid w:val="00162CA3"/>
    <w:rsid w:val="00163767"/>
    <w:rsid w:val="001641F8"/>
    <w:rsid w:val="00164FF3"/>
    <w:rsid w:val="001650FB"/>
    <w:rsid w:val="00165337"/>
    <w:rsid w:val="0016572C"/>
    <w:rsid w:val="00165BAF"/>
    <w:rsid w:val="00165D08"/>
    <w:rsid w:val="00166714"/>
    <w:rsid w:val="00166941"/>
    <w:rsid w:val="00166BF0"/>
    <w:rsid w:val="00167709"/>
    <w:rsid w:val="001677FA"/>
    <w:rsid w:val="00170931"/>
    <w:rsid w:val="0017106E"/>
    <w:rsid w:val="00171333"/>
    <w:rsid w:val="00171E4F"/>
    <w:rsid w:val="00172C28"/>
    <w:rsid w:val="00172D28"/>
    <w:rsid w:val="001732BC"/>
    <w:rsid w:val="00173C15"/>
    <w:rsid w:val="00175525"/>
    <w:rsid w:val="00175FCB"/>
    <w:rsid w:val="0017606B"/>
    <w:rsid w:val="0017690A"/>
    <w:rsid w:val="00177C49"/>
    <w:rsid w:val="00181DE2"/>
    <w:rsid w:val="00182472"/>
    <w:rsid w:val="001824C4"/>
    <w:rsid w:val="00182EE4"/>
    <w:rsid w:val="00183A7C"/>
    <w:rsid w:val="001845CF"/>
    <w:rsid w:val="00185239"/>
    <w:rsid w:val="0018548A"/>
    <w:rsid w:val="001860D9"/>
    <w:rsid w:val="00186359"/>
    <w:rsid w:val="00186542"/>
    <w:rsid w:val="001869F6"/>
    <w:rsid w:val="00186B0E"/>
    <w:rsid w:val="00187A44"/>
    <w:rsid w:val="00187A6B"/>
    <w:rsid w:val="00187F15"/>
    <w:rsid w:val="00187FD7"/>
    <w:rsid w:val="0019061E"/>
    <w:rsid w:val="0019136B"/>
    <w:rsid w:val="001938B0"/>
    <w:rsid w:val="00193CA7"/>
    <w:rsid w:val="00193E0B"/>
    <w:rsid w:val="00194EE5"/>
    <w:rsid w:val="00195195"/>
    <w:rsid w:val="0019530C"/>
    <w:rsid w:val="001953F7"/>
    <w:rsid w:val="0019778A"/>
    <w:rsid w:val="00197967"/>
    <w:rsid w:val="00197A67"/>
    <w:rsid w:val="001A056D"/>
    <w:rsid w:val="001A075F"/>
    <w:rsid w:val="001A0907"/>
    <w:rsid w:val="001A0F26"/>
    <w:rsid w:val="001A23DC"/>
    <w:rsid w:val="001A2D20"/>
    <w:rsid w:val="001A47BD"/>
    <w:rsid w:val="001A4D22"/>
    <w:rsid w:val="001A4EC8"/>
    <w:rsid w:val="001A572A"/>
    <w:rsid w:val="001A5835"/>
    <w:rsid w:val="001A63FA"/>
    <w:rsid w:val="001A6F03"/>
    <w:rsid w:val="001A706E"/>
    <w:rsid w:val="001A7613"/>
    <w:rsid w:val="001A7B5D"/>
    <w:rsid w:val="001A7D32"/>
    <w:rsid w:val="001B0CDC"/>
    <w:rsid w:val="001B0D28"/>
    <w:rsid w:val="001B1441"/>
    <w:rsid w:val="001B24D9"/>
    <w:rsid w:val="001B5576"/>
    <w:rsid w:val="001B6480"/>
    <w:rsid w:val="001B655B"/>
    <w:rsid w:val="001B664E"/>
    <w:rsid w:val="001B66C9"/>
    <w:rsid w:val="001B7077"/>
    <w:rsid w:val="001B7955"/>
    <w:rsid w:val="001C0525"/>
    <w:rsid w:val="001C0F4A"/>
    <w:rsid w:val="001C159C"/>
    <w:rsid w:val="001C1809"/>
    <w:rsid w:val="001C1872"/>
    <w:rsid w:val="001C18E7"/>
    <w:rsid w:val="001C1D77"/>
    <w:rsid w:val="001C2963"/>
    <w:rsid w:val="001C2E90"/>
    <w:rsid w:val="001C37A1"/>
    <w:rsid w:val="001C4F93"/>
    <w:rsid w:val="001C569E"/>
    <w:rsid w:val="001C5CED"/>
    <w:rsid w:val="001C6A60"/>
    <w:rsid w:val="001C78FB"/>
    <w:rsid w:val="001D0254"/>
    <w:rsid w:val="001D0594"/>
    <w:rsid w:val="001D05C8"/>
    <w:rsid w:val="001D0AFC"/>
    <w:rsid w:val="001D13C2"/>
    <w:rsid w:val="001D151D"/>
    <w:rsid w:val="001D1B15"/>
    <w:rsid w:val="001D2394"/>
    <w:rsid w:val="001D27FE"/>
    <w:rsid w:val="001D34F2"/>
    <w:rsid w:val="001D3D2D"/>
    <w:rsid w:val="001D40E5"/>
    <w:rsid w:val="001D41C1"/>
    <w:rsid w:val="001D461B"/>
    <w:rsid w:val="001D4DF8"/>
    <w:rsid w:val="001D6043"/>
    <w:rsid w:val="001D6240"/>
    <w:rsid w:val="001D660E"/>
    <w:rsid w:val="001D7612"/>
    <w:rsid w:val="001D7672"/>
    <w:rsid w:val="001D7735"/>
    <w:rsid w:val="001D7FD8"/>
    <w:rsid w:val="001E1324"/>
    <w:rsid w:val="001E147A"/>
    <w:rsid w:val="001E1C48"/>
    <w:rsid w:val="001E2139"/>
    <w:rsid w:val="001E2A06"/>
    <w:rsid w:val="001E2A31"/>
    <w:rsid w:val="001E319E"/>
    <w:rsid w:val="001E3EA7"/>
    <w:rsid w:val="001E4ADA"/>
    <w:rsid w:val="001E58B1"/>
    <w:rsid w:val="001E61FC"/>
    <w:rsid w:val="001E6C11"/>
    <w:rsid w:val="001E6C8C"/>
    <w:rsid w:val="001E7264"/>
    <w:rsid w:val="001F1676"/>
    <w:rsid w:val="001F178A"/>
    <w:rsid w:val="001F1FB4"/>
    <w:rsid w:val="001F3A92"/>
    <w:rsid w:val="001F3B7E"/>
    <w:rsid w:val="001F4062"/>
    <w:rsid w:val="001F464B"/>
    <w:rsid w:val="001F4F00"/>
    <w:rsid w:val="001F5375"/>
    <w:rsid w:val="001F5479"/>
    <w:rsid w:val="001F6388"/>
    <w:rsid w:val="001F67D5"/>
    <w:rsid w:val="001F751E"/>
    <w:rsid w:val="00201D2F"/>
    <w:rsid w:val="00202456"/>
    <w:rsid w:val="00203A10"/>
    <w:rsid w:val="00203A29"/>
    <w:rsid w:val="00203B1E"/>
    <w:rsid w:val="00204514"/>
    <w:rsid w:val="00204888"/>
    <w:rsid w:val="00205674"/>
    <w:rsid w:val="00205D8C"/>
    <w:rsid w:val="00205E69"/>
    <w:rsid w:val="00206D70"/>
    <w:rsid w:val="002070B3"/>
    <w:rsid w:val="00207555"/>
    <w:rsid w:val="00210796"/>
    <w:rsid w:val="002114EF"/>
    <w:rsid w:val="0021157A"/>
    <w:rsid w:val="002136E1"/>
    <w:rsid w:val="00213CA5"/>
    <w:rsid w:val="00213ED1"/>
    <w:rsid w:val="00214137"/>
    <w:rsid w:val="00214E7A"/>
    <w:rsid w:val="00215A41"/>
    <w:rsid w:val="00215B02"/>
    <w:rsid w:val="00216A58"/>
    <w:rsid w:val="00216C8D"/>
    <w:rsid w:val="00217DA0"/>
    <w:rsid w:val="00220331"/>
    <w:rsid w:val="0022058F"/>
    <w:rsid w:val="002205E5"/>
    <w:rsid w:val="0022079D"/>
    <w:rsid w:val="00220BDD"/>
    <w:rsid w:val="00221D80"/>
    <w:rsid w:val="00221F1F"/>
    <w:rsid w:val="00222233"/>
    <w:rsid w:val="00222DD0"/>
    <w:rsid w:val="0022530C"/>
    <w:rsid w:val="002254CE"/>
    <w:rsid w:val="002254EB"/>
    <w:rsid w:val="002255B0"/>
    <w:rsid w:val="00225D9A"/>
    <w:rsid w:val="002266FF"/>
    <w:rsid w:val="0022797D"/>
    <w:rsid w:val="00227D49"/>
    <w:rsid w:val="002308AA"/>
    <w:rsid w:val="00230A57"/>
    <w:rsid w:val="002314C5"/>
    <w:rsid w:val="002321EC"/>
    <w:rsid w:val="002323AB"/>
    <w:rsid w:val="00235A42"/>
    <w:rsid w:val="002363D2"/>
    <w:rsid w:val="00236690"/>
    <w:rsid w:val="0024111C"/>
    <w:rsid w:val="00241427"/>
    <w:rsid w:val="002415C5"/>
    <w:rsid w:val="0024246D"/>
    <w:rsid w:val="00242A07"/>
    <w:rsid w:val="00242F63"/>
    <w:rsid w:val="002432EB"/>
    <w:rsid w:val="002435C6"/>
    <w:rsid w:val="002438A1"/>
    <w:rsid w:val="0024391D"/>
    <w:rsid w:val="002442C1"/>
    <w:rsid w:val="002448F4"/>
    <w:rsid w:val="002454B1"/>
    <w:rsid w:val="00245B6E"/>
    <w:rsid w:val="002476D2"/>
    <w:rsid w:val="002508C3"/>
    <w:rsid w:val="0025169A"/>
    <w:rsid w:val="00252C64"/>
    <w:rsid w:val="002534F0"/>
    <w:rsid w:val="0025529E"/>
    <w:rsid w:val="00255808"/>
    <w:rsid w:val="00255BCD"/>
    <w:rsid w:val="002575BC"/>
    <w:rsid w:val="00257E1A"/>
    <w:rsid w:val="00261F21"/>
    <w:rsid w:val="00262F3A"/>
    <w:rsid w:val="0026316D"/>
    <w:rsid w:val="002631EB"/>
    <w:rsid w:val="002638DC"/>
    <w:rsid w:val="0026530C"/>
    <w:rsid w:val="00265B65"/>
    <w:rsid w:val="00267F4E"/>
    <w:rsid w:val="00271380"/>
    <w:rsid w:val="00272A07"/>
    <w:rsid w:val="00272B2E"/>
    <w:rsid w:val="0027346C"/>
    <w:rsid w:val="00273A70"/>
    <w:rsid w:val="00273AA6"/>
    <w:rsid w:val="00274960"/>
    <w:rsid w:val="00275EDD"/>
    <w:rsid w:val="00276239"/>
    <w:rsid w:val="00276426"/>
    <w:rsid w:val="00276F46"/>
    <w:rsid w:val="002777E4"/>
    <w:rsid w:val="00277958"/>
    <w:rsid w:val="00277F98"/>
    <w:rsid w:val="00277FC2"/>
    <w:rsid w:val="00280078"/>
    <w:rsid w:val="00280136"/>
    <w:rsid w:val="0028149C"/>
    <w:rsid w:val="00281BA5"/>
    <w:rsid w:val="00282298"/>
    <w:rsid w:val="00282465"/>
    <w:rsid w:val="00283206"/>
    <w:rsid w:val="00283315"/>
    <w:rsid w:val="002833B8"/>
    <w:rsid w:val="00283AD6"/>
    <w:rsid w:val="00284023"/>
    <w:rsid w:val="00284789"/>
    <w:rsid w:val="00284B69"/>
    <w:rsid w:val="0028512A"/>
    <w:rsid w:val="002853CB"/>
    <w:rsid w:val="00286A87"/>
    <w:rsid w:val="00286BA0"/>
    <w:rsid w:val="00290641"/>
    <w:rsid w:val="00291928"/>
    <w:rsid w:val="00291BE9"/>
    <w:rsid w:val="00292314"/>
    <w:rsid w:val="0029280C"/>
    <w:rsid w:val="002930B1"/>
    <w:rsid w:val="002931B8"/>
    <w:rsid w:val="002931FC"/>
    <w:rsid w:val="002937E0"/>
    <w:rsid w:val="00293BDF"/>
    <w:rsid w:val="0029454C"/>
    <w:rsid w:val="002949F8"/>
    <w:rsid w:val="002954AD"/>
    <w:rsid w:val="00295810"/>
    <w:rsid w:val="00295DD7"/>
    <w:rsid w:val="002971FA"/>
    <w:rsid w:val="00297345"/>
    <w:rsid w:val="0029759D"/>
    <w:rsid w:val="002975A6"/>
    <w:rsid w:val="002A0D22"/>
    <w:rsid w:val="002A25AE"/>
    <w:rsid w:val="002A3416"/>
    <w:rsid w:val="002A3479"/>
    <w:rsid w:val="002A34AF"/>
    <w:rsid w:val="002A400B"/>
    <w:rsid w:val="002A452F"/>
    <w:rsid w:val="002A4579"/>
    <w:rsid w:val="002A4AF4"/>
    <w:rsid w:val="002A5073"/>
    <w:rsid w:val="002A523E"/>
    <w:rsid w:val="002A57B0"/>
    <w:rsid w:val="002A5905"/>
    <w:rsid w:val="002A5B5D"/>
    <w:rsid w:val="002A6C03"/>
    <w:rsid w:val="002B00B2"/>
    <w:rsid w:val="002B0B44"/>
    <w:rsid w:val="002B1BEE"/>
    <w:rsid w:val="002B3602"/>
    <w:rsid w:val="002B414E"/>
    <w:rsid w:val="002B53E7"/>
    <w:rsid w:val="002B584B"/>
    <w:rsid w:val="002B5A38"/>
    <w:rsid w:val="002B6D13"/>
    <w:rsid w:val="002B72B8"/>
    <w:rsid w:val="002B756F"/>
    <w:rsid w:val="002B78A7"/>
    <w:rsid w:val="002C0392"/>
    <w:rsid w:val="002C1E54"/>
    <w:rsid w:val="002C21F2"/>
    <w:rsid w:val="002C2315"/>
    <w:rsid w:val="002C2571"/>
    <w:rsid w:val="002C37C4"/>
    <w:rsid w:val="002C4126"/>
    <w:rsid w:val="002C481F"/>
    <w:rsid w:val="002C4CC6"/>
    <w:rsid w:val="002C5B69"/>
    <w:rsid w:val="002C5CAF"/>
    <w:rsid w:val="002C639A"/>
    <w:rsid w:val="002C6568"/>
    <w:rsid w:val="002C6BFA"/>
    <w:rsid w:val="002C7044"/>
    <w:rsid w:val="002C7794"/>
    <w:rsid w:val="002C7D22"/>
    <w:rsid w:val="002D03E9"/>
    <w:rsid w:val="002D1D16"/>
    <w:rsid w:val="002D2906"/>
    <w:rsid w:val="002D3321"/>
    <w:rsid w:val="002D3420"/>
    <w:rsid w:val="002D3424"/>
    <w:rsid w:val="002D3852"/>
    <w:rsid w:val="002D403E"/>
    <w:rsid w:val="002D4B75"/>
    <w:rsid w:val="002D764E"/>
    <w:rsid w:val="002D7DB3"/>
    <w:rsid w:val="002E0A0A"/>
    <w:rsid w:val="002E1347"/>
    <w:rsid w:val="002E1A84"/>
    <w:rsid w:val="002E1DD7"/>
    <w:rsid w:val="002E24EC"/>
    <w:rsid w:val="002E2837"/>
    <w:rsid w:val="002E2C2F"/>
    <w:rsid w:val="002E2CEF"/>
    <w:rsid w:val="002E36B0"/>
    <w:rsid w:val="002E3BC8"/>
    <w:rsid w:val="002E5721"/>
    <w:rsid w:val="002E5D1C"/>
    <w:rsid w:val="002E6DB4"/>
    <w:rsid w:val="002E75A5"/>
    <w:rsid w:val="002E7D19"/>
    <w:rsid w:val="002F0380"/>
    <w:rsid w:val="002F07D2"/>
    <w:rsid w:val="002F10E3"/>
    <w:rsid w:val="002F12C5"/>
    <w:rsid w:val="002F12D6"/>
    <w:rsid w:val="002F1FED"/>
    <w:rsid w:val="002F315E"/>
    <w:rsid w:val="002F378F"/>
    <w:rsid w:val="002F39D9"/>
    <w:rsid w:val="002F4BD5"/>
    <w:rsid w:val="002F6302"/>
    <w:rsid w:val="002F6AB6"/>
    <w:rsid w:val="002F7054"/>
    <w:rsid w:val="002F73F1"/>
    <w:rsid w:val="00300C0F"/>
    <w:rsid w:val="003016E3"/>
    <w:rsid w:val="00301975"/>
    <w:rsid w:val="003020A5"/>
    <w:rsid w:val="00303718"/>
    <w:rsid w:val="00303A95"/>
    <w:rsid w:val="00304D94"/>
    <w:rsid w:val="00305439"/>
    <w:rsid w:val="003055B6"/>
    <w:rsid w:val="00305E58"/>
    <w:rsid w:val="003062A3"/>
    <w:rsid w:val="00310604"/>
    <w:rsid w:val="00312256"/>
    <w:rsid w:val="003126CA"/>
    <w:rsid w:val="003126DE"/>
    <w:rsid w:val="00313E4E"/>
    <w:rsid w:val="003155F1"/>
    <w:rsid w:val="00316056"/>
    <w:rsid w:val="00316200"/>
    <w:rsid w:val="00316C92"/>
    <w:rsid w:val="0032056E"/>
    <w:rsid w:val="003217C4"/>
    <w:rsid w:val="00321C21"/>
    <w:rsid w:val="00321C71"/>
    <w:rsid w:val="00321FFB"/>
    <w:rsid w:val="00322FD2"/>
    <w:rsid w:val="00323B3F"/>
    <w:rsid w:val="00323E8E"/>
    <w:rsid w:val="0032421C"/>
    <w:rsid w:val="00324AB9"/>
    <w:rsid w:val="00324C9C"/>
    <w:rsid w:val="003253E2"/>
    <w:rsid w:val="003260B4"/>
    <w:rsid w:val="00326242"/>
    <w:rsid w:val="003263F5"/>
    <w:rsid w:val="00326490"/>
    <w:rsid w:val="003271F8"/>
    <w:rsid w:val="00327F64"/>
    <w:rsid w:val="003301F9"/>
    <w:rsid w:val="00330364"/>
    <w:rsid w:val="0033060E"/>
    <w:rsid w:val="003309B1"/>
    <w:rsid w:val="00331246"/>
    <w:rsid w:val="00331330"/>
    <w:rsid w:val="00332F99"/>
    <w:rsid w:val="003332AA"/>
    <w:rsid w:val="003332AC"/>
    <w:rsid w:val="003335D1"/>
    <w:rsid w:val="00333DAC"/>
    <w:rsid w:val="00336518"/>
    <w:rsid w:val="00340A7F"/>
    <w:rsid w:val="00340EF3"/>
    <w:rsid w:val="00341DE3"/>
    <w:rsid w:val="00342026"/>
    <w:rsid w:val="003421F9"/>
    <w:rsid w:val="003424D1"/>
    <w:rsid w:val="00342CF7"/>
    <w:rsid w:val="00343634"/>
    <w:rsid w:val="00343A7F"/>
    <w:rsid w:val="00343E80"/>
    <w:rsid w:val="00343FAE"/>
    <w:rsid w:val="00344C17"/>
    <w:rsid w:val="00344C53"/>
    <w:rsid w:val="00344F99"/>
    <w:rsid w:val="00345793"/>
    <w:rsid w:val="003459CD"/>
    <w:rsid w:val="00346646"/>
    <w:rsid w:val="003468B3"/>
    <w:rsid w:val="00346BCD"/>
    <w:rsid w:val="00347298"/>
    <w:rsid w:val="003472C8"/>
    <w:rsid w:val="003475A1"/>
    <w:rsid w:val="00347B66"/>
    <w:rsid w:val="00347E6F"/>
    <w:rsid w:val="003502E5"/>
    <w:rsid w:val="003507B0"/>
    <w:rsid w:val="00350CF7"/>
    <w:rsid w:val="003521DD"/>
    <w:rsid w:val="0035292E"/>
    <w:rsid w:val="00352D99"/>
    <w:rsid w:val="0035396C"/>
    <w:rsid w:val="00353CE3"/>
    <w:rsid w:val="00354331"/>
    <w:rsid w:val="00354786"/>
    <w:rsid w:val="00354C9F"/>
    <w:rsid w:val="003550E5"/>
    <w:rsid w:val="003554A8"/>
    <w:rsid w:val="003557C6"/>
    <w:rsid w:val="003567BE"/>
    <w:rsid w:val="0035730B"/>
    <w:rsid w:val="00357FAA"/>
    <w:rsid w:val="00361584"/>
    <w:rsid w:val="00361BCF"/>
    <w:rsid w:val="00361E5E"/>
    <w:rsid w:val="00361E8E"/>
    <w:rsid w:val="003621DC"/>
    <w:rsid w:val="003639B4"/>
    <w:rsid w:val="00364091"/>
    <w:rsid w:val="00364459"/>
    <w:rsid w:val="0036568E"/>
    <w:rsid w:val="003665C5"/>
    <w:rsid w:val="003668DD"/>
    <w:rsid w:val="00367212"/>
    <w:rsid w:val="00367AD3"/>
    <w:rsid w:val="00370AA1"/>
    <w:rsid w:val="00371A80"/>
    <w:rsid w:val="003720D2"/>
    <w:rsid w:val="0037298B"/>
    <w:rsid w:val="003731AB"/>
    <w:rsid w:val="00373C1E"/>
    <w:rsid w:val="0037469D"/>
    <w:rsid w:val="003747BF"/>
    <w:rsid w:val="00375137"/>
    <w:rsid w:val="00375350"/>
    <w:rsid w:val="003757B5"/>
    <w:rsid w:val="00375FFD"/>
    <w:rsid w:val="00376F98"/>
    <w:rsid w:val="003779BE"/>
    <w:rsid w:val="003801DB"/>
    <w:rsid w:val="003805A1"/>
    <w:rsid w:val="00381633"/>
    <w:rsid w:val="00382006"/>
    <w:rsid w:val="00383304"/>
    <w:rsid w:val="00383866"/>
    <w:rsid w:val="00383BB2"/>
    <w:rsid w:val="00384118"/>
    <w:rsid w:val="003847F8"/>
    <w:rsid w:val="00384FE3"/>
    <w:rsid w:val="003852F5"/>
    <w:rsid w:val="003853F6"/>
    <w:rsid w:val="00385955"/>
    <w:rsid w:val="00385992"/>
    <w:rsid w:val="00386217"/>
    <w:rsid w:val="00386538"/>
    <w:rsid w:val="003871BF"/>
    <w:rsid w:val="003878C7"/>
    <w:rsid w:val="00387A41"/>
    <w:rsid w:val="003904EF"/>
    <w:rsid w:val="00392DF2"/>
    <w:rsid w:val="003931EB"/>
    <w:rsid w:val="003932A0"/>
    <w:rsid w:val="003938DB"/>
    <w:rsid w:val="003941C7"/>
    <w:rsid w:val="003944A7"/>
    <w:rsid w:val="0039469F"/>
    <w:rsid w:val="003955DB"/>
    <w:rsid w:val="00395DE2"/>
    <w:rsid w:val="0039630C"/>
    <w:rsid w:val="00397406"/>
    <w:rsid w:val="003978D9"/>
    <w:rsid w:val="003A0A11"/>
    <w:rsid w:val="003A1318"/>
    <w:rsid w:val="003A319B"/>
    <w:rsid w:val="003A4119"/>
    <w:rsid w:val="003A4209"/>
    <w:rsid w:val="003A5A31"/>
    <w:rsid w:val="003A7039"/>
    <w:rsid w:val="003B05A2"/>
    <w:rsid w:val="003B05EC"/>
    <w:rsid w:val="003B08A8"/>
    <w:rsid w:val="003B1B94"/>
    <w:rsid w:val="003B2A6E"/>
    <w:rsid w:val="003B3E87"/>
    <w:rsid w:val="003B4670"/>
    <w:rsid w:val="003B46FF"/>
    <w:rsid w:val="003B4FC8"/>
    <w:rsid w:val="003B5EC7"/>
    <w:rsid w:val="003B66BB"/>
    <w:rsid w:val="003B7F73"/>
    <w:rsid w:val="003C0103"/>
    <w:rsid w:val="003C04C3"/>
    <w:rsid w:val="003C0987"/>
    <w:rsid w:val="003C201B"/>
    <w:rsid w:val="003C398B"/>
    <w:rsid w:val="003C3A4F"/>
    <w:rsid w:val="003C3BE0"/>
    <w:rsid w:val="003C439F"/>
    <w:rsid w:val="003C5B78"/>
    <w:rsid w:val="003C5EE6"/>
    <w:rsid w:val="003D0245"/>
    <w:rsid w:val="003D1A50"/>
    <w:rsid w:val="003D1CBE"/>
    <w:rsid w:val="003D1E31"/>
    <w:rsid w:val="003D1F31"/>
    <w:rsid w:val="003D30F0"/>
    <w:rsid w:val="003D49C9"/>
    <w:rsid w:val="003D4DA4"/>
    <w:rsid w:val="003D5A81"/>
    <w:rsid w:val="003D63DD"/>
    <w:rsid w:val="003D6D82"/>
    <w:rsid w:val="003D71E1"/>
    <w:rsid w:val="003D783E"/>
    <w:rsid w:val="003D7C62"/>
    <w:rsid w:val="003E011B"/>
    <w:rsid w:val="003E06B5"/>
    <w:rsid w:val="003E0BAC"/>
    <w:rsid w:val="003E15E6"/>
    <w:rsid w:val="003E1C4F"/>
    <w:rsid w:val="003E2FFC"/>
    <w:rsid w:val="003E3DD7"/>
    <w:rsid w:val="003E42AB"/>
    <w:rsid w:val="003E5FB9"/>
    <w:rsid w:val="003E6498"/>
    <w:rsid w:val="003E7345"/>
    <w:rsid w:val="003E73E0"/>
    <w:rsid w:val="003E7A4D"/>
    <w:rsid w:val="003F0332"/>
    <w:rsid w:val="003F0A32"/>
    <w:rsid w:val="003F0BCC"/>
    <w:rsid w:val="003F0C37"/>
    <w:rsid w:val="003F146E"/>
    <w:rsid w:val="003F25F8"/>
    <w:rsid w:val="003F376C"/>
    <w:rsid w:val="003F3F71"/>
    <w:rsid w:val="003F442F"/>
    <w:rsid w:val="003F448C"/>
    <w:rsid w:val="003F4D8A"/>
    <w:rsid w:val="003F4DA0"/>
    <w:rsid w:val="003F5F38"/>
    <w:rsid w:val="003F73D2"/>
    <w:rsid w:val="00400640"/>
    <w:rsid w:val="00400FFC"/>
    <w:rsid w:val="00401768"/>
    <w:rsid w:val="00401C08"/>
    <w:rsid w:val="00402077"/>
    <w:rsid w:val="004021DA"/>
    <w:rsid w:val="00403046"/>
    <w:rsid w:val="004030DA"/>
    <w:rsid w:val="0040368A"/>
    <w:rsid w:val="00403CD0"/>
    <w:rsid w:val="004054C0"/>
    <w:rsid w:val="00405EB4"/>
    <w:rsid w:val="00405EB9"/>
    <w:rsid w:val="004060D9"/>
    <w:rsid w:val="0040615A"/>
    <w:rsid w:val="004061DD"/>
    <w:rsid w:val="00406367"/>
    <w:rsid w:val="004067DC"/>
    <w:rsid w:val="00406908"/>
    <w:rsid w:val="00406EA8"/>
    <w:rsid w:val="004078F3"/>
    <w:rsid w:val="00407D9A"/>
    <w:rsid w:val="00410734"/>
    <w:rsid w:val="00410884"/>
    <w:rsid w:val="004108BF"/>
    <w:rsid w:val="00410AC5"/>
    <w:rsid w:val="00411A02"/>
    <w:rsid w:val="00411BDD"/>
    <w:rsid w:val="00412685"/>
    <w:rsid w:val="004146B2"/>
    <w:rsid w:val="00415383"/>
    <w:rsid w:val="00415397"/>
    <w:rsid w:val="004156E8"/>
    <w:rsid w:val="00415923"/>
    <w:rsid w:val="004166A4"/>
    <w:rsid w:val="0041731E"/>
    <w:rsid w:val="00417809"/>
    <w:rsid w:val="0042004D"/>
    <w:rsid w:val="0042258D"/>
    <w:rsid w:val="00423AB7"/>
    <w:rsid w:val="00423C0D"/>
    <w:rsid w:val="0042452A"/>
    <w:rsid w:val="00424B8E"/>
    <w:rsid w:val="00424E50"/>
    <w:rsid w:val="00426838"/>
    <w:rsid w:val="00426B27"/>
    <w:rsid w:val="0042709A"/>
    <w:rsid w:val="00430596"/>
    <w:rsid w:val="0043097F"/>
    <w:rsid w:val="00430D8D"/>
    <w:rsid w:val="00430EB4"/>
    <w:rsid w:val="00430FCF"/>
    <w:rsid w:val="004316E2"/>
    <w:rsid w:val="004319DD"/>
    <w:rsid w:val="00431A47"/>
    <w:rsid w:val="00431E17"/>
    <w:rsid w:val="00433036"/>
    <w:rsid w:val="00433159"/>
    <w:rsid w:val="00433C81"/>
    <w:rsid w:val="00433E5D"/>
    <w:rsid w:val="004342E2"/>
    <w:rsid w:val="004345D9"/>
    <w:rsid w:val="00434875"/>
    <w:rsid w:val="00436F26"/>
    <w:rsid w:val="00437FFD"/>
    <w:rsid w:val="0044300D"/>
    <w:rsid w:val="00443719"/>
    <w:rsid w:val="004444D8"/>
    <w:rsid w:val="00444FD4"/>
    <w:rsid w:val="004459FD"/>
    <w:rsid w:val="004477E6"/>
    <w:rsid w:val="00451BD2"/>
    <w:rsid w:val="00453217"/>
    <w:rsid w:val="004536C2"/>
    <w:rsid w:val="00453C2B"/>
    <w:rsid w:val="00454906"/>
    <w:rsid w:val="00454E05"/>
    <w:rsid w:val="0045561A"/>
    <w:rsid w:val="004559B4"/>
    <w:rsid w:val="00455C02"/>
    <w:rsid w:val="00455D5B"/>
    <w:rsid w:val="00456452"/>
    <w:rsid w:val="00456819"/>
    <w:rsid w:val="00456E0A"/>
    <w:rsid w:val="004578DE"/>
    <w:rsid w:val="00457B96"/>
    <w:rsid w:val="004611E4"/>
    <w:rsid w:val="004618C8"/>
    <w:rsid w:val="00461A60"/>
    <w:rsid w:val="00462734"/>
    <w:rsid w:val="00462A6C"/>
    <w:rsid w:val="00462E50"/>
    <w:rsid w:val="00463737"/>
    <w:rsid w:val="00463D89"/>
    <w:rsid w:val="00464251"/>
    <w:rsid w:val="004642FB"/>
    <w:rsid w:val="004643D7"/>
    <w:rsid w:val="00464F8A"/>
    <w:rsid w:val="004652E7"/>
    <w:rsid w:val="004657B5"/>
    <w:rsid w:val="0046580E"/>
    <w:rsid w:val="00465905"/>
    <w:rsid w:val="00465EB1"/>
    <w:rsid w:val="00466E85"/>
    <w:rsid w:val="004711C7"/>
    <w:rsid w:val="00471599"/>
    <w:rsid w:val="004715CF"/>
    <w:rsid w:val="004743B8"/>
    <w:rsid w:val="00474818"/>
    <w:rsid w:val="004750E9"/>
    <w:rsid w:val="004751F2"/>
    <w:rsid w:val="00475582"/>
    <w:rsid w:val="00477011"/>
    <w:rsid w:val="0047777F"/>
    <w:rsid w:val="004803F5"/>
    <w:rsid w:val="00480BE7"/>
    <w:rsid w:val="00480E7E"/>
    <w:rsid w:val="00481AAA"/>
    <w:rsid w:val="00482298"/>
    <w:rsid w:val="00482813"/>
    <w:rsid w:val="00482AB5"/>
    <w:rsid w:val="00483680"/>
    <w:rsid w:val="0048489D"/>
    <w:rsid w:val="00484A7B"/>
    <w:rsid w:val="00484D81"/>
    <w:rsid w:val="00484E22"/>
    <w:rsid w:val="00485537"/>
    <w:rsid w:val="00485B45"/>
    <w:rsid w:val="00490726"/>
    <w:rsid w:val="004907DE"/>
    <w:rsid w:val="00490859"/>
    <w:rsid w:val="00491A3F"/>
    <w:rsid w:val="00491AD3"/>
    <w:rsid w:val="00492AD3"/>
    <w:rsid w:val="00492D39"/>
    <w:rsid w:val="00492F72"/>
    <w:rsid w:val="004937FE"/>
    <w:rsid w:val="0049499E"/>
    <w:rsid w:val="00495752"/>
    <w:rsid w:val="00496767"/>
    <w:rsid w:val="00497FB4"/>
    <w:rsid w:val="004A0AF6"/>
    <w:rsid w:val="004A1050"/>
    <w:rsid w:val="004A1574"/>
    <w:rsid w:val="004A20DB"/>
    <w:rsid w:val="004A2809"/>
    <w:rsid w:val="004A2FBE"/>
    <w:rsid w:val="004A369E"/>
    <w:rsid w:val="004A4A78"/>
    <w:rsid w:val="004A4DB3"/>
    <w:rsid w:val="004A64B5"/>
    <w:rsid w:val="004A68D8"/>
    <w:rsid w:val="004A6FEA"/>
    <w:rsid w:val="004A7DD8"/>
    <w:rsid w:val="004B0C9F"/>
    <w:rsid w:val="004B0E44"/>
    <w:rsid w:val="004B1BA1"/>
    <w:rsid w:val="004B1D92"/>
    <w:rsid w:val="004B226B"/>
    <w:rsid w:val="004B2A43"/>
    <w:rsid w:val="004B3D32"/>
    <w:rsid w:val="004B5904"/>
    <w:rsid w:val="004B59AC"/>
    <w:rsid w:val="004B6602"/>
    <w:rsid w:val="004B664B"/>
    <w:rsid w:val="004B6656"/>
    <w:rsid w:val="004B693C"/>
    <w:rsid w:val="004B73E0"/>
    <w:rsid w:val="004B7AE6"/>
    <w:rsid w:val="004C0306"/>
    <w:rsid w:val="004C0728"/>
    <w:rsid w:val="004C0787"/>
    <w:rsid w:val="004C1AAC"/>
    <w:rsid w:val="004C1FD8"/>
    <w:rsid w:val="004C6A08"/>
    <w:rsid w:val="004C7B43"/>
    <w:rsid w:val="004D1401"/>
    <w:rsid w:val="004D1E0C"/>
    <w:rsid w:val="004D3544"/>
    <w:rsid w:val="004D3FF5"/>
    <w:rsid w:val="004D4539"/>
    <w:rsid w:val="004D5B1A"/>
    <w:rsid w:val="004D63D6"/>
    <w:rsid w:val="004D6705"/>
    <w:rsid w:val="004D7BE4"/>
    <w:rsid w:val="004E21E1"/>
    <w:rsid w:val="004E2B8F"/>
    <w:rsid w:val="004E4319"/>
    <w:rsid w:val="004E545E"/>
    <w:rsid w:val="004E54CF"/>
    <w:rsid w:val="004E56B2"/>
    <w:rsid w:val="004E6340"/>
    <w:rsid w:val="004E6973"/>
    <w:rsid w:val="004E7004"/>
    <w:rsid w:val="004E7A99"/>
    <w:rsid w:val="004E7BD2"/>
    <w:rsid w:val="004E7C0B"/>
    <w:rsid w:val="004E7F48"/>
    <w:rsid w:val="004F0188"/>
    <w:rsid w:val="004F074A"/>
    <w:rsid w:val="004F115F"/>
    <w:rsid w:val="004F160F"/>
    <w:rsid w:val="004F1A2F"/>
    <w:rsid w:val="004F30BD"/>
    <w:rsid w:val="004F51B7"/>
    <w:rsid w:val="004F5FD2"/>
    <w:rsid w:val="004F686A"/>
    <w:rsid w:val="004F7A13"/>
    <w:rsid w:val="004F7F67"/>
    <w:rsid w:val="004F7FE7"/>
    <w:rsid w:val="00500FB8"/>
    <w:rsid w:val="00501351"/>
    <w:rsid w:val="005014CA"/>
    <w:rsid w:val="00501A8E"/>
    <w:rsid w:val="00502452"/>
    <w:rsid w:val="00503342"/>
    <w:rsid w:val="005034C4"/>
    <w:rsid w:val="0050353A"/>
    <w:rsid w:val="00503A17"/>
    <w:rsid w:val="00504349"/>
    <w:rsid w:val="00505002"/>
    <w:rsid w:val="00505047"/>
    <w:rsid w:val="005051C6"/>
    <w:rsid w:val="00505B03"/>
    <w:rsid w:val="005060A4"/>
    <w:rsid w:val="00506102"/>
    <w:rsid w:val="00506647"/>
    <w:rsid w:val="00506950"/>
    <w:rsid w:val="00507EFD"/>
    <w:rsid w:val="00507F08"/>
    <w:rsid w:val="005108DC"/>
    <w:rsid w:val="00510F07"/>
    <w:rsid w:val="005119FE"/>
    <w:rsid w:val="00512477"/>
    <w:rsid w:val="00513122"/>
    <w:rsid w:val="005136E3"/>
    <w:rsid w:val="00513738"/>
    <w:rsid w:val="00513792"/>
    <w:rsid w:val="005141E8"/>
    <w:rsid w:val="0051447C"/>
    <w:rsid w:val="00515E35"/>
    <w:rsid w:val="00515F28"/>
    <w:rsid w:val="00520B5E"/>
    <w:rsid w:val="00520C59"/>
    <w:rsid w:val="00521D45"/>
    <w:rsid w:val="00521F2F"/>
    <w:rsid w:val="00522344"/>
    <w:rsid w:val="005242E0"/>
    <w:rsid w:val="005249DB"/>
    <w:rsid w:val="00524A28"/>
    <w:rsid w:val="005258E6"/>
    <w:rsid w:val="00525C2E"/>
    <w:rsid w:val="00525C57"/>
    <w:rsid w:val="00526252"/>
    <w:rsid w:val="005263B8"/>
    <w:rsid w:val="00526771"/>
    <w:rsid w:val="00526A99"/>
    <w:rsid w:val="00530F22"/>
    <w:rsid w:val="00531099"/>
    <w:rsid w:val="005320DC"/>
    <w:rsid w:val="005327ED"/>
    <w:rsid w:val="005342EB"/>
    <w:rsid w:val="00536705"/>
    <w:rsid w:val="00536D10"/>
    <w:rsid w:val="00536E4A"/>
    <w:rsid w:val="005374A7"/>
    <w:rsid w:val="00540001"/>
    <w:rsid w:val="0054023B"/>
    <w:rsid w:val="00540345"/>
    <w:rsid w:val="00540B4B"/>
    <w:rsid w:val="00540CC3"/>
    <w:rsid w:val="00540FDE"/>
    <w:rsid w:val="0054182B"/>
    <w:rsid w:val="00542719"/>
    <w:rsid w:val="00542D02"/>
    <w:rsid w:val="00542F81"/>
    <w:rsid w:val="005433E1"/>
    <w:rsid w:val="00544416"/>
    <w:rsid w:val="00544B11"/>
    <w:rsid w:val="005462E4"/>
    <w:rsid w:val="00546BF1"/>
    <w:rsid w:val="00546D4A"/>
    <w:rsid w:val="00546F8D"/>
    <w:rsid w:val="005515A1"/>
    <w:rsid w:val="005522AD"/>
    <w:rsid w:val="00553775"/>
    <w:rsid w:val="005538D9"/>
    <w:rsid w:val="00555201"/>
    <w:rsid w:val="005559EF"/>
    <w:rsid w:val="00555E9D"/>
    <w:rsid w:val="00555ED5"/>
    <w:rsid w:val="005565A6"/>
    <w:rsid w:val="0055705C"/>
    <w:rsid w:val="00560C63"/>
    <w:rsid w:val="00561C5F"/>
    <w:rsid w:val="00561D46"/>
    <w:rsid w:val="005626FD"/>
    <w:rsid w:val="00562EE6"/>
    <w:rsid w:val="00563957"/>
    <w:rsid w:val="00564203"/>
    <w:rsid w:val="005642C1"/>
    <w:rsid w:val="00564FEE"/>
    <w:rsid w:val="00565056"/>
    <w:rsid w:val="00565065"/>
    <w:rsid w:val="00565293"/>
    <w:rsid w:val="00565FAB"/>
    <w:rsid w:val="00566470"/>
    <w:rsid w:val="00566EE9"/>
    <w:rsid w:val="005679DE"/>
    <w:rsid w:val="00567CD6"/>
    <w:rsid w:val="00567F34"/>
    <w:rsid w:val="005706A7"/>
    <w:rsid w:val="00570955"/>
    <w:rsid w:val="0057115B"/>
    <w:rsid w:val="00571FE1"/>
    <w:rsid w:val="005741F4"/>
    <w:rsid w:val="00575A1F"/>
    <w:rsid w:val="00576015"/>
    <w:rsid w:val="00576477"/>
    <w:rsid w:val="00576A4B"/>
    <w:rsid w:val="00577B0D"/>
    <w:rsid w:val="00580B13"/>
    <w:rsid w:val="00581F47"/>
    <w:rsid w:val="005824D3"/>
    <w:rsid w:val="005828DE"/>
    <w:rsid w:val="00582ABE"/>
    <w:rsid w:val="005830B5"/>
    <w:rsid w:val="0058327B"/>
    <w:rsid w:val="00583432"/>
    <w:rsid w:val="0058369D"/>
    <w:rsid w:val="005836B4"/>
    <w:rsid w:val="00583C26"/>
    <w:rsid w:val="005850B9"/>
    <w:rsid w:val="00585222"/>
    <w:rsid w:val="005862F4"/>
    <w:rsid w:val="0058638B"/>
    <w:rsid w:val="0058742D"/>
    <w:rsid w:val="00587569"/>
    <w:rsid w:val="005912F3"/>
    <w:rsid w:val="005918AF"/>
    <w:rsid w:val="005922AF"/>
    <w:rsid w:val="0059234A"/>
    <w:rsid w:val="005929BC"/>
    <w:rsid w:val="0059385B"/>
    <w:rsid w:val="00593C0B"/>
    <w:rsid w:val="00593E0F"/>
    <w:rsid w:val="00594330"/>
    <w:rsid w:val="00594750"/>
    <w:rsid w:val="005957D5"/>
    <w:rsid w:val="00595C79"/>
    <w:rsid w:val="00595C85"/>
    <w:rsid w:val="005973B3"/>
    <w:rsid w:val="0059763B"/>
    <w:rsid w:val="005977D1"/>
    <w:rsid w:val="00597CB7"/>
    <w:rsid w:val="005A0014"/>
    <w:rsid w:val="005A0CC8"/>
    <w:rsid w:val="005A16EA"/>
    <w:rsid w:val="005A196A"/>
    <w:rsid w:val="005A1C10"/>
    <w:rsid w:val="005A25F9"/>
    <w:rsid w:val="005A31AE"/>
    <w:rsid w:val="005A34C5"/>
    <w:rsid w:val="005A3E77"/>
    <w:rsid w:val="005A3F6E"/>
    <w:rsid w:val="005A569C"/>
    <w:rsid w:val="005A6193"/>
    <w:rsid w:val="005A6B2B"/>
    <w:rsid w:val="005A6C5F"/>
    <w:rsid w:val="005A779B"/>
    <w:rsid w:val="005A7F5E"/>
    <w:rsid w:val="005B1030"/>
    <w:rsid w:val="005B10C8"/>
    <w:rsid w:val="005B1EC8"/>
    <w:rsid w:val="005B24B0"/>
    <w:rsid w:val="005B28CC"/>
    <w:rsid w:val="005B2EC8"/>
    <w:rsid w:val="005B3E79"/>
    <w:rsid w:val="005B4AD9"/>
    <w:rsid w:val="005B51C7"/>
    <w:rsid w:val="005B55FD"/>
    <w:rsid w:val="005B6DF6"/>
    <w:rsid w:val="005B7BE0"/>
    <w:rsid w:val="005B7E78"/>
    <w:rsid w:val="005C06D5"/>
    <w:rsid w:val="005C080A"/>
    <w:rsid w:val="005C0852"/>
    <w:rsid w:val="005C13C2"/>
    <w:rsid w:val="005C205B"/>
    <w:rsid w:val="005C2511"/>
    <w:rsid w:val="005C3EB0"/>
    <w:rsid w:val="005C4D43"/>
    <w:rsid w:val="005C5A82"/>
    <w:rsid w:val="005C5F67"/>
    <w:rsid w:val="005C6527"/>
    <w:rsid w:val="005C6FCD"/>
    <w:rsid w:val="005C7842"/>
    <w:rsid w:val="005C7D70"/>
    <w:rsid w:val="005D0BFF"/>
    <w:rsid w:val="005D278E"/>
    <w:rsid w:val="005D28A9"/>
    <w:rsid w:val="005D2E95"/>
    <w:rsid w:val="005D2EE2"/>
    <w:rsid w:val="005D38F0"/>
    <w:rsid w:val="005D3B2B"/>
    <w:rsid w:val="005D3CE3"/>
    <w:rsid w:val="005D416E"/>
    <w:rsid w:val="005D451C"/>
    <w:rsid w:val="005D4FA8"/>
    <w:rsid w:val="005D53BC"/>
    <w:rsid w:val="005D6B9E"/>
    <w:rsid w:val="005D6E4D"/>
    <w:rsid w:val="005D721C"/>
    <w:rsid w:val="005D772A"/>
    <w:rsid w:val="005E0328"/>
    <w:rsid w:val="005E0331"/>
    <w:rsid w:val="005E052E"/>
    <w:rsid w:val="005E0663"/>
    <w:rsid w:val="005E0996"/>
    <w:rsid w:val="005E2BAE"/>
    <w:rsid w:val="005E2FE4"/>
    <w:rsid w:val="005E3908"/>
    <w:rsid w:val="005E43EC"/>
    <w:rsid w:val="005E55EB"/>
    <w:rsid w:val="005E5B93"/>
    <w:rsid w:val="005E683D"/>
    <w:rsid w:val="005E6867"/>
    <w:rsid w:val="005E7643"/>
    <w:rsid w:val="005E7FA4"/>
    <w:rsid w:val="005F1430"/>
    <w:rsid w:val="005F26D3"/>
    <w:rsid w:val="005F2AF4"/>
    <w:rsid w:val="005F3242"/>
    <w:rsid w:val="005F3845"/>
    <w:rsid w:val="005F4382"/>
    <w:rsid w:val="005F4A2A"/>
    <w:rsid w:val="005F4D8A"/>
    <w:rsid w:val="005F5064"/>
    <w:rsid w:val="005F5183"/>
    <w:rsid w:val="005F5677"/>
    <w:rsid w:val="005F635C"/>
    <w:rsid w:val="005F7C82"/>
    <w:rsid w:val="006001EE"/>
    <w:rsid w:val="00600E79"/>
    <w:rsid w:val="006018A8"/>
    <w:rsid w:val="0060490C"/>
    <w:rsid w:val="006059CC"/>
    <w:rsid w:val="00605AB4"/>
    <w:rsid w:val="00605EB2"/>
    <w:rsid w:val="00606684"/>
    <w:rsid w:val="00606B93"/>
    <w:rsid w:val="00607396"/>
    <w:rsid w:val="00607957"/>
    <w:rsid w:val="00607A1A"/>
    <w:rsid w:val="00610721"/>
    <w:rsid w:val="006108CC"/>
    <w:rsid w:val="00611C3C"/>
    <w:rsid w:val="00612756"/>
    <w:rsid w:val="00613766"/>
    <w:rsid w:val="00614E4B"/>
    <w:rsid w:val="0061547E"/>
    <w:rsid w:val="00615DE9"/>
    <w:rsid w:val="00616A34"/>
    <w:rsid w:val="00616A46"/>
    <w:rsid w:val="00616DCB"/>
    <w:rsid w:val="00617245"/>
    <w:rsid w:val="0061739E"/>
    <w:rsid w:val="00617E3A"/>
    <w:rsid w:val="00620409"/>
    <w:rsid w:val="006210C3"/>
    <w:rsid w:val="0062169D"/>
    <w:rsid w:val="00621C05"/>
    <w:rsid w:val="00621E86"/>
    <w:rsid w:val="0062257C"/>
    <w:rsid w:val="006229BA"/>
    <w:rsid w:val="0062384D"/>
    <w:rsid w:val="00623966"/>
    <w:rsid w:val="00623B75"/>
    <w:rsid w:val="00624930"/>
    <w:rsid w:val="00624D8C"/>
    <w:rsid w:val="0062505C"/>
    <w:rsid w:val="00625419"/>
    <w:rsid w:val="0062666E"/>
    <w:rsid w:val="00626888"/>
    <w:rsid w:val="00627169"/>
    <w:rsid w:val="00627498"/>
    <w:rsid w:val="00627592"/>
    <w:rsid w:val="00631961"/>
    <w:rsid w:val="006322EB"/>
    <w:rsid w:val="0063298A"/>
    <w:rsid w:val="00632E53"/>
    <w:rsid w:val="0063422F"/>
    <w:rsid w:val="00634291"/>
    <w:rsid w:val="006343D8"/>
    <w:rsid w:val="00635BA8"/>
    <w:rsid w:val="00635E36"/>
    <w:rsid w:val="00636465"/>
    <w:rsid w:val="006376F1"/>
    <w:rsid w:val="00637DFD"/>
    <w:rsid w:val="00637FE1"/>
    <w:rsid w:val="00641E0C"/>
    <w:rsid w:val="00642973"/>
    <w:rsid w:val="00642D40"/>
    <w:rsid w:val="00642EBB"/>
    <w:rsid w:val="00643052"/>
    <w:rsid w:val="006431A7"/>
    <w:rsid w:val="00643DE7"/>
    <w:rsid w:val="00643F23"/>
    <w:rsid w:val="00644015"/>
    <w:rsid w:val="0064412A"/>
    <w:rsid w:val="006443EC"/>
    <w:rsid w:val="00644452"/>
    <w:rsid w:val="00644A51"/>
    <w:rsid w:val="006457DC"/>
    <w:rsid w:val="0064615F"/>
    <w:rsid w:val="00647204"/>
    <w:rsid w:val="00647FA9"/>
    <w:rsid w:val="0065086D"/>
    <w:rsid w:val="00650AC0"/>
    <w:rsid w:val="00650D52"/>
    <w:rsid w:val="00652007"/>
    <w:rsid w:val="00652EE0"/>
    <w:rsid w:val="006542EB"/>
    <w:rsid w:val="00654557"/>
    <w:rsid w:val="00655901"/>
    <w:rsid w:val="00655B74"/>
    <w:rsid w:val="00655F85"/>
    <w:rsid w:val="00656D58"/>
    <w:rsid w:val="006578BF"/>
    <w:rsid w:val="00657E8C"/>
    <w:rsid w:val="00657F9A"/>
    <w:rsid w:val="00660391"/>
    <w:rsid w:val="0066114C"/>
    <w:rsid w:val="00662E54"/>
    <w:rsid w:val="00663029"/>
    <w:rsid w:val="006632B6"/>
    <w:rsid w:val="00665B00"/>
    <w:rsid w:val="006663E4"/>
    <w:rsid w:val="00666700"/>
    <w:rsid w:val="00666ABA"/>
    <w:rsid w:val="006671E5"/>
    <w:rsid w:val="006709F3"/>
    <w:rsid w:val="00671091"/>
    <w:rsid w:val="00672263"/>
    <w:rsid w:val="0067281A"/>
    <w:rsid w:val="0067433A"/>
    <w:rsid w:val="00674400"/>
    <w:rsid w:val="006745EE"/>
    <w:rsid w:val="006750EF"/>
    <w:rsid w:val="00675E67"/>
    <w:rsid w:val="00676278"/>
    <w:rsid w:val="006763D2"/>
    <w:rsid w:val="006769E5"/>
    <w:rsid w:val="00677034"/>
    <w:rsid w:val="00677952"/>
    <w:rsid w:val="00680453"/>
    <w:rsid w:val="00680D4B"/>
    <w:rsid w:val="00681B93"/>
    <w:rsid w:val="006823F6"/>
    <w:rsid w:val="00682490"/>
    <w:rsid w:val="00683B38"/>
    <w:rsid w:val="00683BE4"/>
    <w:rsid w:val="006842E1"/>
    <w:rsid w:val="006848D0"/>
    <w:rsid w:val="00684F87"/>
    <w:rsid w:val="00685523"/>
    <w:rsid w:val="00685750"/>
    <w:rsid w:val="00685AF1"/>
    <w:rsid w:val="00685CB1"/>
    <w:rsid w:val="00686198"/>
    <w:rsid w:val="0069035E"/>
    <w:rsid w:val="00690A09"/>
    <w:rsid w:val="00691418"/>
    <w:rsid w:val="00694026"/>
    <w:rsid w:val="00694282"/>
    <w:rsid w:val="00694B2B"/>
    <w:rsid w:val="00694B8B"/>
    <w:rsid w:val="00696D07"/>
    <w:rsid w:val="006A023D"/>
    <w:rsid w:val="006A0BD6"/>
    <w:rsid w:val="006A100C"/>
    <w:rsid w:val="006A260E"/>
    <w:rsid w:val="006A2BD0"/>
    <w:rsid w:val="006A2E95"/>
    <w:rsid w:val="006A2ED9"/>
    <w:rsid w:val="006A32FA"/>
    <w:rsid w:val="006A33E2"/>
    <w:rsid w:val="006A3C44"/>
    <w:rsid w:val="006A3EBA"/>
    <w:rsid w:val="006A4305"/>
    <w:rsid w:val="006A4A30"/>
    <w:rsid w:val="006A54B4"/>
    <w:rsid w:val="006A5F2C"/>
    <w:rsid w:val="006A60E6"/>
    <w:rsid w:val="006A67E6"/>
    <w:rsid w:val="006A6B0D"/>
    <w:rsid w:val="006A7753"/>
    <w:rsid w:val="006B13F1"/>
    <w:rsid w:val="006B1D97"/>
    <w:rsid w:val="006B1FF4"/>
    <w:rsid w:val="006B2375"/>
    <w:rsid w:val="006B4915"/>
    <w:rsid w:val="006B4D78"/>
    <w:rsid w:val="006B4EDF"/>
    <w:rsid w:val="006B4EE9"/>
    <w:rsid w:val="006B500F"/>
    <w:rsid w:val="006B5214"/>
    <w:rsid w:val="006B5822"/>
    <w:rsid w:val="006B5DAA"/>
    <w:rsid w:val="006B5ED9"/>
    <w:rsid w:val="006B63BC"/>
    <w:rsid w:val="006B7C6F"/>
    <w:rsid w:val="006C06A7"/>
    <w:rsid w:val="006C2513"/>
    <w:rsid w:val="006C3E2D"/>
    <w:rsid w:val="006C5D0D"/>
    <w:rsid w:val="006D04AB"/>
    <w:rsid w:val="006D068B"/>
    <w:rsid w:val="006D1430"/>
    <w:rsid w:val="006D15D2"/>
    <w:rsid w:val="006D24DE"/>
    <w:rsid w:val="006D3FF0"/>
    <w:rsid w:val="006D4633"/>
    <w:rsid w:val="006D4658"/>
    <w:rsid w:val="006D630C"/>
    <w:rsid w:val="006D63A3"/>
    <w:rsid w:val="006D7D78"/>
    <w:rsid w:val="006E0CC6"/>
    <w:rsid w:val="006E0F89"/>
    <w:rsid w:val="006E1575"/>
    <w:rsid w:val="006E1E35"/>
    <w:rsid w:val="006E3B65"/>
    <w:rsid w:val="006E3B9D"/>
    <w:rsid w:val="006E3FD3"/>
    <w:rsid w:val="006E4AFC"/>
    <w:rsid w:val="006E5D24"/>
    <w:rsid w:val="006E6260"/>
    <w:rsid w:val="006E70FC"/>
    <w:rsid w:val="006E71F0"/>
    <w:rsid w:val="006E7351"/>
    <w:rsid w:val="006E7570"/>
    <w:rsid w:val="006F2F10"/>
    <w:rsid w:val="006F3ACE"/>
    <w:rsid w:val="006F4D0E"/>
    <w:rsid w:val="006F58B2"/>
    <w:rsid w:val="006F5B45"/>
    <w:rsid w:val="006F5ED4"/>
    <w:rsid w:val="006F6EAB"/>
    <w:rsid w:val="006F73D3"/>
    <w:rsid w:val="006F787E"/>
    <w:rsid w:val="007020D6"/>
    <w:rsid w:val="00702146"/>
    <w:rsid w:val="00702FF9"/>
    <w:rsid w:val="00703014"/>
    <w:rsid w:val="007036B6"/>
    <w:rsid w:val="00703DD2"/>
    <w:rsid w:val="007059B8"/>
    <w:rsid w:val="00705DA7"/>
    <w:rsid w:val="0070625D"/>
    <w:rsid w:val="00707DAA"/>
    <w:rsid w:val="00710B58"/>
    <w:rsid w:val="00712B4B"/>
    <w:rsid w:val="00712B6F"/>
    <w:rsid w:val="00712F2B"/>
    <w:rsid w:val="00713139"/>
    <w:rsid w:val="00714EE9"/>
    <w:rsid w:val="007158CB"/>
    <w:rsid w:val="00715EFC"/>
    <w:rsid w:val="00716729"/>
    <w:rsid w:val="00716794"/>
    <w:rsid w:val="00716D06"/>
    <w:rsid w:val="00717032"/>
    <w:rsid w:val="0071778A"/>
    <w:rsid w:val="00717D52"/>
    <w:rsid w:val="00722B65"/>
    <w:rsid w:val="0072333A"/>
    <w:rsid w:val="007238D4"/>
    <w:rsid w:val="00725FB6"/>
    <w:rsid w:val="00726520"/>
    <w:rsid w:val="0072781A"/>
    <w:rsid w:val="00727A32"/>
    <w:rsid w:val="00727CB4"/>
    <w:rsid w:val="00730704"/>
    <w:rsid w:val="00730BE6"/>
    <w:rsid w:val="00731963"/>
    <w:rsid w:val="00733043"/>
    <w:rsid w:val="00733149"/>
    <w:rsid w:val="00733F50"/>
    <w:rsid w:val="0073500D"/>
    <w:rsid w:val="007353E3"/>
    <w:rsid w:val="00735946"/>
    <w:rsid w:val="0073658E"/>
    <w:rsid w:val="00736C42"/>
    <w:rsid w:val="0073717C"/>
    <w:rsid w:val="0073725B"/>
    <w:rsid w:val="00737471"/>
    <w:rsid w:val="00737E7B"/>
    <w:rsid w:val="007403AE"/>
    <w:rsid w:val="007419E3"/>
    <w:rsid w:val="00741A80"/>
    <w:rsid w:val="00741C8A"/>
    <w:rsid w:val="007434D3"/>
    <w:rsid w:val="00743580"/>
    <w:rsid w:val="007438CE"/>
    <w:rsid w:val="007440A6"/>
    <w:rsid w:val="007440B1"/>
    <w:rsid w:val="00747718"/>
    <w:rsid w:val="00747980"/>
    <w:rsid w:val="00747985"/>
    <w:rsid w:val="00750633"/>
    <w:rsid w:val="00750DE7"/>
    <w:rsid w:val="00750E22"/>
    <w:rsid w:val="00750FB1"/>
    <w:rsid w:val="00751279"/>
    <w:rsid w:val="0075228A"/>
    <w:rsid w:val="007523BA"/>
    <w:rsid w:val="007558DB"/>
    <w:rsid w:val="00757951"/>
    <w:rsid w:val="00757D27"/>
    <w:rsid w:val="007602AA"/>
    <w:rsid w:val="007606B0"/>
    <w:rsid w:val="007610EC"/>
    <w:rsid w:val="00761357"/>
    <w:rsid w:val="00762245"/>
    <w:rsid w:val="00762639"/>
    <w:rsid w:val="00762718"/>
    <w:rsid w:val="00762825"/>
    <w:rsid w:val="0076286B"/>
    <w:rsid w:val="007628E8"/>
    <w:rsid w:val="007632C9"/>
    <w:rsid w:val="007636B2"/>
    <w:rsid w:val="00763964"/>
    <w:rsid w:val="00764A2D"/>
    <w:rsid w:val="00764C8E"/>
    <w:rsid w:val="00765555"/>
    <w:rsid w:val="007655D2"/>
    <w:rsid w:val="007656BF"/>
    <w:rsid w:val="00766BB5"/>
    <w:rsid w:val="00766BCF"/>
    <w:rsid w:val="00766CDB"/>
    <w:rsid w:val="00766F71"/>
    <w:rsid w:val="00767372"/>
    <w:rsid w:val="00767B2C"/>
    <w:rsid w:val="00767CFE"/>
    <w:rsid w:val="00770DA2"/>
    <w:rsid w:val="00771043"/>
    <w:rsid w:val="007724E7"/>
    <w:rsid w:val="00772E5B"/>
    <w:rsid w:val="00776DE8"/>
    <w:rsid w:val="007806AE"/>
    <w:rsid w:val="00780F2A"/>
    <w:rsid w:val="007835DA"/>
    <w:rsid w:val="00783701"/>
    <w:rsid w:val="00783AE2"/>
    <w:rsid w:val="0078495B"/>
    <w:rsid w:val="00784F04"/>
    <w:rsid w:val="00785332"/>
    <w:rsid w:val="00785F84"/>
    <w:rsid w:val="0078689B"/>
    <w:rsid w:val="007870B3"/>
    <w:rsid w:val="00787B42"/>
    <w:rsid w:val="0079008B"/>
    <w:rsid w:val="007904FD"/>
    <w:rsid w:val="007906BB"/>
    <w:rsid w:val="00791423"/>
    <w:rsid w:val="00791FEA"/>
    <w:rsid w:val="00792314"/>
    <w:rsid w:val="0079274F"/>
    <w:rsid w:val="007929F3"/>
    <w:rsid w:val="00794999"/>
    <w:rsid w:val="00795CE9"/>
    <w:rsid w:val="00796172"/>
    <w:rsid w:val="007962CE"/>
    <w:rsid w:val="0079667E"/>
    <w:rsid w:val="00796821"/>
    <w:rsid w:val="00796AFA"/>
    <w:rsid w:val="0079718B"/>
    <w:rsid w:val="007978C9"/>
    <w:rsid w:val="00797ABE"/>
    <w:rsid w:val="007A0876"/>
    <w:rsid w:val="007A10EB"/>
    <w:rsid w:val="007A1BDB"/>
    <w:rsid w:val="007A2409"/>
    <w:rsid w:val="007A2D84"/>
    <w:rsid w:val="007A3B61"/>
    <w:rsid w:val="007A6E25"/>
    <w:rsid w:val="007A7091"/>
    <w:rsid w:val="007B0056"/>
    <w:rsid w:val="007B123B"/>
    <w:rsid w:val="007B3D55"/>
    <w:rsid w:val="007B4841"/>
    <w:rsid w:val="007B5633"/>
    <w:rsid w:val="007B5D0F"/>
    <w:rsid w:val="007B6144"/>
    <w:rsid w:val="007B63E3"/>
    <w:rsid w:val="007B6681"/>
    <w:rsid w:val="007B6918"/>
    <w:rsid w:val="007B7397"/>
    <w:rsid w:val="007C0217"/>
    <w:rsid w:val="007C11D9"/>
    <w:rsid w:val="007C15F8"/>
    <w:rsid w:val="007C2065"/>
    <w:rsid w:val="007C2558"/>
    <w:rsid w:val="007C2684"/>
    <w:rsid w:val="007C2932"/>
    <w:rsid w:val="007C3109"/>
    <w:rsid w:val="007C359E"/>
    <w:rsid w:val="007C3D1D"/>
    <w:rsid w:val="007C3DC9"/>
    <w:rsid w:val="007C4D1D"/>
    <w:rsid w:val="007C50D2"/>
    <w:rsid w:val="007C5FB9"/>
    <w:rsid w:val="007C6824"/>
    <w:rsid w:val="007C6CB6"/>
    <w:rsid w:val="007D101D"/>
    <w:rsid w:val="007D1407"/>
    <w:rsid w:val="007D19A4"/>
    <w:rsid w:val="007D1B7D"/>
    <w:rsid w:val="007D2504"/>
    <w:rsid w:val="007D27DA"/>
    <w:rsid w:val="007D283F"/>
    <w:rsid w:val="007D49A4"/>
    <w:rsid w:val="007D5860"/>
    <w:rsid w:val="007D641D"/>
    <w:rsid w:val="007D69EA"/>
    <w:rsid w:val="007D6E17"/>
    <w:rsid w:val="007D74FE"/>
    <w:rsid w:val="007D7768"/>
    <w:rsid w:val="007D7E6F"/>
    <w:rsid w:val="007E0F8E"/>
    <w:rsid w:val="007E176D"/>
    <w:rsid w:val="007E1D5A"/>
    <w:rsid w:val="007E2D59"/>
    <w:rsid w:val="007E32E6"/>
    <w:rsid w:val="007E448E"/>
    <w:rsid w:val="007E635C"/>
    <w:rsid w:val="007E7E67"/>
    <w:rsid w:val="007F0579"/>
    <w:rsid w:val="007F06DB"/>
    <w:rsid w:val="007F268A"/>
    <w:rsid w:val="007F36FA"/>
    <w:rsid w:val="007F3850"/>
    <w:rsid w:val="007F3A37"/>
    <w:rsid w:val="007F3C20"/>
    <w:rsid w:val="007F5579"/>
    <w:rsid w:val="007F5827"/>
    <w:rsid w:val="007F7299"/>
    <w:rsid w:val="007F73D2"/>
    <w:rsid w:val="007F7A5B"/>
    <w:rsid w:val="00800A88"/>
    <w:rsid w:val="00800AF8"/>
    <w:rsid w:val="00803376"/>
    <w:rsid w:val="008036E0"/>
    <w:rsid w:val="0080448F"/>
    <w:rsid w:val="00804750"/>
    <w:rsid w:val="00807236"/>
    <w:rsid w:val="00810497"/>
    <w:rsid w:val="00812368"/>
    <w:rsid w:val="00812EC9"/>
    <w:rsid w:val="00812FFE"/>
    <w:rsid w:val="0081323C"/>
    <w:rsid w:val="008148ED"/>
    <w:rsid w:val="00814C93"/>
    <w:rsid w:val="008154E3"/>
    <w:rsid w:val="0081592B"/>
    <w:rsid w:val="00816FEE"/>
    <w:rsid w:val="008172D0"/>
    <w:rsid w:val="00817512"/>
    <w:rsid w:val="00817EE5"/>
    <w:rsid w:val="00820E6A"/>
    <w:rsid w:val="00822877"/>
    <w:rsid w:val="00822FEB"/>
    <w:rsid w:val="008261BE"/>
    <w:rsid w:val="00826A73"/>
    <w:rsid w:val="00826BBC"/>
    <w:rsid w:val="00827EEC"/>
    <w:rsid w:val="0083002E"/>
    <w:rsid w:val="008306A0"/>
    <w:rsid w:val="008309D3"/>
    <w:rsid w:val="00831288"/>
    <w:rsid w:val="008318B1"/>
    <w:rsid w:val="008323FB"/>
    <w:rsid w:val="00834371"/>
    <w:rsid w:val="00834EF5"/>
    <w:rsid w:val="0083545D"/>
    <w:rsid w:val="008357C5"/>
    <w:rsid w:val="00836166"/>
    <w:rsid w:val="00836E10"/>
    <w:rsid w:val="00837E45"/>
    <w:rsid w:val="00840104"/>
    <w:rsid w:val="0084250B"/>
    <w:rsid w:val="008431BA"/>
    <w:rsid w:val="00844609"/>
    <w:rsid w:val="00844B50"/>
    <w:rsid w:val="00844DAA"/>
    <w:rsid w:val="00845883"/>
    <w:rsid w:val="00845EED"/>
    <w:rsid w:val="008468CD"/>
    <w:rsid w:val="00850B52"/>
    <w:rsid w:val="00850E30"/>
    <w:rsid w:val="00851CCF"/>
    <w:rsid w:val="0085292D"/>
    <w:rsid w:val="008529F8"/>
    <w:rsid w:val="00853337"/>
    <w:rsid w:val="008535BC"/>
    <w:rsid w:val="00853BAF"/>
    <w:rsid w:val="00853C32"/>
    <w:rsid w:val="008541B2"/>
    <w:rsid w:val="00854B13"/>
    <w:rsid w:val="00854FDF"/>
    <w:rsid w:val="00855A5E"/>
    <w:rsid w:val="00856033"/>
    <w:rsid w:val="00860B31"/>
    <w:rsid w:val="00861201"/>
    <w:rsid w:val="00861387"/>
    <w:rsid w:val="008619AF"/>
    <w:rsid w:val="008625A1"/>
    <w:rsid w:val="00862CB6"/>
    <w:rsid w:val="0086344C"/>
    <w:rsid w:val="00863E94"/>
    <w:rsid w:val="00863EFA"/>
    <w:rsid w:val="00863FF5"/>
    <w:rsid w:val="00864346"/>
    <w:rsid w:val="008657BB"/>
    <w:rsid w:val="00865AD7"/>
    <w:rsid w:val="00866266"/>
    <w:rsid w:val="0086666F"/>
    <w:rsid w:val="00867483"/>
    <w:rsid w:val="008677CA"/>
    <w:rsid w:val="00867A6B"/>
    <w:rsid w:val="008703B5"/>
    <w:rsid w:val="008709A5"/>
    <w:rsid w:val="00870F75"/>
    <w:rsid w:val="008725EC"/>
    <w:rsid w:val="0087296B"/>
    <w:rsid w:val="00872A88"/>
    <w:rsid w:val="00872DE7"/>
    <w:rsid w:val="00872F9C"/>
    <w:rsid w:val="00873897"/>
    <w:rsid w:val="00873F17"/>
    <w:rsid w:val="00874092"/>
    <w:rsid w:val="0087494A"/>
    <w:rsid w:val="0087548C"/>
    <w:rsid w:val="00875574"/>
    <w:rsid w:val="00876114"/>
    <w:rsid w:val="008766D8"/>
    <w:rsid w:val="00876791"/>
    <w:rsid w:val="008768E8"/>
    <w:rsid w:val="00876D48"/>
    <w:rsid w:val="00882BDF"/>
    <w:rsid w:val="00883486"/>
    <w:rsid w:val="00883617"/>
    <w:rsid w:val="00883860"/>
    <w:rsid w:val="00884C3F"/>
    <w:rsid w:val="00885CED"/>
    <w:rsid w:val="00886D1B"/>
    <w:rsid w:val="008872D0"/>
    <w:rsid w:val="00887BFC"/>
    <w:rsid w:val="00890117"/>
    <w:rsid w:val="008907F1"/>
    <w:rsid w:val="00891EA1"/>
    <w:rsid w:val="00892974"/>
    <w:rsid w:val="0089303A"/>
    <w:rsid w:val="00893CA3"/>
    <w:rsid w:val="00893FC5"/>
    <w:rsid w:val="0089476F"/>
    <w:rsid w:val="00895ED1"/>
    <w:rsid w:val="008960FF"/>
    <w:rsid w:val="008965DF"/>
    <w:rsid w:val="00896CB9"/>
    <w:rsid w:val="00897892"/>
    <w:rsid w:val="00897F1E"/>
    <w:rsid w:val="00897FB9"/>
    <w:rsid w:val="00897FCE"/>
    <w:rsid w:val="008A0079"/>
    <w:rsid w:val="008A00F2"/>
    <w:rsid w:val="008A4567"/>
    <w:rsid w:val="008A47F5"/>
    <w:rsid w:val="008A51A0"/>
    <w:rsid w:val="008A6051"/>
    <w:rsid w:val="008A70B9"/>
    <w:rsid w:val="008A777A"/>
    <w:rsid w:val="008A7A77"/>
    <w:rsid w:val="008B022C"/>
    <w:rsid w:val="008B026D"/>
    <w:rsid w:val="008B07B5"/>
    <w:rsid w:val="008B1A8E"/>
    <w:rsid w:val="008B1C95"/>
    <w:rsid w:val="008B2C83"/>
    <w:rsid w:val="008B3204"/>
    <w:rsid w:val="008B372F"/>
    <w:rsid w:val="008B46C5"/>
    <w:rsid w:val="008B4E8E"/>
    <w:rsid w:val="008B554E"/>
    <w:rsid w:val="008B56EF"/>
    <w:rsid w:val="008B614D"/>
    <w:rsid w:val="008B670B"/>
    <w:rsid w:val="008B6A33"/>
    <w:rsid w:val="008B6AA7"/>
    <w:rsid w:val="008B7C43"/>
    <w:rsid w:val="008C081F"/>
    <w:rsid w:val="008C0A8B"/>
    <w:rsid w:val="008C0ED1"/>
    <w:rsid w:val="008C2995"/>
    <w:rsid w:val="008C2AF0"/>
    <w:rsid w:val="008C2E5D"/>
    <w:rsid w:val="008C30AC"/>
    <w:rsid w:val="008C4194"/>
    <w:rsid w:val="008C65A9"/>
    <w:rsid w:val="008D0033"/>
    <w:rsid w:val="008D0AA6"/>
    <w:rsid w:val="008D0BAD"/>
    <w:rsid w:val="008D0C2E"/>
    <w:rsid w:val="008D114B"/>
    <w:rsid w:val="008D1408"/>
    <w:rsid w:val="008D142D"/>
    <w:rsid w:val="008D18C4"/>
    <w:rsid w:val="008D287F"/>
    <w:rsid w:val="008D338B"/>
    <w:rsid w:val="008D3540"/>
    <w:rsid w:val="008D39AB"/>
    <w:rsid w:val="008D3D55"/>
    <w:rsid w:val="008D4871"/>
    <w:rsid w:val="008D499A"/>
    <w:rsid w:val="008D4C09"/>
    <w:rsid w:val="008D5084"/>
    <w:rsid w:val="008D5767"/>
    <w:rsid w:val="008D5CA2"/>
    <w:rsid w:val="008D65C0"/>
    <w:rsid w:val="008D7164"/>
    <w:rsid w:val="008D7A81"/>
    <w:rsid w:val="008D7B7A"/>
    <w:rsid w:val="008E0545"/>
    <w:rsid w:val="008E05BC"/>
    <w:rsid w:val="008E11C3"/>
    <w:rsid w:val="008E14CC"/>
    <w:rsid w:val="008E1669"/>
    <w:rsid w:val="008E23B9"/>
    <w:rsid w:val="008E2E35"/>
    <w:rsid w:val="008E3A79"/>
    <w:rsid w:val="008E4823"/>
    <w:rsid w:val="008E4D36"/>
    <w:rsid w:val="008E5B89"/>
    <w:rsid w:val="008E6531"/>
    <w:rsid w:val="008E6603"/>
    <w:rsid w:val="008E7FEC"/>
    <w:rsid w:val="008F0091"/>
    <w:rsid w:val="008F1615"/>
    <w:rsid w:val="008F169D"/>
    <w:rsid w:val="008F38BE"/>
    <w:rsid w:val="008F4073"/>
    <w:rsid w:val="008F4F66"/>
    <w:rsid w:val="008F5021"/>
    <w:rsid w:val="008F55D7"/>
    <w:rsid w:val="008F576C"/>
    <w:rsid w:val="008F62B4"/>
    <w:rsid w:val="00900029"/>
    <w:rsid w:val="0090089A"/>
    <w:rsid w:val="00900C7A"/>
    <w:rsid w:val="00900E06"/>
    <w:rsid w:val="009019DD"/>
    <w:rsid w:val="00902100"/>
    <w:rsid w:val="00902AD3"/>
    <w:rsid w:val="00902C65"/>
    <w:rsid w:val="00903009"/>
    <w:rsid w:val="00904080"/>
    <w:rsid w:val="0090469F"/>
    <w:rsid w:val="00905536"/>
    <w:rsid w:val="00905B8E"/>
    <w:rsid w:val="00905E32"/>
    <w:rsid w:val="00905E75"/>
    <w:rsid w:val="0090656C"/>
    <w:rsid w:val="00906AC1"/>
    <w:rsid w:val="009075B5"/>
    <w:rsid w:val="00907C05"/>
    <w:rsid w:val="00907D60"/>
    <w:rsid w:val="00910AD6"/>
    <w:rsid w:val="00910D78"/>
    <w:rsid w:val="00910E5F"/>
    <w:rsid w:val="00910F76"/>
    <w:rsid w:val="00912427"/>
    <w:rsid w:val="00912ED6"/>
    <w:rsid w:val="009130C4"/>
    <w:rsid w:val="00914957"/>
    <w:rsid w:val="0091515A"/>
    <w:rsid w:val="009162DA"/>
    <w:rsid w:val="009163AA"/>
    <w:rsid w:val="00916DEB"/>
    <w:rsid w:val="00917367"/>
    <w:rsid w:val="00917B0C"/>
    <w:rsid w:val="00920049"/>
    <w:rsid w:val="00920300"/>
    <w:rsid w:val="009203D9"/>
    <w:rsid w:val="00920CB2"/>
    <w:rsid w:val="009227D8"/>
    <w:rsid w:val="00922F7F"/>
    <w:rsid w:val="009239A5"/>
    <w:rsid w:val="0092402C"/>
    <w:rsid w:val="00925B6D"/>
    <w:rsid w:val="00925CBF"/>
    <w:rsid w:val="00925F63"/>
    <w:rsid w:val="00926884"/>
    <w:rsid w:val="00926BBF"/>
    <w:rsid w:val="00927EEC"/>
    <w:rsid w:val="00927FED"/>
    <w:rsid w:val="009308F9"/>
    <w:rsid w:val="00932AAA"/>
    <w:rsid w:val="00932EFF"/>
    <w:rsid w:val="009339F0"/>
    <w:rsid w:val="00933A3B"/>
    <w:rsid w:val="00934A2D"/>
    <w:rsid w:val="00934C44"/>
    <w:rsid w:val="00934FA8"/>
    <w:rsid w:val="009366C9"/>
    <w:rsid w:val="00936730"/>
    <w:rsid w:val="0093724C"/>
    <w:rsid w:val="00940B6F"/>
    <w:rsid w:val="00940CFE"/>
    <w:rsid w:val="00941C5A"/>
    <w:rsid w:val="009420EE"/>
    <w:rsid w:val="009426CA"/>
    <w:rsid w:val="00942D55"/>
    <w:rsid w:val="00943866"/>
    <w:rsid w:val="009445E8"/>
    <w:rsid w:val="00944B21"/>
    <w:rsid w:val="00944CFE"/>
    <w:rsid w:val="00945131"/>
    <w:rsid w:val="009455B3"/>
    <w:rsid w:val="0094617A"/>
    <w:rsid w:val="009502C6"/>
    <w:rsid w:val="009509AF"/>
    <w:rsid w:val="00950A6C"/>
    <w:rsid w:val="00950BB5"/>
    <w:rsid w:val="0095192F"/>
    <w:rsid w:val="00951B01"/>
    <w:rsid w:val="009532E3"/>
    <w:rsid w:val="00953BEF"/>
    <w:rsid w:val="00954C05"/>
    <w:rsid w:val="00955871"/>
    <w:rsid w:val="00961FEB"/>
    <w:rsid w:val="009625C1"/>
    <w:rsid w:val="0096283F"/>
    <w:rsid w:val="0096293A"/>
    <w:rsid w:val="00962E69"/>
    <w:rsid w:val="00962EF4"/>
    <w:rsid w:val="00964797"/>
    <w:rsid w:val="00964D31"/>
    <w:rsid w:val="0096520F"/>
    <w:rsid w:val="009678EE"/>
    <w:rsid w:val="00967A05"/>
    <w:rsid w:val="00967F54"/>
    <w:rsid w:val="00970447"/>
    <w:rsid w:val="009710A0"/>
    <w:rsid w:val="009711AA"/>
    <w:rsid w:val="0097182B"/>
    <w:rsid w:val="00971EE0"/>
    <w:rsid w:val="00972485"/>
    <w:rsid w:val="00973660"/>
    <w:rsid w:val="0097386B"/>
    <w:rsid w:val="00973AD1"/>
    <w:rsid w:val="00973D2D"/>
    <w:rsid w:val="009742D0"/>
    <w:rsid w:val="009746AF"/>
    <w:rsid w:val="00975368"/>
    <w:rsid w:val="009758BF"/>
    <w:rsid w:val="00975A96"/>
    <w:rsid w:val="00975E22"/>
    <w:rsid w:val="00976425"/>
    <w:rsid w:val="00976B58"/>
    <w:rsid w:val="00976DE5"/>
    <w:rsid w:val="00976F20"/>
    <w:rsid w:val="0098043E"/>
    <w:rsid w:val="0098057D"/>
    <w:rsid w:val="00980709"/>
    <w:rsid w:val="009821D5"/>
    <w:rsid w:val="0098391B"/>
    <w:rsid w:val="0098512C"/>
    <w:rsid w:val="00985333"/>
    <w:rsid w:val="00985C2A"/>
    <w:rsid w:val="00985EA3"/>
    <w:rsid w:val="00986AF3"/>
    <w:rsid w:val="009905A3"/>
    <w:rsid w:val="00991A12"/>
    <w:rsid w:val="009923CA"/>
    <w:rsid w:val="009927C3"/>
    <w:rsid w:val="00994FB0"/>
    <w:rsid w:val="0099540C"/>
    <w:rsid w:val="00995F66"/>
    <w:rsid w:val="00996900"/>
    <w:rsid w:val="009973A5"/>
    <w:rsid w:val="009A0741"/>
    <w:rsid w:val="009A14EF"/>
    <w:rsid w:val="009A16A7"/>
    <w:rsid w:val="009A214F"/>
    <w:rsid w:val="009A2637"/>
    <w:rsid w:val="009A2C7F"/>
    <w:rsid w:val="009A2C81"/>
    <w:rsid w:val="009A2D70"/>
    <w:rsid w:val="009A3314"/>
    <w:rsid w:val="009A3727"/>
    <w:rsid w:val="009A48FA"/>
    <w:rsid w:val="009A4CFE"/>
    <w:rsid w:val="009A5EDE"/>
    <w:rsid w:val="009B03CC"/>
    <w:rsid w:val="009B0902"/>
    <w:rsid w:val="009B0DAE"/>
    <w:rsid w:val="009B0EBA"/>
    <w:rsid w:val="009B0FAC"/>
    <w:rsid w:val="009B19DB"/>
    <w:rsid w:val="009B25B9"/>
    <w:rsid w:val="009B2655"/>
    <w:rsid w:val="009B3382"/>
    <w:rsid w:val="009B3BCA"/>
    <w:rsid w:val="009B438A"/>
    <w:rsid w:val="009B4FD3"/>
    <w:rsid w:val="009B5652"/>
    <w:rsid w:val="009B5E83"/>
    <w:rsid w:val="009B5F8F"/>
    <w:rsid w:val="009B6C96"/>
    <w:rsid w:val="009B6DC0"/>
    <w:rsid w:val="009B76B7"/>
    <w:rsid w:val="009C0AD0"/>
    <w:rsid w:val="009C1117"/>
    <w:rsid w:val="009C1E7C"/>
    <w:rsid w:val="009C1F1D"/>
    <w:rsid w:val="009C209A"/>
    <w:rsid w:val="009C28D5"/>
    <w:rsid w:val="009C3222"/>
    <w:rsid w:val="009C322A"/>
    <w:rsid w:val="009C3A8C"/>
    <w:rsid w:val="009C4D82"/>
    <w:rsid w:val="009C553C"/>
    <w:rsid w:val="009C62CF"/>
    <w:rsid w:val="009C6990"/>
    <w:rsid w:val="009C6FF3"/>
    <w:rsid w:val="009C777A"/>
    <w:rsid w:val="009D15BA"/>
    <w:rsid w:val="009D1687"/>
    <w:rsid w:val="009D1BCF"/>
    <w:rsid w:val="009D1CE6"/>
    <w:rsid w:val="009D21C5"/>
    <w:rsid w:val="009D250F"/>
    <w:rsid w:val="009D35F4"/>
    <w:rsid w:val="009D38E5"/>
    <w:rsid w:val="009D3ECA"/>
    <w:rsid w:val="009D4AFD"/>
    <w:rsid w:val="009D4B97"/>
    <w:rsid w:val="009D4E2A"/>
    <w:rsid w:val="009D6152"/>
    <w:rsid w:val="009D6456"/>
    <w:rsid w:val="009D682F"/>
    <w:rsid w:val="009D6BAF"/>
    <w:rsid w:val="009D7E46"/>
    <w:rsid w:val="009E011A"/>
    <w:rsid w:val="009E0345"/>
    <w:rsid w:val="009E1D39"/>
    <w:rsid w:val="009E30F1"/>
    <w:rsid w:val="009E335F"/>
    <w:rsid w:val="009E3924"/>
    <w:rsid w:val="009E4D50"/>
    <w:rsid w:val="009E5AE5"/>
    <w:rsid w:val="009F0031"/>
    <w:rsid w:val="009F0109"/>
    <w:rsid w:val="009F0D50"/>
    <w:rsid w:val="009F1349"/>
    <w:rsid w:val="009F1707"/>
    <w:rsid w:val="009F1B43"/>
    <w:rsid w:val="009F20F0"/>
    <w:rsid w:val="009F2E36"/>
    <w:rsid w:val="009F3025"/>
    <w:rsid w:val="009F462F"/>
    <w:rsid w:val="009F58FB"/>
    <w:rsid w:val="009F5FC7"/>
    <w:rsid w:val="009F7893"/>
    <w:rsid w:val="009F78BB"/>
    <w:rsid w:val="00A00064"/>
    <w:rsid w:val="00A00173"/>
    <w:rsid w:val="00A00367"/>
    <w:rsid w:val="00A00BCD"/>
    <w:rsid w:val="00A012F2"/>
    <w:rsid w:val="00A01997"/>
    <w:rsid w:val="00A01EF8"/>
    <w:rsid w:val="00A02055"/>
    <w:rsid w:val="00A0287A"/>
    <w:rsid w:val="00A02EF4"/>
    <w:rsid w:val="00A03128"/>
    <w:rsid w:val="00A03FC6"/>
    <w:rsid w:val="00A0408D"/>
    <w:rsid w:val="00A049C2"/>
    <w:rsid w:val="00A05862"/>
    <w:rsid w:val="00A058A6"/>
    <w:rsid w:val="00A0650F"/>
    <w:rsid w:val="00A069B1"/>
    <w:rsid w:val="00A106D0"/>
    <w:rsid w:val="00A11063"/>
    <w:rsid w:val="00A11177"/>
    <w:rsid w:val="00A11887"/>
    <w:rsid w:val="00A126D2"/>
    <w:rsid w:val="00A1293E"/>
    <w:rsid w:val="00A131A5"/>
    <w:rsid w:val="00A1386C"/>
    <w:rsid w:val="00A13E2E"/>
    <w:rsid w:val="00A14069"/>
    <w:rsid w:val="00A145C5"/>
    <w:rsid w:val="00A1670C"/>
    <w:rsid w:val="00A177CB"/>
    <w:rsid w:val="00A178AC"/>
    <w:rsid w:val="00A212AC"/>
    <w:rsid w:val="00A21C2E"/>
    <w:rsid w:val="00A226EB"/>
    <w:rsid w:val="00A2361A"/>
    <w:rsid w:val="00A24BA0"/>
    <w:rsid w:val="00A24C9C"/>
    <w:rsid w:val="00A2549C"/>
    <w:rsid w:val="00A25B27"/>
    <w:rsid w:val="00A25FBB"/>
    <w:rsid w:val="00A26BA0"/>
    <w:rsid w:val="00A26C93"/>
    <w:rsid w:val="00A27348"/>
    <w:rsid w:val="00A306B9"/>
    <w:rsid w:val="00A31A8A"/>
    <w:rsid w:val="00A32590"/>
    <w:rsid w:val="00A32C1E"/>
    <w:rsid w:val="00A32CB6"/>
    <w:rsid w:val="00A32D47"/>
    <w:rsid w:val="00A338B0"/>
    <w:rsid w:val="00A33A0F"/>
    <w:rsid w:val="00A34D43"/>
    <w:rsid w:val="00A35708"/>
    <w:rsid w:val="00A37402"/>
    <w:rsid w:val="00A3790A"/>
    <w:rsid w:val="00A40141"/>
    <w:rsid w:val="00A4067B"/>
    <w:rsid w:val="00A40770"/>
    <w:rsid w:val="00A40985"/>
    <w:rsid w:val="00A40A2C"/>
    <w:rsid w:val="00A41D61"/>
    <w:rsid w:val="00A42197"/>
    <w:rsid w:val="00A429AC"/>
    <w:rsid w:val="00A42EE6"/>
    <w:rsid w:val="00A42F91"/>
    <w:rsid w:val="00A43897"/>
    <w:rsid w:val="00A43F62"/>
    <w:rsid w:val="00A442B2"/>
    <w:rsid w:val="00A44FD6"/>
    <w:rsid w:val="00A453AA"/>
    <w:rsid w:val="00A456A5"/>
    <w:rsid w:val="00A45912"/>
    <w:rsid w:val="00A46F51"/>
    <w:rsid w:val="00A5005C"/>
    <w:rsid w:val="00A509E0"/>
    <w:rsid w:val="00A50DE0"/>
    <w:rsid w:val="00A51AFC"/>
    <w:rsid w:val="00A528CE"/>
    <w:rsid w:val="00A5290E"/>
    <w:rsid w:val="00A53DB8"/>
    <w:rsid w:val="00A53E69"/>
    <w:rsid w:val="00A546C7"/>
    <w:rsid w:val="00A55845"/>
    <w:rsid w:val="00A55CEF"/>
    <w:rsid w:val="00A56380"/>
    <w:rsid w:val="00A57339"/>
    <w:rsid w:val="00A57585"/>
    <w:rsid w:val="00A57987"/>
    <w:rsid w:val="00A57DB2"/>
    <w:rsid w:val="00A6253B"/>
    <w:rsid w:val="00A62757"/>
    <w:rsid w:val="00A6394B"/>
    <w:rsid w:val="00A648C7"/>
    <w:rsid w:val="00A653E8"/>
    <w:rsid w:val="00A65D90"/>
    <w:rsid w:val="00A66151"/>
    <w:rsid w:val="00A666E1"/>
    <w:rsid w:val="00A66A1F"/>
    <w:rsid w:val="00A66B09"/>
    <w:rsid w:val="00A672A0"/>
    <w:rsid w:val="00A67325"/>
    <w:rsid w:val="00A67C83"/>
    <w:rsid w:val="00A710A2"/>
    <w:rsid w:val="00A718A8"/>
    <w:rsid w:val="00A72494"/>
    <w:rsid w:val="00A72C4A"/>
    <w:rsid w:val="00A7337E"/>
    <w:rsid w:val="00A73BA8"/>
    <w:rsid w:val="00A74343"/>
    <w:rsid w:val="00A7558A"/>
    <w:rsid w:val="00A76240"/>
    <w:rsid w:val="00A7713E"/>
    <w:rsid w:val="00A801EF"/>
    <w:rsid w:val="00A82108"/>
    <w:rsid w:val="00A83B0E"/>
    <w:rsid w:val="00A84180"/>
    <w:rsid w:val="00A8425D"/>
    <w:rsid w:val="00A84FCD"/>
    <w:rsid w:val="00A85CB1"/>
    <w:rsid w:val="00A864AC"/>
    <w:rsid w:val="00A87434"/>
    <w:rsid w:val="00A87EAF"/>
    <w:rsid w:val="00A90331"/>
    <w:rsid w:val="00A90F0B"/>
    <w:rsid w:val="00A92433"/>
    <w:rsid w:val="00A93645"/>
    <w:rsid w:val="00A94149"/>
    <w:rsid w:val="00A94CC8"/>
    <w:rsid w:val="00A958BD"/>
    <w:rsid w:val="00A95C0E"/>
    <w:rsid w:val="00A95E85"/>
    <w:rsid w:val="00A95F5C"/>
    <w:rsid w:val="00A961B4"/>
    <w:rsid w:val="00A97377"/>
    <w:rsid w:val="00A978F3"/>
    <w:rsid w:val="00A97A0F"/>
    <w:rsid w:val="00AA10D3"/>
    <w:rsid w:val="00AA1624"/>
    <w:rsid w:val="00AA1658"/>
    <w:rsid w:val="00AA19F5"/>
    <w:rsid w:val="00AA27FF"/>
    <w:rsid w:val="00AA2AAD"/>
    <w:rsid w:val="00AA2C19"/>
    <w:rsid w:val="00AA4359"/>
    <w:rsid w:val="00AA6DFC"/>
    <w:rsid w:val="00AA7853"/>
    <w:rsid w:val="00AB0DF1"/>
    <w:rsid w:val="00AB1348"/>
    <w:rsid w:val="00AB35A8"/>
    <w:rsid w:val="00AB3C08"/>
    <w:rsid w:val="00AB3CDF"/>
    <w:rsid w:val="00AB427F"/>
    <w:rsid w:val="00AB48C3"/>
    <w:rsid w:val="00AB4A10"/>
    <w:rsid w:val="00AC14B6"/>
    <w:rsid w:val="00AC1BEE"/>
    <w:rsid w:val="00AC25DE"/>
    <w:rsid w:val="00AC2774"/>
    <w:rsid w:val="00AC27BA"/>
    <w:rsid w:val="00AC3337"/>
    <w:rsid w:val="00AC4453"/>
    <w:rsid w:val="00AC4B7A"/>
    <w:rsid w:val="00AC4E3F"/>
    <w:rsid w:val="00AC4EA2"/>
    <w:rsid w:val="00AC5285"/>
    <w:rsid w:val="00AC5816"/>
    <w:rsid w:val="00AC58AE"/>
    <w:rsid w:val="00AC5B80"/>
    <w:rsid w:val="00AC5C07"/>
    <w:rsid w:val="00AC6844"/>
    <w:rsid w:val="00AC6E59"/>
    <w:rsid w:val="00AC76C9"/>
    <w:rsid w:val="00AC7A15"/>
    <w:rsid w:val="00AD1312"/>
    <w:rsid w:val="00AD153D"/>
    <w:rsid w:val="00AD182E"/>
    <w:rsid w:val="00AD19D0"/>
    <w:rsid w:val="00AD4799"/>
    <w:rsid w:val="00AD4DF7"/>
    <w:rsid w:val="00AD4FAE"/>
    <w:rsid w:val="00AD74D7"/>
    <w:rsid w:val="00AD7968"/>
    <w:rsid w:val="00AD7EB2"/>
    <w:rsid w:val="00AE1436"/>
    <w:rsid w:val="00AE168A"/>
    <w:rsid w:val="00AE270C"/>
    <w:rsid w:val="00AE2811"/>
    <w:rsid w:val="00AE2A79"/>
    <w:rsid w:val="00AE3293"/>
    <w:rsid w:val="00AE33F7"/>
    <w:rsid w:val="00AE35D4"/>
    <w:rsid w:val="00AE3A90"/>
    <w:rsid w:val="00AE4FA5"/>
    <w:rsid w:val="00AE5670"/>
    <w:rsid w:val="00AE59AE"/>
    <w:rsid w:val="00AE7B33"/>
    <w:rsid w:val="00AF01A7"/>
    <w:rsid w:val="00AF06F6"/>
    <w:rsid w:val="00AF1173"/>
    <w:rsid w:val="00AF16B8"/>
    <w:rsid w:val="00AF16D4"/>
    <w:rsid w:val="00AF1862"/>
    <w:rsid w:val="00AF18F7"/>
    <w:rsid w:val="00AF195E"/>
    <w:rsid w:val="00AF1CD7"/>
    <w:rsid w:val="00AF21FF"/>
    <w:rsid w:val="00AF220F"/>
    <w:rsid w:val="00AF2730"/>
    <w:rsid w:val="00AF2DF8"/>
    <w:rsid w:val="00AF33FB"/>
    <w:rsid w:val="00AF4CE6"/>
    <w:rsid w:val="00AF5DB0"/>
    <w:rsid w:val="00AF7323"/>
    <w:rsid w:val="00AF7D5C"/>
    <w:rsid w:val="00B001AC"/>
    <w:rsid w:val="00B002FC"/>
    <w:rsid w:val="00B015EE"/>
    <w:rsid w:val="00B0192C"/>
    <w:rsid w:val="00B025ED"/>
    <w:rsid w:val="00B02FA6"/>
    <w:rsid w:val="00B03191"/>
    <w:rsid w:val="00B03196"/>
    <w:rsid w:val="00B0333E"/>
    <w:rsid w:val="00B03409"/>
    <w:rsid w:val="00B03D9B"/>
    <w:rsid w:val="00B04E21"/>
    <w:rsid w:val="00B07362"/>
    <w:rsid w:val="00B1042F"/>
    <w:rsid w:val="00B1077F"/>
    <w:rsid w:val="00B1117E"/>
    <w:rsid w:val="00B13817"/>
    <w:rsid w:val="00B13B4E"/>
    <w:rsid w:val="00B13B92"/>
    <w:rsid w:val="00B146CC"/>
    <w:rsid w:val="00B1509F"/>
    <w:rsid w:val="00B15E0F"/>
    <w:rsid w:val="00B16801"/>
    <w:rsid w:val="00B16A20"/>
    <w:rsid w:val="00B16E65"/>
    <w:rsid w:val="00B17553"/>
    <w:rsid w:val="00B1796D"/>
    <w:rsid w:val="00B2034D"/>
    <w:rsid w:val="00B20F66"/>
    <w:rsid w:val="00B21308"/>
    <w:rsid w:val="00B21A25"/>
    <w:rsid w:val="00B230DA"/>
    <w:rsid w:val="00B244BA"/>
    <w:rsid w:val="00B246A5"/>
    <w:rsid w:val="00B24895"/>
    <w:rsid w:val="00B24C40"/>
    <w:rsid w:val="00B255E7"/>
    <w:rsid w:val="00B262E6"/>
    <w:rsid w:val="00B26D02"/>
    <w:rsid w:val="00B2745A"/>
    <w:rsid w:val="00B27683"/>
    <w:rsid w:val="00B27AC4"/>
    <w:rsid w:val="00B300ED"/>
    <w:rsid w:val="00B307A8"/>
    <w:rsid w:val="00B31A20"/>
    <w:rsid w:val="00B31C0A"/>
    <w:rsid w:val="00B31C9E"/>
    <w:rsid w:val="00B31D1D"/>
    <w:rsid w:val="00B32CE4"/>
    <w:rsid w:val="00B32E2A"/>
    <w:rsid w:val="00B3318A"/>
    <w:rsid w:val="00B34148"/>
    <w:rsid w:val="00B34494"/>
    <w:rsid w:val="00B34D97"/>
    <w:rsid w:val="00B354F4"/>
    <w:rsid w:val="00B35739"/>
    <w:rsid w:val="00B35A04"/>
    <w:rsid w:val="00B36746"/>
    <w:rsid w:val="00B3789E"/>
    <w:rsid w:val="00B37BB3"/>
    <w:rsid w:val="00B37CAC"/>
    <w:rsid w:val="00B37DD2"/>
    <w:rsid w:val="00B41B57"/>
    <w:rsid w:val="00B4239A"/>
    <w:rsid w:val="00B4378F"/>
    <w:rsid w:val="00B455B9"/>
    <w:rsid w:val="00B45EF4"/>
    <w:rsid w:val="00B46505"/>
    <w:rsid w:val="00B46663"/>
    <w:rsid w:val="00B4698C"/>
    <w:rsid w:val="00B477A7"/>
    <w:rsid w:val="00B477AE"/>
    <w:rsid w:val="00B4791C"/>
    <w:rsid w:val="00B51141"/>
    <w:rsid w:val="00B514D4"/>
    <w:rsid w:val="00B51798"/>
    <w:rsid w:val="00B51E98"/>
    <w:rsid w:val="00B52123"/>
    <w:rsid w:val="00B52D88"/>
    <w:rsid w:val="00B5390D"/>
    <w:rsid w:val="00B5390F"/>
    <w:rsid w:val="00B54825"/>
    <w:rsid w:val="00B54A30"/>
    <w:rsid w:val="00B54CB4"/>
    <w:rsid w:val="00B54CBB"/>
    <w:rsid w:val="00B54E71"/>
    <w:rsid w:val="00B6015D"/>
    <w:rsid w:val="00B60367"/>
    <w:rsid w:val="00B610AB"/>
    <w:rsid w:val="00B62411"/>
    <w:rsid w:val="00B639EC"/>
    <w:rsid w:val="00B63BF7"/>
    <w:rsid w:val="00B641F3"/>
    <w:rsid w:val="00B650E4"/>
    <w:rsid w:val="00B66798"/>
    <w:rsid w:val="00B66E85"/>
    <w:rsid w:val="00B67398"/>
    <w:rsid w:val="00B7090A"/>
    <w:rsid w:val="00B71274"/>
    <w:rsid w:val="00B715D7"/>
    <w:rsid w:val="00B7355F"/>
    <w:rsid w:val="00B735CA"/>
    <w:rsid w:val="00B73861"/>
    <w:rsid w:val="00B73D82"/>
    <w:rsid w:val="00B73DDB"/>
    <w:rsid w:val="00B7431B"/>
    <w:rsid w:val="00B74518"/>
    <w:rsid w:val="00B7485C"/>
    <w:rsid w:val="00B74A2E"/>
    <w:rsid w:val="00B74F15"/>
    <w:rsid w:val="00B74F2E"/>
    <w:rsid w:val="00B7648E"/>
    <w:rsid w:val="00B76ED2"/>
    <w:rsid w:val="00B80079"/>
    <w:rsid w:val="00B803C2"/>
    <w:rsid w:val="00B80909"/>
    <w:rsid w:val="00B80C47"/>
    <w:rsid w:val="00B80F5E"/>
    <w:rsid w:val="00B81143"/>
    <w:rsid w:val="00B813CF"/>
    <w:rsid w:val="00B84C79"/>
    <w:rsid w:val="00B863BD"/>
    <w:rsid w:val="00B8675E"/>
    <w:rsid w:val="00B873DC"/>
    <w:rsid w:val="00B87B91"/>
    <w:rsid w:val="00B87BEA"/>
    <w:rsid w:val="00B90BA1"/>
    <w:rsid w:val="00B9156F"/>
    <w:rsid w:val="00B9181D"/>
    <w:rsid w:val="00B91940"/>
    <w:rsid w:val="00B92245"/>
    <w:rsid w:val="00B928DF"/>
    <w:rsid w:val="00B93315"/>
    <w:rsid w:val="00B93810"/>
    <w:rsid w:val="00B93B7E"/>
    <w:rsid w:val="00B93EBF"/>
    <w:rsid w:val="00B940A8"/>
    <w:rsid w:val="00B9467A"/>
    <w:rsid w:val="00B94E64"/>
    <w:rsid w:val="00B94F76"/>
    <w:rsid w:val="00B956F1"/>
    <w:rsid w:val="00B96045"/>
    <w:rsid w:val="00B960BE"/>
    <w:rsid w:val="00B96B9A"/>
    <w:rsid w:val="00B96BE3"/>
    <w:rsid w:val="00B9770A"/>
    <w:rsid w:val="00B97EA2"/>
    <w:rsid w:val="00BA01B0"/>
    <w:rsid w:val="00BA15D5"/>
    <w:rsid w:val="00BA1935"/>
    <w:rsid w:val="00BA1AD5"/>
    <w:rsid w:val="00BA1FEB"/>
    <w:rsid w:val="00BA31E3"/>
    <w:rsid w:val="00BA3A88"/>
    <w:rsid w:val="00BA3CD1"/>
    <w:rsid w:val="00BA3EE9"/>
    <w:rsid w:val="00BA46EF"/>
    <w:rsid w:val="00BA4A31"/>
    <w:rsid w:val="00BA4A5A"/>
    <w:rsid w:val="00BA4C20"/>
    <w:rsid w:val="00BA64AC"/>
    <w:rsid w:val="00BA6A19"/>
    <w:rsid w:val="00BA6A5A"/>
    <w:rsid w:val="00BA6A8A"/>
    <w:rsid w:val="00BA6BFF"/>
    <w:rsid w:val="00BA7053"/>
    <w:rsid w:val="00BA779A"/>
    <w:rsid w:val="00BA786E"/>
    <w:rsid w:val="00BA7F90"/>
    <w:rsid w:val="00BB0B36"/>
    <w:rsid w:val="00BB11CE"/>
    <w:rsid w:val="00BB21FD"/>
    <w:rsid w:val="00BB2402"/>
    <w:rsid w:val="00BB2960"/>
    <w:rsid w:val="00BB3043"/>
    <w:rsid w:val="00BB3264"/>
    <w:rsid w:val="00BB4268"/>
    <w:rsid w:val="00BB4A09"/>
    <w:rsid w:val="00BB4A87"/>
    <w:rsid w:val="00BB5B10"/>
    <w:rsid w:val="00BB631C"/>
    <w:rsid w:val="00BB68EB"/>
    <w:rsid w:val="00BB7F19"/>
    <w:rsid w:val="00BC02A2"/>
    <w:rsid w:val="00BC1684"/>
    <w:rsid w:val="00BC22C9"/>
    <w:rsid w:val="00BC26A2"/>
    <w:rsid w:val="00BC27B5"/>
    <w:rsid w:val="00BC2CD1"/>
    <w:rsid w:val="00BC41B7"/>
    <w:rsid w:val="00BC44D5"/>
    <w:rsid w:val="00BC4A2D"/>
    <w:rsid w:val="00BC4ABA"/>
    <w:rsid w:val="00BC6242"/>
    <w:rsid w:val="00BC7DCC"/>
    <w:rsid w:val="00BC7F4F"/>
    <w:rsid w:val="00BD06B3"/>
    <w:rsid w:val="00BD07BA"/>
    <w:rsid w:val="00BD0E85"/>
    <w:rsid w:val="00BD1DEE"/>
    <w:rsid w:val="00BD22FD"/>
    <w:rsid w:val="00BD3075"/>
    <w:rsid w:val="00BD3337"/>
    <w:rsid w:val="00BD39BE"/>
    <w:rsid w:val="00BD4008"/>
    <w:rsid w:val="00BD44E9"/>
    <w:rsid w:val="00BD5148"/>
    <w:rsid w:val="00BD5A57"/>
    <w:rsid w:val="00BD5C5C"/>
    <w:rsid w:val="00BD5E61"/>
    <w:rsid w:val="00BD5E87"/>
    <w:rsid w:val="00BD7805"/>
    <w:rsid w:val="00BD7FF6"/>
    <w:rsid w:val="00BE025F"/>
    <w:rsid w:val="00BE03D1"/>
    <w:rsid w:val="00BE067A"/>
    <w:rsid w:val="00BE132D"/>
    <w:rsid w:val="00BE3604"/>
    <w:rsid w:val="00BE39EF"/>
    <w:rsid w:val="00BE3B60"/>
    <w:rsid w:val="00BE5E17"/>
    <w:rsid w:val="00BE643B"/>
    <w:rsid w:val="00BE70B2"/>
    <w:rsid w:val="00BE76AF"/>
    <w:rsid w:val="00BF08C7"/>
    <w:rsid w:val="00BF10B6"/>
    <w:rsid w:val="00BF145C"/>
    <w:rsid w:val="00BF1C8A"/>
    <w:rsid w:val="00BF1C92"/>
    <w:rsid w:val="00BF1D6A"/>
    <w:rsid w:val="00BF1F9E"/>
    <w:rsid w:val="00BF2B8C"/>
    <w:rsid w:val="00BF3D38"/>
    <w:rsid w:val="00BF402B"/>
    <w:rsid w:val="00BF41D4"/>
    <w:rsid w:val="00BF4466"/>
    <w:rsid w:val="00BF468E"/>
    <w:rsid w:val="00BF47E5"/>
    <w:rsid w:val="00BF49B4"/>
    <w:rsid w:val="00BF5D77"/>
    <w:rsid w:val="00BF62F3"/>
    <w:rsid w:val="00BF6DE0"/>
    <w:rsid w:val="00C00E1F"/>
    <w:rsid w:val="00C01A6B"/>
    <w:rsid w:val="00C02FE3"/>
    <w:rsid w:val="00C03378"/>
    <w:rsid w:val="00C03B68"/>
    <w:rsid w:val="00C042FD"/>
    <w:rsid w:val="00C04E9B"/>
    <w:rsid w:val="00C05326"/>
    <w:rsid w:val="00C058AA"/>
    <w:rsid w:val="00C05B80"/>
    <w:rsid w:val="00C05EAE"/>
    <w:rsid w:val="00C064B6"/>
    <w:rsid w:val="00C06B8A"/>
    <w:rsid w:val="00C074A3"/>
    <w:rsid w:val="00C0757D"/>
    <w:rsid w:val="00C07669"/>
    <w:rsid w:val="00C12115"/>
    <w:rsid w:val="00C12F03"/>
    <w:rsid w:val="00C13DEC"/>
    <w:rsid w:val="00C1538C"/>
    <w:rsid w:val="00C165AF"/>
    <w:rsid w:val="00C165E6"/>
    <w:rsid w:val="00C166E7"/>
    <w:rsid w:val="00C16DA9"/>
    <w:rsid w:val="00C173D6"/>
    <w:rsid w:val="00C2002A"/>
    <w:rsid w:val="00C210BB"/>
    <w:rsid w:val="00C21AB2"/>
    <w:rsid w:val="00C220D7"/>
    <w:rsid w:val="00C251BD"/>
    <w:rsid w:val="00C2531D"/>
    <w:rsid w:val="00C25A68"/>
    <w:rsid w:val="00C25E20"/>
    <w:rsid w:val="00C25FBE"/>
    <w:rsid w:val="00C261AE"/>
    <w:rsid w:val="00C267AB"/>
    <w:rsid w:val="00C303E6"/>
    <w:rsid w:val="00C307CD"/>
    <w:rsid w:val="00C30FE5"/>
    <w:rsid w:val="00C317EA"/>
    <w:rsid w:val="00C320C0"/>
    <w:rsid w:val="00C32184"/>
    <w:rsid w:val="00C32B7E"/>
    <w:rsid w:val="00C33BD3"/>
    <w:rsid w:val="00C340D7"/>
    <w:rsid w:val="00C348A1"/>
    <w:rsid w:val="00C351A1"/>
    <w:rsid w:val="00C354DE"/>
    <w:rsid w:val="00C35905"/>
    <w:rsid w:val="00C36268"/>
    <w:rsid w:val="00C40CF2"/>
    <w:rsid w:val="00C413DB"/>
    <w:rsid w:val="00C41960"/>
    <w:rsid w:val="00C420C7"/>
    <w:rsid w:val="00C42432"/>
    <w:rsid w:val="00C42F10"/>
    <w:rsid w:val="00C44176"/>
    <w:rsid w:val="00C4422F"/>
    <w:rsid w:val="00C4512D"/>
    <w:rsid w:val="00C453A9"/>
    <w:rsid w:val="00C45505"/>
    <w:rsid w:val="00C45A13"/>
    <w:rsid w:val="00C45BD2"/>
    <w:rsid w:val="00C45CC2"/>
    <w:rsid w:val="00C45DF4"/>
    <w:rsid w:val="00C45F5F"/>
    <w:rsid w:val="00C4683E"/>
    <w:rsid w:val="00C46EF1"/>
    <w:rsid w:val="00C47103"/>
    <w:rsid w:val="00C474A4"/>
    <w:rsid w:val="00C47565"/>
    <w:rsid w:val="00C50418"/>
    <w:rsid w:val="00C5078A"/>
    <w:rsid w:val="00C507E0"/>
    <w:rsid w:val="00C50C68"/>
    <w:rsid w:val="00C50F0D"/>
    <w:rsid w:val="00C51066"/>
    <w:rsid w:val="00C511F9"/>
    <w:rsid w:val="00C5121A"/>
    <w:rsid w:val="00C514A6"/>
    <w:rsid w:val="00C51835"/>
    <w:rsid w:val="00C51ECC"/>
    <w:rsid w:val="00C52EF4"/>
    <w:rsid w:val="00C54965"/>
    <w:rsid w:val="00C54A05"/>
    <w:rsid w:val="00C55E85"/>
    <w:rsid w:val="00C5672F"/>
    <w:rsid w:val="00C56B69"/>
    <w:rsid w:val="00C602C1"/>
    <w:rsid w:val="00C610E6"/>
    <w:rsid w:val="00C6140C"/>
    <w:rsid w:val="00C614CD"/>
    <w:rsid w:val="00C621D2"/>
    <w:rsid w:val="00C621DF"/>
    <w:rsid w:val="00C64190"/>
    <w:rsid w:val="00C64B30"/>
    <w:rsid w:val="00C65BF2"/>
    <w:rsid w:val="00C65D6C"/>
    <w:rsid w:val="00C66326"/>
    <w:rsid w:val="00C6633B"/>
    <w:rsid w:val="00C66594"/>
    <w:rsid w:val="00C6737D"/>
    <w:rsid w:val="00C67495"/>
    <w:rsid w:val="00C676AD"/>
    <w:rsid w:val="00C67BA7"/>
    <w:rsid w:val="00C70CB9"/>
    <w:rsid w:val="00C7191A"/>
    <w:rsid w:val="00C72A90"/>
    <w:rsid w:val="00C7311E"/>
    <w:rsid w:val="00C732DE"/>
    <w:rsid w:val="00C73408"/>
    <w:rsid w:val="00C73A78"/>
    <w:rsid w:val="00C74937"/>
    <w:rsid w:val="00C74C3E"/>
    <w:rsid w:val="00C74FA5"/>
    <w:rsid w:val="00C7571E"/>
    <w:rsid w:val="00C75CAC"/>
    <w:rsid w:val="00C76ED8"/>
    <w:rsid w:val="00C77B0A"/>
    <w:rsid w:val="00C8027E"/>
    <w:rsid w:val="00C806F8"/>
    <w:rsid w:val="00C80DF5"/>
    <w:rsid w:val="00C8104C"/>
    <w:rsid w:val="00C81991"/>
    <w:rsid w:val="00C82B62"/>
    <w:rsid w:val="00C8552B"/>
    <w:rsid w:val="00C862DB"/>
    <w:rsid w:val="00C86477"/>
    <w:rsid w:val="00C869D5"/>
    <w:rsid w:val="00C86EF6"/>
    <w:rsid w:val="00C87BAB"/>
    <w:rsid w:val="00C87F04"/>
    <w:rsid w:val="00C87FC9"/>
    <w:rsid w:val="00C90396"/>
    <w:rsid w:val="00C904AE"/>
    <w:rsid w:val="00C90735"/>
    <w:rsid w:val="00C90808"/>
    <w:rsid w:val="00C919B7"/>
    <w:rsid w:val="00C91C18"/>
    <w:rsid w:val="00C920E4"/>
    <w:rsid w:val="00C9269D"/>
    <w:rsid w:val="00C933A3"/>
    <w:rsid w:val="00C937A2"/>
    <w:rsid w:val="00C938E7"/>
    <w:rsid w:val="00C94576"/>
    <w:rsid w:val="00C949FE"/>
    <w:rsid w:val="00C94C40"/>
    <w:rsid w:val="00C952E0"/>
    <w:rsid w:val="00C956D5"/>
    <w:rsid w:val="00C95709"/>
    <w:rsid w:val="00C95D47"/>
    <w:rsid w:val="00C9662E"/>
    <w:rsid w:val="00C96A0B"/>
    <w:rsid w:val="00C96BFD"/>
    <w:rsid w:val="00C97587"/>
    <w:rsid w:val="00CA1034"/>
    <w:rsid w:val="00CA2582"/>
    <w:rsid w:val="00CA3E32"/>
    <w:rsid w:val="00CA45C7"/>
    <w:rsid w:val="00CA469D"/>
    <w:rsid w:val="00CA489D"/>
    <w:rsid w:val="00CA4B1B"/>
    <w:rsid w:val="00CA4B9D"/>
    <w:rsid w:val="00CA50A5"/>
    <w:rsid w:val="00CA535B"/>
    <w:rsid w:val="00CA58DF"/>
    <w:rsid w:val="00CA6918"/>
    <w:rsid w:val="00CA7010"/>
    <w:rsid w:val="00CA7794"/>
    <w:rsid w:val="00CA7D79"/>
    <w:rsid w:val="00CB05C6"/>
    <w:rsid w:val="00CB19C9"/>
    <w:rsid w:val="00CB1CC4"/>
    <w:rsid w:val="00CB1E97"/>
    <w:rsid w:val="00CB22AA"/>
    <w:rsid w:val="00CB488B"/>
    <w:rsid w:val="00CB490D"/>
    <w:rsid w:val="00CB5E1C"/>
    <w:rsid w:val="00CB6178"/>
    <w:rsid w:val="00CB62CA"/>
    <w:rsid w:val="00CB6A2F"/>
    <w:rsid w:val="00CB6BA6"/>
    <w:rsid w:val="00CB7298"/>
    <w:rsid w:val="00CB7E5F"/>
    <w:rsid w:val="00CC0B30"/>
    <w:rsid w:val="00CC1453"/>
    <w:rsid w:val="00CC2736"/>
    <w:rsid w:val="00CC3186"/>
    <w:rsid w:val="00CC45A0"/>
    <w:rsid w:val="00CC4C6A"/>
    <w:rsid w:val="00CC4DEC"/>
    <w:rsid w:val="00CC5711"/>
    <w:rsid w:val="00CC583A"/>
    <w:rsid w:val="00CC674B"/>
    <w:rsid w:val="00CC681C"/>
    <w:rsid w:val="00CC69A8"/>
    <w:rsid w:val="00CC6D38"/>
    <w:rsid w:val="00CC72D2"/>
    <w:rsid w:val="00CC7FD5"/>
    <w:rsid w:val="00CD0DF2"/>
    <w:rsid w:val="00CD118D"/>
    <w:rsid w:val="00CD1391"/>
    <w:rsid w:val="00CD1629"/>
    <w:rsid w:val="00CD167E"/>
    <w:rsid w:val="00CD1872"/>
    <w:rsid w:val="00CD23DD"/>
    <w:rsid w:val="00CD25E5"/>
    <w:rsid w:val="00CD40C2"/>
    <w:rsid w:val="00CD41DC"/>
    <w:rsid w:val="00CD4448"/>
    <w:rsid w:val="00CD4FDA"/>
    <w:rsid w:val="00CD51ED"/>
    <w:rsid w:val="00CD5718"/>
    <w:rsid w:val="00CD5752"/>
    <w:rsid w:val="00CD6541"/>
    <w:rsid w:val="00CD665F"/>
    <w:rsid w:val="00CD66EB"/>
    <w:rsid w:val="00CD70F9"/>
    <w:rsid w:val="00CD76CB"/>
    <w:rsid w:val="00CD7784"/>
    <w:rsid w:val="00CE0C61"/>
    <w:rsid w:val="00CE17FD"/>
    <w:rsid w:val="00CE1BBA"/>
    <w:rsid w:val="00CE3064"/>
    <w:rsid w:val="00CE44C7"/>
    <w:rsid w:val="00CE601C"/>
    <w:rsid w:val="00CE7DE7"/>
    <w:rsid w:val="00CF074F"/>
    <w:rsid w:val="00CF0B59"/>
    <w:rsid w:val="00CF1A7E"/>
    <w:rsid w:val="00CF4213"/>
    <w:rsid w:val="00CF5B7E"/>
    <w:rsid w:val="00CF784C"/>
    <w:rsid w:val="00D00189"/>
    <w:rsid w:val="00D00841"/>
    <w:rsid w:val="00D00910"/>
    <w:rsid w:val="00D00E5C"/>
    <w:rsid w:val="00D013B7"/>
    <w:rsid w:val="00D021AD"/>
    <w:rsid w:val="00D0293C"/>
    <w:rsid w:val="00D0373C"/>
    <w:rsid w:val="00D03DEC"/>
    <w:rsid w:val="00D041FC"/>
    <w:rsid w:val="00D0456E"/>
    <w:rsid w:val="00D05224"/>
    <w:rsid w:val="00D07600"/>
    <w:rsid w:val="00D07656"/>
    <w:rsid w:val="00D07B83"/>
    <w:rsid w:val="00D07C78"/>
    <w:rsid w:val="00D10719"/>
    <w:rsid w:val="00D11000"/>
    <w:rsid w:val="00D11DFA"/>
    <w:rsid w:val="00D11F8F"/>
    <w:rsid w:val="00D12A1B"/>
    <w:rsid w:val="00D12A5B"/>
    <w:rsid w:val="00D135E3"/>
    <w:rsid w:val="00D152FB"/>
    <w:rsid w:val="00D15955"/>
    <w:rsid w:val="00D166BF"/>
    <w:rsid w:val="00D168D7"/>
    <w:rsid w:val="00D16C58"/>
    <w:rsid w:val="00D16CC1"/>
    <w:rsid w:val="00D16E04"/>
    <w:rsid w:val="00D17443"/>
    <w:rsid w:val="00D207D0"/>
    <w:rsid w:val="00D20C8D"/>
    <w:rsid w:val="00D213EF"/>
    <w:rsid w:val="00D21899"/>
    <w:rsid w:val="00D21D36"/>
    <w:rsid w:val="00D225C2"/>
    <w:rsid w:val="00D226F6"/>
    <w:rsid w:val="00D22E3E"/>
    <w:rsid w:val="00D256A3"/>
    <w:rsid w:val="00D25BBF"/>
    <w:rsid w:val="00D25F10"/>
    <w:rsid w:val="00D26A38"/>
    <w:rsid w:val="00D2710E"/>
    <w:rsid w:val="00D27B28"/>
    <w:rsid w:val="00D27D23"/>
    <w:rsid w:val="00D304F0"/>
    <w:rsid w:val="00D309C3"/>
    <w:rsid w:val="00D31389"/>
    <w:rsid w:val="00D32475"/>
    <w:rsid w:val="00D327BC"/>
    <w:rsid w:val="00D329DB"/>
    <w:rsid w:val="00D32E38"/>
    <w:rsid w:val="00D3343F"/>
    <w:rsid w:val="00D33807"/>
    <w:rsid w:val="00D33AC1"/>
    <w:rsid w:val="00D35113"/>
    <w:rsid w:val="00D35569"/>
    <w:rsid w:val="00D35FAC"/>
    <w:rsid w:val="00D3688E"/>
    <w:rsid w:val="00D36A20"/>
    <w:rsid w:val="00D36C66"/>
    <w:rsid w:val="00D36FAA"/>
    <w:rsid w:val="00D407E0"/>
    <w:rsid w:val="00D41654"/>
    <w:rsid w:val="00D42673"/>
    <w:rsid w:val="00D432F8"/>
    <w:rsid w:val="00D43678"/>
    <w:rsid w:val="00D43B33"/>
    <w:rsid w:val="00D43D27"/>
    <w:rsid w:val="00D43FE3"/>
    <w:rsid w:val="00D4548E"/>
    <w:rsid w:val="00D45A16"/>
    <w:rsid w:val="00D45D49"/>
    <w:rsid w:val="00D4672E"/>
    <w:rsid w:val="00D46E7D"/>
    <w:rsid w:val="00D470ED"/>
    <w:rsid w:val="00D47737"/>
    <w:rsid w:val="00D47C72"/>
    <w:rsid w:val="00D47FA5"/>
    <w:rsid w:val="00D50668"/>
    <w:rsid w:val="00D5067B"/>
    <w:rsid w:val="00D50795"/>
    <w:rsid w:val="00D5156B"/>
    <w:rsid w:val="00D51728"/>
    <w:rsid w:val="00D51D9F"/>
    <w:rsid w:val="00D54F5B"/>
    <w:rsid w:val="00D554DF"/>
    <w:rsid w:val="00D5593F"/>
    <w:rsid w:val="00D57CC9"/>
    <w:rsid w:val="00D57D6F"/>
    <w:rsid w:val="00D60BAF"/>
    <w:rsid w:val="00D60D9D"/>
    <w:rsid w:val="00D60FD6"/>
    <w:rsid w:val="00D6182D"/>
    <w:rsid w:val="00D629E1"/>
    <w:rsid w:val="00D62AFF"/>
    <w:rsid w:val="00D63F02"/>
    <w:rsid w:val="00D6485E"/>
    <w:rsid w:val="00D65639"/>
    <w:rsid w:val="00D6622D"/>
    <w:rsid w:val="00D66438"/>
    <w:rsid w:val="00D66644"/>
    <w:rsid w:val="00D6680A"/>
    <w:rsid w:val="00D66D05"/>
    <w:rsid w:val="00D66F25"/>
    <w:rsid w:val="00D67BD6"/>
    <w:rsid w:val="00D71785"/>
    <w:rsid w:val="00D71EDB"/>
    <w:rsid w:val="00D72016"/>
    <w:rsid w:val="00D72C31"/>
    <w:rsid w:val="00D72FBF"/>
    <w:rsid w:val="00D73EA2"/>
    <w:rsid w:val="00D74063"/>
    <w:rsid w:val="00D740E3"/>
    <w:rsid w:val="00D74F30"/>
    <w:rsid w:val="00D750EE"/>
    <w:rsid w:val="00D75C62"/>
    <w:rsid w:val="00D760BD"/>
    <w:rsid w:val="00D76418"/>
    <w:rsid w:val="00D76D32"/>
    <w:rsid w:val="00D76E94"/>
    <w:rsid w:val="00D77AB3"/>
    <w:rsid w:val="00D80060"/>
    <w:rsid w:val="00D801B4"/>
    <w:rsid w:val="00D80CC1"/>
    <w:rsid w:val="00D81382"/>
    <w:rsid w:val="00D81AEB"/>
    <w:rsid w:val="00D82342"/>
    <w:rsid w:val="00D829C4"/>
    <w:rsid w:val="00D8483D"/>
    <w:rsid w:val="00D8549A"/>
    <w:rsid w:val="00D85ADE"/>
    <w:rsid w:val="00D86BB1"/>
    <w:rsid w:val="00D8775E"/>
    <w:rsid w:val="00D87C3E"/>
    <w:rsid w:val="00D87CEC"/>
    <w:rsid w:val="00D90ECE"/>
    <w:rsid w:val="00D91011"/>
    <w:rsid w:val="00D9205F"/>
    <w:rsid w:val="00D92989"/>
    <w:rsid w:val="00D92BD5"/>
    <w:rsid w:val="00D9349B"/>
    <w:rsid w:val="00D937E1"/>
    <w:rsid w:val="00D937E7"/>
    <w:rsid w:val="00D93A2E"/>
    <w:rsid w:val="00D94503"/>
    <w:rsid w:val="00D94E35"/>
    <w:rsid w:val="00D956C1"/>
    <w:rsid w:val="00D95DB6"/>
    <w:rsid w:val="00D95E28"/>
    <w:rsid w:val="00D971EF"/>
    <w:rsid w:val="00D97243"/>
    <w:rsid w:val="00D97906"/>
    <w:rsid w:val="00DA03EF"/>
    <w:rsid w:val="00DA04B9"/>
    <w:rsid w:val="00DA064B"/>
    <w:rsid w:val="00DA0EC9"/>
    <w:rsid w:val="00DA129F"/>
    <w:rsid w:val="00DA2836"/>
    <w:rsid w:val="00DA2F0F"/>
    <w:rsid w:val="00DA377F"/>
    <w:rsid w:val="00DA3D52"/>
    <w:rsid w:val="00DA4442"/>
    <w:rsid w:val="00DA4C5E"/>
    <w:rsid w:val="00DA4D55"/>
    <w:rsid w:val="00DA6CC7"/>
    <w:rsid w:val="00DB07C4"/>
    <w:rsid w:val="00DB0CBB"/>
    <w:rsid w:val="00DB1684"/>
    <w:rsid w:val="00DB1BA1"/>
    <w:rsid w:val="00DB29A4"/>
    <w:rsid w:val="00DB369E"/>
    <w:rsid w:val="00DB3A99"/>
    <w:rsid w:val="00DB43C8"/>
    <w:rsid w:val="00DB467E"/>
    <w:rsid w:val="00DB4761"/>
    <w:rsid w:val="00DB5508"/>
    <w:rsid w:val="00DB6012"/>
    <w:rsid w:val="00DB70D1"/>
    <w:rsid w:val="00DB70FE"/>
    <w:rsid w:val="00DB7C39"/>
    <w:rsid w:val="00DB7F8C"/>
    <w:rsid w:val="00DC1E5C"/>
    <w:rsid w:val="00DC2B95"/>
    <w:rsid w:val="00DC31F1"/>
    <w:rsid w:val="00DC3BBC"/>
    <w:rsid w:val="00DC5B4B"/>
    <w:rsid w:val="00DC5D01"/>
    <w:rsid w:val="00DC7979"/>
    <w:rsid w:val="00DC7B3C"/>
    <w:rsid w:val="00DC7E9F"/>
    <w:rsid w:val="00DD0F86"/>
    <w:rsid w:val="00DD16F9"/>
    <w:rsid w:val="00DD2856"/>
    <w:rsid w:val="00DD3139"/>
    <w:rsid w:val="00DD4280"/>
    <w:rsid w:val="00DD56D7"/>
    <w:rsid w:val="00DD65B2"/>
    <w:rsid w:val="00DD7087"/>
    <w:rsid w:val="00DD765B"/>
    <w:rsid w:val="00DE0D8A"/>
    <w:rsid w:val="00DE0EF5"/>
    <w:rsid w:val="00DE12AB"/>
    <w:rsid w:val="00DE13F9"/>
    <w:rsid w:val="00DE14B2"/>
    <w:rsid w:val="00DE1CED"/>
    <w:rsid w:val="00DE23D7"/>
    <w:rsid w:val="00DE3286"/>
    <w:rsid w:val="00DE3A6E"/>
    <w:rsid w:val="00DE4106"/>
    <w:rsid w:val="00DE4C32"/>
    <w:rsid w:val="00DE4D23"/>
    <w:rsid w:val="00DE4D8C"/>
    <w:rsid w:val="00DE5304"/>
    <w:rsid w:val="00DE5D58"/>
    <w:rsid w:val="00DE7F21"/>
    <w:rsid w:val="00DF0740"/>
    <w:rsid w:val="00DF0C97"/>
    <w:rsid w:val="00DF1803"/>
    <w:rsid w:val="00DF1FA6"/>
    <w:rsid w:val="00DF1FAA"/>
    <w:rsid w:val="00DF35C0"/>
    <w:rsid w:val="00DF3910"/>
    <w:rsid w:val="00DF68B0"/>
    <w:rsid w:val="00DF76B8"/>
    <w:rsid w:val="00E00383"/>
    <w:rsid w:val="00E0041B"/>
    <w:rsid w:val="00E0048D"/>
    <w:rsid w:val="00E01275"/>
    <w:rsid w:val="00E0147D"/>
    <w:rsid w:val="00E014E5"/>
    <w:rsid w:val="00E01624"/>
    <w:rsid w:val="00E01B7D"/>
    <w:rsid w:val="00E01D91"/>
    <w:rsid w:val="00E021DB"/>
    <w:rsid w:val="00E0221D"/>
    <w:rsid w:val="00E02CB7"/>
    <w:rsid w:val="00E02D89"/>
    <w:rsid w:val="00E02E90"/>
    <w:rsid w:val="00E040AE"/>
    <w:rsid w:val="00E043B6"/>
    <w:rsid w:val="00E04C81"/>
    <w:rsid w:val="00E05BEE"/>
    <w:rsid w:val="00E071D3"/>
    <w:rsid w:val="00E07A66"/>
    <w:rsid w:val="00E07BFD"/>
    <w:rsid w:val="00E07EB0"/>
    <w:rsid w:val="00E107A7"/>
    <w:rsid w:val="00E1111E"/>
    <w:rsid w:val="00E11553"/>
    <w:rsid w:val="00E117E8"/>
    <w:rsid w:val="00E120C0"/>
    <w:rsid w:val="00E1233A"/>
    <w:rsid w:val="00E12454"/>
    <w:rsid w:val="00E128CC"/>
    <w:rsid w:val="00E12986"/>
    <w:rsid w:val="00E12D09"/>
    <w:rsid w:val="00E14CC0"/>
    <w:rsid w:val="00E160FE"/>
    <w:rsid w:val="00E163FF"/>
    <w:rsid w:val="00E16C9A"/>
    <w:rsid w:val="00E17263"/>
    <w:rsid w:val="00E1757C"/>
    <w:rsid w:val="00E2055F"/>
    <w:rsid w:val="00E20825"/>
    <w:rsid w:val="00E20B7A"/>
    <w:rsid w:val="00E20EF5"/>
    <w:rsid w:val="00E21432"/>
    <w:rsid w:val="00E2177E"/>
    <w:rsid w:val="00E22057"/>
    <w:rsid w:val="00E223E8"/>
    <w:rsid w:val="00E23ED2"/>
    <w:rsid w:val="00E242C4"/>
    <w:rsid w:val="00E2505C"/>
    <w:rsid w:val="00E25351"/>
    <w:rsid w:val="00E25838"/>
    <w:rsid w:val="00E25A6D"/>
    <w:rsid w:val="00E27AAD"/>
    <w:rsid w:val="00E27F07"/>
    <w:rsid w:val="00E3145B"/>
    <w:rsid w:val="00E315D0"/>
    <w:rsid w:val="00E31A0D"/>
    <w:rsid w:val="00E31FF6"/>
    <w:rsid w:val="00E32837"/>
    <w:rsid w:val="00E328BE"/>
    <w:rsid w:val="00E32E21"/>
    <w:rsid w:val="00E32F71"/>
    <w:rsid w:val="00E33EFF"/>
    <w:rsid w:val="00E3482B"/>
    <w:rsid w:val="00E34937"/>
    <w:rsid w:val="00E34A08"/>
    <w:rsid w:val="00E35029"/>
    <w:rsid w:val="00E35081"/>
    <w:rsid w:val="00E35752"/>
    <w:rsid w:val="00E3588F"/>
    <w:rsid w:val="00E35E95"/>
    <w:rsid w:val="00E3652C"/>
    <w:rsid w:val="00E365E5"/>
    <w:rsid w:val="00E36664"/>
    <w:rsid w:val="00E374D8"/>
    <w:rsid w:val="00E37C27"/>
    <w:rsid w:val="00E37C65"/>
    <w:rsid w:val="00E40FCA"/>
    <w:rsid w:val="00E42119"/>
    <w:rsid w:val="00E424ED"/>
    <w:rsid w:val="00E43B0C"/>
    <w:rsid w:val="00E43E40"/>
    <w:rsid w:val="00E44482"/>
    <w:rsid w:val="00E45144"/>
    <w:rsid w:val="00E45320"/>
    <w:rsid w:val="00E4600E"/>
    <w:rsid w:val="00E46B69"/>
    <w:rsid w:val="00E46E7C"/>
    <w:rsid w:val="00E473E9"/>
    <w:rsid w:val="00E47AD7"/>
    <w:rsid w:val="00E50810"/>
    <w:rsid w:val="00E525C8"/>
    <w:rsid w:val="00E52A27"/>
    <w:rsid w:val="00E53CCB"/>
    <w:rsid w:val="00E54A7B"/>
    <w:rsid w:val="00E55236"/>
    <w:rsid w:val="00E571B0"/>
    <w:rsid w:val="00E57456"/>
    <w:rsid w:val="00E57B2B"/>
    <w:rsid w:val="00E60272"/>
    <w:rsid w:val="00E60D61"/>
    <w:rsid w:val="00E60DD2"/>
    <w:rsid w:val="00E631AE"/>
    <w:rsid w:val="00E639A0"/>
    <w:rsid w:val="00E639DA"/>
    <w:rsid w:val="00E649A4"/>
    <w:rsid w:val="00E655CA"/>
    <w:rsid w:val="00E657CD"/>
    <w:rsid w:val="00E65EE6"/>
    <w:rsid w:val="00E66689"/>
    <w:rsid w:val="00E6727D"/>
    <w:rsid w:val="00E705E6"/>
    <w:rsid w:val="00E706E3"/>
    <w:rsid w:val="00E70910"/>
    <w:rsid w:val="00E72139"/>
    <w:rsid w:val="00E7334D"/>
    <w:rsid w:val="00E7357D"/>
    <w:rsid w:val="00E74423"/>
    <w:rsid w:val="00E75133"/>
    <w:rsid w:val="00E75729"/>
    <w:rsid w:val="00E763CA"/>
    <w:rsid w:val="00E7658D"/>
    <w:rsid w:val="00E77291"/>
    <w:rsid w:val="00E7764E"/>
    <w:rsid w:val="00E778CA"/>
    <w:rsid w:val="00E77DB8"/>
    <w:rsid w:val="00E77DCA"/>
    <w:rsid w:val="00E80189"/>
    <w:rsid w:val="00E80897"/>
    <w:rsid w:val="00E808E2"/>
    <w:rsid w:val="00E81D58"/>
    <w:rsid w:val="00E82074"/>
    <w:rsid w:val="00E82C8C"/>
    <w:rsid w:val="00E8441E"/>
    <w:rsid w:val="00E8496A"/>
    <w:rsid w:val="00E84F87"/>
    <w:rsid w:val="00E8635F"/>
    <w:rsid w:val="00E875BF"/>
    <w:rsid w:val="00E87A18"/>
    <w:rsid w:val="00E9098C"/>
    <w:rsid w:val="00E90D98"/>
    <w:rsid w:val="00E912BA"/>
    <w:rsid w:val="00E933E0"/>
    <w:rsid w:val="00E93BBE"/>
    <w:rsid w:val="00E9476F"/>
    <w:rsid w:val="00E94E8C"/>
    <w:rsid w:val="00E96062"/>
    <w:rsid w:val="00E962D4"/>
    <w:rsid w:val="00E969C3"/>
    <w:rsid w:val="00E96BAC"/>
    <w:rsid w:val="00EA0409"/>
    <w:rsid w:val="00EA0D42"/>
    <w:rsid w:val="00EA1233"/>
    <w:rsid w:val="00EA16F0"/>
    <w:rsid w:val="00EA1F1B"/>
    <w:rsid w:val="00EA21E1"/>
    <w:rsid w:val="00EA260F"/>
    <w:rsid w:val="00EA27D5"/>
    <w:rsid w:val="00EA2EFE"/>
    <w:rsid w:val="00EA3279"/>
    <w:rsid w:val="00EA34F4"/>
    <w:rsid w:val="00EA3565"/>
    <w:rsid w:val="00EA3A8F"/>
    <w:rsid w:val="00EA4002"/>
    <w:rsid w:val="00EA5B4E"/>
    <w:rsid w:val="00EA5C2F"/>
    <w:rsid w:val="00EA6005"/>
    <w:rsid w:val="00EA61A5"/>
    <w:rsid w:val="00EA7CE8"/>
    <w:rsid w:val="00EB0B61"/>
    <w:rsid w:val="00EB30A9"/>
    <w:rsid w:val="00EB3496"/>
    <w:rsid w:val="00EB386A"/>
    <w:rsid w:val="00EB4968"/>
    <w:rsid w:val="00EB4C62"/>
    <w:rsid w:val="00EB5037"/>
    <w:rsid w:val="00EB503E"/>
    <w:rsid w:val="00EB548D"/>
    <w:rsid w:val="00EB55E6"/>
    <w:rsid w:val="00EB5911"/>
    <w:rsid w:val="00EB6E16"/>
    <w:rsid w:val="00EB774C"/>
    <w:rsid w:val="00EB7D6A"/>
    <w:rsid w:val="00EC0520"/>
    <w:rsid w:val="00EC2C51"/>
    <w:rsid w:val="00EC3375"/>
    <w:rsid w:val="00EC337D"/>
    <w:rsid w:val="00EC42B3"/>
    <w:rsid w:val="00EC4B1F"/>
    <w:rsid w:val="00EC4D1B"/>
    <w:rsid w:val="00EC4E60"/>
    <w:rsid w:val="00EC4EB3"/>
    <w:rsid w:val="00EC6BD2"/>
    <w:rsid w:val="00EC6C5B"/>
    <w:rsid w:val="00EC6DD4"/>
    <w:rsid w:val="00ED1C31"/>
    <w:rsid w:val="00ED279A"/>
    <w:rsid w:val="00ED2EEC"/>
    <w:rsid w:val="00ED396C"/>
    <w:rsid w:val="00ED3AB9"/>
    <w:rsid w:val="00ED4D73"/>
    <w:rsid w:val="00ED4F8F"/>
    <w:rsid w:val="00ED5429"/>
    <w:rsid w:val="00ED5F0A"/>
    <w:rsid w:val="00ED7BDE"/>
    <w:rsid w:val="00EE0C04"/>
    <w:rsid w:val="00EE16E9"/>
    <w:rsid w:val="00EE29E8"/>
    <w:rsid w:val="00EE2E4E"/>
    <w:rsid w:val="00EE307F"/>
    <w:rsid w:val="00EE36B8"/>
    <w:rsid w:val="00EE3DC0"/>
    <w:rsid w:val="00EE3FDB"/>
    <w:rsid w:val="00EE40D9"/>
    <w:rsid w:val="00EE4450"/>
    <w:rsid w:val="00EE486F"/>
    <w:rsid w:val="00EE55E2"/>
    <w:rsid w:val="00EE5603"/>
    <w:rsid w:val="00EE62AD"/>
    <w:rsid w:val="00EE6C12"/>
    <w:rsid w:val="00EE6F3D"/>
    <w:rsid w:val="00EE6FD1"/>
    <w:rsid w:val="00EE7E66"/>
    <w:rsid w:val="00EF0047"/>
    <w:rsid w:val="00EF0CC7"/>
    <w:rsid w:val="00EF10FE"/>
    <w:rsid w:val="00EF16BE"/>
    <w:rsid w:val="00EF1764"/>
    <w:rsid w:val="00EF29CA"/>
    <w:rsid w:val="00EF2B3B"/>
    <w:rsid w:val="00EF3296"/>
    <w:rsid w:val="00EF469F"/>
    <w:rsid w:val="00EF4851"/>
    <w:rsid w:val="00EF4BED"/>
    <w:rsid w:val="00EF53E6"/>
    <w:rsid w:val="00EF559F"/>
    <w:rsid w:val="00EF620D"/>
    <w:rsid w:val="00EF63CC"/>
    <w:rsid w:val="00EF7149"/>
    <w:rsid w:val="00EF7ABD"/>
    <w:rsid w:val="00F00EA5"/>
    <w:rsid w:val="00F02689"/>
    <w:rsid w:val="00F02C22"/>
    <w:rsid w:val="00F02C6E"/>
    <w:rsid w:val="00F0387A"/>
    <w:rsid w:val="00F044CD"/>
    <w:rsid w:val="00F05250"/>
    <w:rsid w:val="00F053BC"/>
    <w:rsid w:val="00F0653D"/>
    <w:rsid w:val="00F070EB"/>
    <w:rsid w:val="00F07683"/>
    <w:rsid w:val="00F07F62"/>
    <w:rsid w:val="00F113FD"/>
    <w:rsid w:val="00F11962"/>
    <w:rsid w:val="00F1239D"/>
    <w:rsid w:val="00F13590"/>
    <w:rsid w:val="00F13756"/>
    <w:rsid w:val="00F13A46"/>
    <w:rsid w:val="00F14992"/>
    <w:rsid w:val="00F14FD1"/>
    <w:rsid w:val="00F15174"/>
    <w:rsid w:val="00F152B4"/>
    <w:rsid w:val="00F167FB"/>
    <w:rsid w:val="00F16831"/>
    <w:rsid w:val="00F1707D"/>
    <w:rsid w:val="00F17783"/>
    <w:rsid w:val="00F20388"/>
    <w:rsid w:val="00F2097F"/>
    <w:rsid w:val="00F21B28"/>
    <w:rsid w:val="00F234F2"/>
    <w:rsid w:val="00F25444"/>
    <w:rsid w:val="00F25AAB"/>
    <w:rsid w:val="00F25D14"/>
    <w:rsid w:val="00F25FB0"/>
    <w:rsid w:val="00F26C54"/>
    <w:rsid w:val="00F2745C"/>
    <w:rsid w:val="00F27856"/>
    <w:rsid w:val="00F27D35"/>
    <w:rsid w:val="00F3142C"/>
    <w:rsid w:val="00F31B90"/>
    <w:rsid w:val="00F32048"/>
    <w:rsid w:val="00F32203"/>
    <w:rsid w:val="00F3235A"/>
    <w:rsid w:val="00F32531"/>
    <w:rsid w:val="00F3353F"/>
    <w:rsid w:val="00F34A5B"/>
    <w:rsid w:val="00F35AEE"/>
    <w:rsid w:val="00F35ED0"/>
    <w:rsid w:val="00F3695B"/>
    <w:rsid w:val="00F36D27"/>
    <w:rsid w:val="00F37B0F"/>
    <w:rsid w:val="00F37C5A"/>
    <w:rsid w:val="00F4037D"/>
    <w:rsid w:val="00F40B9A"/>
    <w:rsid w:val="00F40F12"/>
    <w:rsid w:val="00F42140"/>
    <w:rsid w:val="00F439DC"/>
    <w:rsid w:val="00F43F17"/>
    <w:rsid w:val="00F4422E"/>
    <w:rsid w:val="00F4545E"/>
    <w:rsid w:val="00F458E0"/>
    <w:rsid w:val="00F45EE1"/>
    <w:rsid w:val="00F461F3"/>
    <w:rsid w:val="00F470AA"/>
    <w:rsid w:val="00F503F7"/>
    <w:rsid w:val="00F50EFB"/>
    <w:rsid w:val="00F513DD"/>
    <w:rsid w:val="00F5146A"/>
    <w:rsid w:val="00F51BEF"/>
    <w:rsid w:val="00F52661"/>
    <w:rsid w:val="00F53801"/>
    <w:rsid w:val="00F538F7"/>
    <w:rsid w:val="00F54137"/>
    <w:rsid w:val="00F548E8"/>
    <w:rsid w:val="00F55082"/>
    <w:rsid w:val="00F556D9"/>
    <w:rsid w:val="00F562B9"/>
    <w:rsid w:val="00F564EC"/>
    <w:rsid w:val="00F6099E"/>
    <w:rsid w:val="00F62903"/>
    <w:rsid w:val="00F62E07"/>
    <w:rsid w:val="00F63421"/>
    <w:rsid w:val="00F634B2"/>
    <w:rsid w:val="00F6364D"/>
    <w:rsid w:val="00F64062"/>
    <w:rsid w:val="00F644DD"/>
    <w:rsid w:val="00F6491A"/>
    <w:rsid w:val="00F64B96"/>
    <w:rsid w:val="00F66477"/>
    <w:rsid w:val="00F66B09"/>
    <w:rsid w:val="00F66FEB"/>
    <w:rsid w:val="00F70978"/>
    <w:rsid w:val="00F715C5"/>
    <w:rsid w:val="00F72C5A"/>
    <w:rsid w:val="00F73AC3"/>
    <w:rsid w:val="00F74904"/>
    <w:rsid w:val="00F74BD0"/>
    <w:rsid w:val="00F74D68"/>
    <w:rsid w:val="00F750AC"/>
    <w:rsid w:val="00F75E53"/>
    <w:rsid w:val="00F764BF"/>
    <w:rsid w:val="00F76696"/>
    <w:rsid w:val="00F77420"/>
    <w:rsid w:val="00F80134"/>
    <w:rsid w:val="00F81001"/>
    <w:rsid w:val="00F81CB6"/>
    <w:rsid w:val="00F8226B"/>
    <w:rsid w:val="00F83048"/>
    <w:rsid w:val="00F83F27"/>
    <w:rsid w:val="00F8435F"/>
    <w:rsid w:val="00F85E7E"/>
    <w:rsid w:val="00F86A91"/>
    <w:rsid w:val="00F86D3A"/>
    <w:rsid w:val="00F8711C"/>
    <w:rsid w:val="00F90529"/>
    <w:rsid w:val="00F90949"/>
    <w:rsid w:val="00F90EFD"/>
    <w:rsid w:val="00F91676"/>
    <w:rsid w:val="00F919BF"/>
    <w:rsid w:val="00F92070"/>
    <w:rsid w:val="00F93DA5"/>
    <w:rsid w:val="00F94C8D"/>
    <w:rsid w:val="00F953ED"/>
    <w:rsid w:val="00F95AD6"/>
    <w:rsid w:val="00F95D99"/>
    <w:rsid w:val="00F970A9"/>
    <w:rsid w:val="00F972E1"/>
    <w:rsid w:val="00FA2182"/>
    <w:rsid w:val="00FA2C3D"/>
    <w:rsid w:val="00FA372E"/>
    <w:rsid w:val="00FA375B"/>
    <w:rsid w:val="00FA3810"/>
    <w:rsid w:val="00FA39B9"/>
    <w:rsid w:val="00FA40D2"/>
    <w:rsid w:val="00FA5085"/>
    <w:rsid w:val="00FA50CB"/>
    <w:rsid w:val="00FA592B"/>
    <w:rsid w:val="00FA5A45"/>
    <w:rsid w:val="00FA5F1A"/>
    <w:rsid w:val="00FA6618"/>
    <w:rsid w:val="00FA6A9A"/>
    <w:rsid w:val="00FA7E99"/>
    <w:rsid w:val="00FB08E9"/>
    <w:rsid w:val="00FB09A8"/>
    <w:rsid w:val="00FB12DC"/>
    <w:rsid w:val="00FB1D93"/>
    <w:rsid w:val="00FB2C0F"/>
    <w:rsid w:val="00FB3178"/>
    <w:rsid w:val="00FB381A"/>
    <w:rsid w:val="00FB4910"/>
    <w:rsid w:val="00FB4B43"/>
    <w:rsid w:val="00FB50D1"/>
    <w:rsid w:val="00FB6F81"/>
    <w:rsid w:val="00FC0E4F"/>
    <w:rsid w:val="00FC13AA"/>
    <w:rsid w:val="00FC16D2"/>
    <w:rsid w:val="00FC2E76"/>
    <w:rsid w:val="00FC31AC"/>
    <w:rsid w:val="00FC32D0"/>
    <w:rsid w:val="00FC446B"/>
    <w:rsid w:val="00FC4959"/>
    <w:rsid w:val="00FC5683"/>
    <w:rsid w:val="00FC5959"/>
    <w:rsid w:val="00FC5A60"/>
    <w:rsid w:val="00FC7025"/>
    <w:rsid w:val="00FD0709"/>
    <w:rsid w:val="00FD0765"/>
    <w:rsid w:val="00FD0B5B"/>
    <w:rsid w:val="00FD12BF"/>
    <w:rsid w:val="00FD1B64"/>
    <w:rsid w:val="00FD1BCB"/>
    <w:rsid w:val="00FD200B"/>
    <w:rsid w:val="00FD20AE"/>
    <w:rsid w:val="00FD2EDF"/>
    <w:rsid w:val="00FD3642"/>
    <w:rsid w:val="00FD3D4F"/>
    <w:rsid w:val="00FD4098"/>
    <w:rsid w:val="00FD40B1"/>
    <w:rsid w:val="00FD4FF8"/>
    <w:rsid w:val="00FD62E9"/>
    <w:rsid w:val="00FD6516"/>
    <w:rsid w:val="00FD67F2"/>
    <w:rsid w:val="00FD69C6"/>
    <w:rsid w:val="00FD79B7"/>
    <w:rsid w:val="00FD7ADC"/>
    <w:rsid w:val="00FE08A4"/>
    <w:rsid w:val="00FE0F41"/>
    <w:rsid w:val="00FE23BC"/>
    <w:rsid w:val="00FE42CB"/>
    <w:rsid w:val="00FE4648"/>
    <w:rsid w:val="00FE4CA5"/>
    <w:rsid w:val="00FE4DA8"/>
    <w:rsid w:val="00FE56B9"/>
    <w:rsid w:val="00FE663E"/>
    <w:rsid w:val="00FE6672"/>
    <w:rsid w:val="00FF353A"/>
    <w:rsid w:val="00FF37B2"/>
    <w:rsid w:val="00FF3AE1"/>
    <w:rsid w:val="00FF4D70"/>
    <w:rsid w:val="00FF50BD"/>
    <w:rsid w:val="00FF5FDC"/>
    <w:rsid w:val="00FF662E"/>
    <w:rsid w:val="00FF744B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339A83"/>
  <w15:docId w15:val="{60AA8DDC-D5DC-4E21-B8F4-73406496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styleId="Heading1">
    <w:name w:val="heading 1"/>
    <w:basedOn w:val="LO-normal"/>
    <w:next w:val="LO-normal"/>
    <w:uiPriority w:val="9"/>
    <w:qFormat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LO-normal"/>
    <w:next w:val="LO-normal"/>
    <w:uiPriority w:val="9"/>
    <w:unhideWhenUsed/>
    <w:qFormat/>
    <w:rsid w:val="003D1A50"/>
    <w:pPr>
      <w:numPr>
        <w:ilvl w:val="1"/>
        <w:numId w:val="1"/>
      </w:numPr>
      <w:outlineLvl w:val="1"/>
    </w:pPr>
    <w:rPr>
      <w:b/>
      <w:iCs/>
    </w:rPr>
  </w:style>
  <w:style w:type="paragraph" w:styleId="Heading3">
    <w:name w:val="heading 3"/>
    <w:basedOn w:val="LO-normal"/>
    <w:next w:val="LO-normal"/>
    <w:uiPriority w:val="9"/>
    <w:unhideWhenUsed/>
    <w:qFormat/>
    <w:rsid w:val="003D1A50"/>
    <w:pPr>
      <w:keepNext/>
      <w:keepLines/>
      <w:numPr>
        <w:ilvl w:val="2"/>
        <w:numId w:val="1"/>
      </w:numPr>
      <w:outlineLvl w:val="2"/>
    </w:pPr>
    <w:rPr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numPr>
        <w:ilvl w:val="3"/>
        <w:numId w:val="1"/>
      </w:numPr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numPr>
        <w:ilvl w:val="4"/>
        <w:numId w:val="1"/>
      </w:numPr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numPr>
        <w:ilvl w:val="5"/>
        <w:numId w:val="1"/>
      </w:numPr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LigaodeInternet">
    <w:name w:val="Ligação de Internet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LigaodeInternetvisitada">
    <w:name w:val="Ligação de Internet visitada"/>
    <w:basedOn w:val="DefaultParagraphFont"/>
    <w:rPr>
      <w:color w:val="800080"/>
      <w:u w:val="single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Pr>
      <w:rFonts w:ascii="Segoe UI" w:eastAsia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qFormat/>
    <w:rPr>
      <w:rFonts w:ascii="Arial" w:eastAsia="Arial" w:hAnsi="Arial" w:cs="Arial"/>
      <w:b/>
      <w:bCs/>
      <w:lang w:val="en-US"/>
    </w:rPr>
  </w:style>
  <w:style w:type="character" w:customStyle="1" w:styleId="HeaderChar">
    <w:name w:val="Header Char"/>
    <w:basedOn w:val="DefaultParagraphFont"/>
    <w:qFormat/>
    <w:rPr>
      <w:rFonts w:ascii="Arial" w:eastAsia="Arial" w:hAnsi="Arial" w:cs="Arial"/>
      <w:lang w:val="en-US"/>
    </w:rPr>
  </w:style>
  <w:style w:type="character" w:customStyle="1" w:styleId="FooterChar">
    <w:name w:val="Footer Char"/>
    <w:basedOn w:val="DefaultParagraphFont"/>
    <w:uiPriority w:val="99"/>
    <w:qFormat/>
    <w:rPr>
      <w:rFonts w:ascii="Arial" w:eastAsia="Arial" w:hAnsi="Arial" w:cs="Arial"/>
      <w:lang w:val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customStyle="1" w:styleId="Heading2Char">
    <w:name w:val="Heading 2 Char"/>
    <w:basedOn w:val="DefaultParagraphFont"/>
    <w:qFormat/>
    <w:rPr>
      <w:rFonts w:ascii="Arial" w:eastAsia="Arial" w:hAnsi="Arial" w:cs="Arial"/>
      <w:i/>
      <w:iCs/>
      <w:lang w:val="en-US"/>
    </w:rPr>
  </w:style>
  <w:style w:type="character" w:customStyle="1" w:styleId="mi">
    <w:name w:val="mi"/>
    <w:basedOn w:val="DefaultParagraphFont"/>
    <w:qFormat/>
  </w:style>
  <w:style w:type="character" w:customStyle="1" w:styleId="mo">
    <w:name w:val="mo"/>
    <w:basedOn w:val="DefaultParagraphFont"/>
    <w:qFormat/>
  </w:style>
  <w:style w:type="character" w:customStyle="1" w:styleId="mn">
    <w:name w:val="mn"/>
    <w:basedOn w:val="DefaultParagraphFont"/>
    <w:qFormat/>
  </w:style>
  <w:style w:type="character" w:customStyle="1" w:styleId="WWCharLFO2LVL1">
    <w:name w:val="WW_CharLFO2LVL1"/>
    <w:qFormat/>
    <w:rPr>
      <w:rFonts w:ascii="Noto Sans Symbols" w:hAnsi="Noto Sans Symbols" w:cs="Noto Sans Symbols"/>
    </w:rPr>
  </w:style>
  <w:style w:type="character" w:customStyle="1" w:styleId="WWCharLFO2LVL2">
    <w:name w:val="WW_CharLFO2LVL2"/>
    <w:qFormat/>
    <w:rPr>
      <w:rFonts w:ascii="Courier New" w:hAnsi="Courier New" w:cs="Courier New"/>
    </w:rPr>
  </w:style>
  <w:style w:type="character" w:customStyle="1" w:styleId="WWCharLFO2LVL3">
    <w:name w:val="WW_CharLFO2LVL3"/>
    <w:qFormat/>
    <w:rPr>
      <w:rFonts w:ascii="Noto Sans Symbols" w:hAnsi="Noto Sans Symbols" w:cs="Noto Sans Symbols"/>
    </w:rPr>
  </w:style>
  <w:style w:type="character" w:customStyle="1" w:styleId="WWCharLFO2LVL4">
    <w:name w:val="WW_CharLFO2LVL4"/>
    <w:qFormat/>
    <w:rPr>
      <w:rFonts w:ascii="Noto Sans Symbols" w:hAnsi="Noto Sans Symbols" w:cs="Noto Sans Symbols"/>
    </w:rPr>
  </w:style>
  <w:style w:type="character" w:customStyle="1" w:styleId="WWCharLFO2LVL5">
    <w:name w:val="WW_CharLFO2LVL5"/>
    <w:qFormat/>
    <w:rPr>
      <w:rFonts w:ascii="Courier New" w:hAnsi="Courier New" w:cs="Courier New"/>
    </w:rPr>
  </w:style>
  <w:style w:type="character" w:customStyle="1" w:styleId="WWCharLFO2LVL6">
    <w:name w:val="WW_CharLFO2LVL6"/>
    <w:qFormat/>
    <w:rPr>
      <w:rFonts w:ascii="Noto Sans Symbols" w:hAnsi="Noto Sans Symbols" w:cs="Noto Sans Symbols"/>
    </w:rPr>
  </w:style>
  <w:style w:type="character" w:customStyle="1" w:styleId="WWCharLFO2LVL7">
    <w:name w:val="WW_CharLFO2LVL7"/>
    <w:qFormat/>
    <w:rPr>
      <w:rFonts w:ascii="Noto Sans Symbols" w:hAnsi="Noto Sans Symbols" w:cs="Noto Sans Symbols"/>
    </w:rPr>
  </w:style>
  <w:style w:type="character" w:customStyle="1" w:styleId="WWCharLFO2LVL8">
    <w:name w:val="WW_CharLFO2LVL8"/>
    <w:qFormat/>
    <w:rPr>
      <w:rFonts w:ascii="Courier New" w:hAnsi="Courier New" w:cs="Courier New"/>
    </w:rPr>
  </w:style>
  <w:style w:type="character" w:customStyle="1" w:styleId="WWCharLFO2LVL9">
    <w:name w:val="WW_CharLFO2LVL9"/>
    <w:qFormat/>
    <w:rPr>
      <w:rFonts w:ascii="Noto Sans Symbols" w:hAnsi="Noto Sans Symbols" w:cs="Noto Sans Symbols"/>
    </w:rPr>
  </w:style>
  <w:style w:type="paragraph" w:styleId="Title">
    <w:name w:val="Title"/>
    <w:basedOn w:val="LO-normal"/>
    <w:next w:val="BodyText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LO-Normal1">
    <w:name w:val="LO-Normal1"/>
    <w:qFormat/>
    <w:pPr>
      <w:widowControl w:val="0"/>
      <w:textAlignment w:val="baseline"/>
    </w:pPr>
  </w:style>
  <w:style w:type="paragraph" w:customStyle="1" w:styleId="LO-normal">
    <w:name w:val="LO-normal"/>
    <w:qFormat/>
    <w:pPr>
      <w:spacing w:after="160" w:line="360" w:lineRule="auto"/>
      <w:jc w:val="both"/>
      <w:textAlignment w:val="baseline"/>
    </w:pPr>
  </w:style>
  <w:style w:type="paragraph" w:styleId="CommentText">
    <w:name w:val="annotation text"/>
    <w:basedOn w:val="LO-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LO-normal"/>
    <w:qFormat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Cabealhoerodap">
    <w:name w:val="Cabeçalho e rodapé"/>
    <w:basedOn w:val="Normal"/>
    <w:qFormat/>
  </w:style>
  <w:style w:type="paragraph" w:styleId="Footer">
    <w:name w:val="footer"/>
    <w:basedOn w:val="LO-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LO-normal"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LO-normal"/>
    <w:uiPriority w:val="99"/>
    <w:qFormat/>
    <w:rsid w:val="00465905"/>
    <w:rPr>
      <w:rFonts w:eastAsia="Times New Roman" w:cs="Times New Roman"/>
      <w:szCs w:val="24"/>
      <w:lang w:eastAsia="pt-PT"/>
    </w:rPr>
  </w:style>
  <w:style w:type="paragraph" w:styleId="NoSpacing">
    <w:name w:val="No Spacing"/>
    <w:qFormat/>
    <w:pPr>
      <w:spacing w:after="160" w:line="360" w:lineRule="auto"/>
      <w:jc w:val="both"/>
      <w:textAlignment w:val="baseline"/>
    </w:pPr>
    <w:rPr>
      <w:rFonts w:eastAsia="Calibri"/>
      <w:sz w:val="18"/>
      <w:lang w:eastAsia="en-US"/>
    </w:rPr>
  </w:style>
  <w:style w:type="paragraph" w:styleId="ListParagraph">
    <w:name w:val="List Paragraph"/>
    <w:basedOn w:val="LO-normal"/>
    <w:qFormat/>
    <w:pPr>
      <w:ind w:left="720"/>
    </w:pPr>
  </w:style>
  <w:style w:type="paragraph" w:customStyle="1" w:styleId="Revision1">
    <w:name w:val="Revision1"/>
    <w:qFormat/>
    <w:pPr>
      <w:spacing w:after="160" w:line="360" w:lineRule="auto"/>
      <w:jc w:val="both"/>
      <w:textAlignment w:val="baseline"/>
    </w:pPr>
    <w:rPr>
      <w:rFonts w:eastAsia="Calibri"/>
      <w:lang w:eastAsia="en-US"/>
    </w:rPr>
  </w:style>
  <w:style w:type="paragraph" w:customStyle="1" w:styleId="Default">
    <w:name w:val="Default"/>
    <w:qFormat/>
    <w:pPr>
      <w:widowControl w:val="0"/>
      <w:spacing w:after="160" w:line="360" w:lineRule="auto"/>
      <w:jc w:val="both"/>
      <w:textAlignment w:val="baseline"/>
    </w:pPr>
    <w:rPr>
      <w:rFonts w:ascii="Calibri" w:eastAsia="Calibri" w:hAnsi="Calibri"/>
      <w:color w:val="000000"/>
      <w:sz w:val="24"/>
      <w:szCs w:val="24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atabela">
    <w:name w:val="Título da tabela"/>
    <w:basedOn w:val="Contedodatabela"/>
    <w:qFormat/>
    <w:pPr>
      <w:jc w:val="center"/>
    </w:pPr>
    <w:rPr>
      <w:b/>
      <w:bCs/>
    </w:rPr>
  </w:style>
  <w:style w:type="paragraph" w:customStyle="1" w:styleId="HorizontalPage">
    <w:name w:val="Horizontal Page"/>
    <w:basedOn w:val="Normal"/>
    <w:next w:val="Heading1"/>
    <w:autoRedefine/>
    <w:qFormat/>
    <w:pPr>
      <w:spacing w:line="240" w:lineRule="auto"/>
      <w:jc w:val="left"/>
    </w:pPr>
    <w:rPr>
      <w:sz w:val="20"/>
      <w:szCs w:val="20"/>
    </w:rPr>
  </w:style>
  <w:style w:type="paragraph" w:styleId="Revision">
    <w:name w:val="Revision"/>
    <w:qFormat/>
    <w:rPr>
      <w:rFonts w:eastAsia="Calibri" w:cs="Mangal"/>
      <w:szCs w:val="20"/>
      <w:lang w:eastAsia="en-US"/>
    </w:rPr>
  </w:style>
  <w:style w:type="paragraph" w:styleId="TOC1">
    <w:name w:val="toc 1"/>
    <w:basedOn w:val="ndice"/>
    <w:pPr>
      <w:tabs>
        <w:tab w:val="right" w:leader="dot" w:pos="9026"/>
      </w:tabs>
    </w:pPr>
  </w:style>
  <w:style w:type="numbering" w:customStyle="1" w:styleId="NoList1">
    <w:name w:val="No List_1"/>
    <w:qFormat/>
  </w:style>
  <w:style w:type="table" w:styleId="TableGrid">
    <w:name w:val="Table Grid"/>
    <w:basedOn w:val="TableNormal"/>
    <w:uiPriority w:val="39"/>
    <w:rsid w:val="00E6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61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172"/>
    <w:rPr>
      <w:color w:val="605E5C"/>
      <w:shd w:val="clear" w:color="auto" w:fill="E1DFDD"/>
    </w:rPr>
  </w:style>
  <w:style w:type="paragraph" w:customStyle="1" w:styleId="Papertitle">
    <w:name w:val="Paper title"/>
    <w:basedOn w:val="Normal"/>
    <w:next w:val="Normal"/>
    <w:rsid w:val="00415923"/>
    <w:pPr>
      <w:overflowPunct w:val="0"/>
      <w:autoSpaceDE w:val="0"/>
      <w:autoSpaceDN w:val="0"/>
      <w:adjustRightInd w:val="0"/>
      <w:spacing w:after="380" w:line="400" w:lineRule="exact"/>
      <w:jc w:val="left"/>
    </w:pPr>
    <w:rPr>
      <w:rFonts w:ascii="Times New Roman" w:eastAsia="Times New Roman" w:hAnsi="Times New Roman" w:cs="Times New Roman"/>
      <w:sz w:val="36"/>
      <w:szCs w:val="20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C73A78"/>
  </w:style>
  <w:style w:type="character" w:styleId="HTMLCite">
    <w:name w:val="HTML Cite"/>
    <w:basedOn w:val="DefaultParagraphFont"/>
    <w:uiPriority w:val="99"/>
    <w:semiHidden/>
    <w:unhideWhenUsed/>
    <w:rsid w:val="006745EE"/>
    <w:rPr>
      <w:i/>
      <w:iCs/>
    </w:rPr>
  </w:style>
  <w:style w:type="character" w:customStyle="1" w:styleId="author">
    <w:name w:val="author"/>
    <w:basedOn w:val="DefaultParagraphFont"/>
    <w:rsid w:val="006745EE"/>
  </w:style>
  <w:style w:type="character" w:customStyle="1" w:styleId="pubyear">
    <w:name w:val="pubyear"/>
    <w:basedOn w:val="DefaultParagraphFont"/>
    <w:rsid w:val="006745EE"/>
  </w:style>
  <w:style w:type="character" w:customStyle="1" w:styleId="articletitle">
    <w:name w:val="articletitle"/>
    <w:basedOn w:val="DefaultParagraphFont"/>
    <w:rsid w:val="006745EE"/>
  </w:style>
  <w:style w:type="character" w:customStyle="1" w:styleId="journaltitle">
    <w:name w:val="journaltitle"/>
    <w:basedOn w:val="DefaultParagraphFont"/>
    <w:rsid w:val="006745EE"/>
  </w:style>
  <w:style w:type="character" w:customStyle="1" w:styleId="vol">
    <w:name w:val="vol"/>
    <w:basedOn w:val="DefaultParagraphFont"/>
    <w:rsid w:val="006745EE"/>
  </w:style>
  <w:style w:type="character" w:customStyle="1" w:styleId="pagefirst">
    <w:name w:val="pagefirst"/>
    <w:basedOn w:val="DefaultParagraphFont"/>
    <w:rsid w:val="006745EE"/>
  </w:style>
  <w:style w:type="character" w:customStyle="1" w:styleId="pagelast">
    <w:name w:val="pagelast"/>
    <w:basedOn w:val="DefaultParagraphFont"/>
    <w:rsid w:val="006745EE"/>
  </w:style>
  <w:style w:type="paragraph" w:styleId="FootnoteText">
    <w:name w:val="footnote text"/>
    <w:basedOn w:val="Normal"/>
    <w:link w:val="FootnoteTextChar"/>
    <w:uiPriority w:val="99"/>
    <w:semiHidden/>
    <w:unhideWhenUsed/>
    <w:rsid w:val="0009504E"/>
    <w:pPr>
      <w:spacing w:after="0" w:line="240" w:lineRule="auto"/>
    </w:pPr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504E"/>
    <w:rPr>
      <w:rFonts w:eastAsia="Calibri" w:cs="Mangal"/>
      <w:sz w:val="20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504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933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762A3-4F55-4A81-8645-B26718601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dc:description/>
  <cp:lastModifiedBy>PEDRO CARDOSO LEITÃO</cp:lastModifiedBy>
  <cp:revision>3</cp:revision>
  <cp:lastPrinted>2021-08-10T18:49:00Z</cp:lastPrinted>
  <dcterms:created xsi:type="dcterms:W3CDTF">2021-09-30T12:06:00Z</dcterms:created>
  <dcterms:modified xsi:type="dcterms:W3CDTF">2022-06-02T09:36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1.2.0.9684</vt:lpwstr>
  </property>
  <property fmtid="{D5CDD505-2E9C-101B-9397-08002B2CF9AE}" pid="3" name="Mendeley Citation Style_1">
    <vt:lpwstr>http://www.zotero.org/styles/ices-journal-of-marine-science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ces-journal-of-marine-science</vt:lpwstr>
  </property>
  <property fmtid="{D5CDD505-2E9C-101B-9397-08002B2CF9AE}" pid="12" name="Mendeley Recent Style Id 7_1">
    <vt:lpwstr>http://www.zotero.org/styles/ieee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CES Journal of Marine Science</vt:lpwstr>
  </property>
  <property fmtid="{D5CDD505-2E9C-101B-9397-08002B2CF9AE}" pid="22" name="Mendeley Recent Style Name 7_1">
    <vt:lpwstr>IEEE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0cfae0cf-9385-36c4-bc2b-13c1096db25b</vt:lpwstr>
  </property>
</Properties>
</file>